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B5678" w14:textId="233D83F0" w:rsidR="00EB1DAC" w:rsidRPr="00287653" w:rsidRDefault="00CD221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t>Supplementary Table 1</w:t>
      </w:r>
      <w:bookmarkStart w:id="0" w:name="_Hlk86610514"/>
      <w:r w:rsidR="00EB1DAC" w:rsidRPr="00287653">
        <w:rPr>
          <w:rFonts w:ascii="Arial" w:eastAsia="ＭＳ 明朝" w:hAnsi="Arial" w:cs="Arial"/>
          <w:szCs w:val="21"/>
        </w:rPr>
        <w:t>. Summary of responses</w:t>
      </w:r>
    </w:p>
    <w:tbl>
      <w:tblPr>
        <w:tblStyle w:val="11"/>
        <w:tblW w:w="6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3249"/>
      </w:tblGrid>
      <w:tr w:rsidR="00EB1DAC" w:rsidRPr="00287653" w14:paraId="27D9E770" w14:textId="77777777" w:rsidTr="00A23FC9">
        <w:trPr>
          <w:trHeight w:val="258"/>
        </w:trPr>
        <w:tc>
          <w:tcPr>
            <w:tcW w:w="2795" w:type="dxa"/>
            <w:tcBorders>
              <w:bottom w:val="single" w:sz="4" w:space="0" w:color="auto"/>
            </w:tcBorders>
            <w:hideMark/>
          </w:tcPr>
          <w:p w14:paraId="07C0DE63" w14:textId="77777777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Total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hideMark/>
          </w:tcPr>
          <w:p w14:paraId="0D203690" w14:textId="77777777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n=245</w:t>
            </w:r>
          </w:p>
        </w:tc>
      </w:tr>
      <w:tr w:rsidR="00EB1DAC" w:rsidRPr="00287653" w14:paraId="7F016D14" w14:textId="77777777" w:rsidTr="00A23FC9">
        <w:trPr>
          <w:trHeight w:val="304"/>
        </w:trPr>
        <w:tc>
          <w:tcPr>
            <w:tcW w:w="2795" w:type="dxa"/>
            <w:tcBorders>
              <w:top w:val="single" w:sz="4" w:space="0" w:color="auto"/>
            </w:tcBorders>
          </w:tcPr>
          <w:p w14:paraId="6D908535" w14:textId="77777777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 w:hint="eastAsia"/>
                <w:szCs w:val="21"/>
              </w:rPr>
              <w:t>C</w:t>
            </w:r>
            <w:r w:rsidRPr="00287653">
              <w:rPr>
                <w:rFonts w:ascii="Arial" w:eastAsia="ＭＳ 明朝" w:hAnsi="Arial" w:cs="Arial"/>
                <w:szCs w:val="21"/>
              </w:rPr>
              <w:t>R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5C533412" w14:textId="77777777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 w:hint="eastAsia"/>
                <w:szCs w:val="21"/>
              </w:rPr>
              <w:t>0</w:t>
            </w:r>
            <w:r w:rsidRPr="00287653">
              <w:rPr>
                <w:rFonts w:ascii="Arial" w:eastAsia="ＭＳ 明朝" w:hAnsi="Arial" w:cs="Arial"/>
                <w:szCs w:val="21"/>
              </w:rPr>
              <w:t xml:space="preserve"> (0%)</w:t>
            </w:r>
          </w:p>
        </w:tc>
      </w:tr>
      <w:tr w:rsidR="00EB1DAC" w:rsidRPr="00287653" w14:paraId="0BDB2C65" w14:textId="77777777" w:rsidTr="00A23FC9">
        <w:trPr>
          <w:trHeight w:val="304"/>
        </w:trPr>
        <w:tc>
          <w:tcPr>
            <w:tcW w:w="2795" w:type="dxa"/>
            <w:hideMark/>
          </w:tcPr>
          <w:p w14:paraId="74C29099" w14:textId="77777777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PR</w:t>
            </w:r>
          </w:p>
        </w:tc>
        <w:tc>
          <w:tcPr>
            <w:tcW w:w="3249" w:type="dxa"/>
            <w:hideMark/>
          </w:tcPr>
          <w:p w14:paraId="673232FE" w14:textId="77777777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36 (14.7%)</w:t>
            </w:r>
          </w:p>
        </w:tc>
      </w:tr>
      <w:tr w:rsidR="00F00CA6" w:rsidRPr="00287653" w14:paraId="22BC6211" w14:textId="77777777" w:rsidTr="00A23FC9">
        <w:trPr>
          <w:trHeight w:val="304"/>
        </w:trPr>
        <w:tc>
          <w:tcPr>
            <w:tcW w:w="2795" w:type="dxa"/>
          </w:tcPr>
          <w:p w14:paraId="7A7BD94F" w14:textId="0D4DED2D" w:rsidR="00F00CA6" w:rsidRPr="00287653" w:rsidRDefault="00F00CA6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 w:hint="eastAsia"/>
                <w:szCs w:val="21"/>
              </w:rPr>
              <w:t xml:space="preserve"> </w:t>
            </w:r>
            <w:r>
              <w:rPr>
                <w:rFonts w:ascii="Arial" w:eastAsia="ＭＳ 明朝" w:hAnsi="Arial" w:cs="Arial"/>
                <w:szCs w:val="21"/>
              </w:rPr>
              <w:t xml:space="preserve"> </w:t>
            </w:r>
            <w:r w:rsidRPr="00F00CA6">
              <w:rPr>
                <w:rFonts w:ascii="Arial" w:eastAsia="ＭＳ 明朝" w:hAnsi="Arial" w:cs="Arial"/>
                <w:szCs w:val="21"/>
              </w:rPr>
              <w:t>Pseudo progression</w:t>
            </w:r>
          </w:p>
        </w:tc>
        <w:tc>
          <w:tcPr>
            <w:tcW w:w="3249" w:type="dxa"/>
          </w:tcPr>
          <w:p w14:paraId="7C4CA0A9" w14:textId="79A93C9D" w:rsidR="00F00CA6" w:rsidRPr="00287653" w:rsidRDefault="00F00CA6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F00CA6">
              <w:rPr>
                <w:rFonts w:ascii="Arial" w:eastAsia="ＭＳ 明朝" w:hAnsi="Arial" w:cs="Arial"/>
                <w:szCs w:val="21"/>
              </w:rPr>
              <w:t>2 (1.0%)</w:t>
            </w:r>
          </w:p>
        </w:tc>
      </w:tr>
      <w:tr w:rsidR="00EB1DAC" w:rsidRPr="00287653" w14:paraId="55A7C9F0" w14:textId="77777777" w:rsidTr="00A23FC9">
        <w:trPr>
          <w:trHeight w:val="349"/>
        </w:trPr>
        <w:tc>
          <w:tcPr>
            <w:tcW w:w="2795" w:type="dxa"/>
            <w:hideMark/>
          </w:tcPr>
          <w:p w14:paraId="7242C44D" w14:textId="77777777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SD</w:t>
            </w:r>
          </w:p>
        </w:tc>
        <w:tc>
          <w:tcPr>
            <w:tcW w:w="3249" w:type="dxa"/>
            <w:hideMark/>
          </w:tcPr>
          <w:p w14:paraId="0671C539" w14:textId="77777777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62 (25.3%)</w:t>
            </w:r>
          </w:p>
        </w:tc>
      </w:tr>
      <w:tr w:rsidR="00EB1DAC" w:rsidRPr="00287653" w14:paraId="2D301153" w14:textId="77777777" w:rsidTr="00A23FC9">
        <w:trPr>
          <w:trHeight w:val="349"/>
        </w:trPr>
        <w:tc>
          <w:tcPr>
            <w:tcW w:w="2795" w:type="dxa"/>
          </w:tcPr>
          <w:p w14:paraId="20FAD8CD" w14:textId="77777777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PD</w:t>
            </w:r>
          </w:p>
        </w:tc>
        <w:tc>
          <w:tcPr>
            <w:tcW w:w="3249" w:type="dxa"/>
          </w:tcPr>
          <w:p w14:paraId="525BF76E" w14:textId="77777777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147 (60.0%)</w:t>
            </w:r>
          </w:p>
        </w:tc>
      </w:tr>
      <w:tr w:rsidR="00EB1DAC" w:rsidRPr="00287653" w14:paraId="514AE906" w14:textId="77777777" w:rsidTr="00A23FC9">
        <w:trPr>
          <w:trHeight w:val="272"/>
        </w:trPr>
        <w:tc>
          <w:tcPr>
            <w:tcW w:w="2795" w:type="dxa"/>
            <w:hideMark/>
          </w:tcPr>
          <w:p w14:paraId="2815793E" w14:textId="77777777" w:rsidR="00EB1DAC" w:rsidRPr="00287653" w:rsidRDefault="00EB1DAC" w:rsidP="001437E1">
            <w:pPr>
              <w:adjustRightInd w:val="0"/>
              <w:snapToGrid w:val="0"/>
              <w:ind w:firstLineChars="100" w:firstLine="21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HPD</w:t>
            </w:r>
          </w:p>
        </w:tc>
        <w:tc>
          <w:tcPr>
            <w:tcW w:w="3249" w:type="dxa"/>
            <w:hideMark/>
          </w:tcPr>
          <w:p w14:paraId="5AD8FC10" w14:textId="77777777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41 (16.7%)</w:t>
            </w:r>
          </w:p>
        </w:tc>
      </w:tr>
      <w:tr w:rsidR="00EB1DAC" w:rsidRPr="00287653" w14:paraId="3B21D81A" w14:textId="77777777" w:rsidTr="00A23FC9">
        <w:trPr>
          <w:trHeight w:val="272"/>
        </w:trPr>
        <w:tc>
          <w:tcPr>
            <w:tcW w:w="2795" w:type="dxa"/>
          </w:tcPr>
          <w:p w14:paraId="2CFE8BAF" w14:textId="18676005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 w:hint="eastAsia"/>
                <w:szCs w:val="21"/>
              </w:rPr>
              <w:t>RR</w:t>
            </w:r>
            <w:r w:rsidRPr="00287653">
              <w:rPr>
                <w:rFonts w:ascii="Arial" w:eastAsia="ＭＳ 明朝" w:hAnsi="Arial" w:cs="Arial"/>
                <w:szCs w:val="21"/>
              </w:rPr>
              <w:t xml:space="preserve"> (95%</w:t>
            </w:r>
            <w:r w:rsidR="002D184A" w:rsidRPr="00287653">
              <w:rPr>
                <w:rFonts w:ascii="Arial" w:eastAsia="ＭＳ 明朝" w:hAnsi="Arial" w:cs="Arial"/>
                <w:szCs w:val="21"/>
              </w:rPr>
              <w:t xml:space="preserve"> </w:t>
            </w:r>
            <w:r w:rsidRPr="00287653">
              <w:rPr>
                <w:rFonts w:ascii="Arial" w:eastAsia="ＭＳ 明朝" w:hAnsi="Arial" w:cs="Arial"/>
                <w:szCs w:val="21"/>
              </w:rPr>
              <w:t>CI)</w:t>
            </w:r>
          </w:p>
        </w:tc>
        <w:tc>
          <w:tcPr>
            <w:tcW w:w="3249" w:type="dxa"/>
          </w:tcPr>
          <w:p w14:paraId="3C4195EF" w14:textId="09FB4F74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14.7% (10.5</w:t>
            </w:r>
            <w:r w:rsidR="002D184A" w:rsidRPr="00287653">
              <w:rPr>
                <w:rFonts w:ascii="Arial" w:eastAsia="ＭＳ 明朝" w:hAnsi="Arial" w:cs="Arial"/>
                <w:szCs w:val="21"/>
              </w:rPr>
              <w:t>–</w:t>
            </w:r>
            <w:r w:rsidRPr="00287653">
              <w:rPr>
                <w:rFonts w:ascii="Arial" w:eastAsia="ＭＳ 明朝" w:hAnsi="Arial" w:cs="Arial"/>
                <w:szCs w:val="21"/>
              </w:rPr>
              <w:t>19.8)</w:t>
            </w:r>
          </w:p>
        </w:tc>
      </w:tr>
      <w:tr w:rsidR="00EB1DAC" w:rsidRPr="00287653" w14:paraId="5D8D0794" w14:textId="77777777" w:rsidTr="00A23FC9">
        <w:trPr>
          <w:trHeight w:val="272"/>
        </w:trPr>
        <w:tc>
          <w:tcPr>
            <w:tcW w:w="2795" w:type="dxa"/>
          </w:tcPr>
          <w:p w14:paraId="1C6C34F7" w14:textId="55DA457C" w:rsidR="00EB1DAC" w:rsidRPr="00287653" w:rsidRDefault="00EB1DAC" w:rsidP="008A17FC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 w:hint="eastAsia"/>
                <w:szCs w:val="21"/>
              </w:rPr>
              <w:t>DCR</w:t>
            </w:r>
            <w:r w:rsidRPr="00287653">
              <w:rPr>
                <w:rFonts w:ascii="Arial" w:eastAsia="ＭＳ 明朝" w:hAnsi="Arial" w:cs="Arial"/>
                <w:szCs w:val="21"/>
              </w:rPr>
              <w:t xml:space="preserve"> (95%</w:t>
            </w:r>
            <w:r w:rsidR="002D184A" w:rsidRPr="00287653">
              <w:rPr>
                <w:rFonts w:ascii="Arial" w:eastAsia="ＭＳ 明朝" w:hAnsi="Arial" w:cs="Arial"/>
                <w:szCs w:val="21"/>
              </w:rPr>
              <w:t xml:space="preserve"> </w:t>
            </w:r>
            <w:r w:rsidRPr="00287653">
              <w:rPr>
                <w:rFonts w:ascii="Arial" w:eastAsia="ＭＳ 明朝" w:hAnsi="Arial" w:cs="Arial"/>
                <w:szCs w:val="21"/>
              </w:rPr>
              <w:t>CI)</w:t>
            </w:r>
          </w:p>
        </w:tc>
        <w:tc>
          <w:tcPr>
            <w:tcW w:w="3249" w:type="dxa"/>
          </w:tcPr>
          <w:p w14:paraId="7E38A132" w14:textId="0923D0A3" w:rsidR="00EB1DAC" w:rsidRPr="00287653" w:rsidRDefault="00EB1DAC" w:rsidP="008A17FC">
            <w:pPr>
              <w:adjustRightInd w:val="0"/>
              <w:snapToGrid w:val="0"/>
              <w:jc w:val="center"/>
              <w:rPr>
                <w:rFonts w:ascii="Arial" w:eastAsia="ＭＳ 明朝" w:hAnsi="Arial" w:cs="Arial"/>
                <w:szCs w:val="21"/>
              </w:rPr>
            </w:pPr>
            <w:r w:rsidRPr="00287653">
              <w:rPr>
                <w:rFonts w:ascii="Arial" w:eastAsia="ＭＳ 明朝" w:hAnsi="Arial" w:cs="Arial"/>
                <w:szCs w:val="21"/>
              </w:rPr>
              <w:t>40.0% (33.8</w:t>
            </w:r>
            <w:r w:rsidR="002D184A" w:rsidRPr="00287653">
              <w:rPr>
                <w:rFonts w:ascii="Arial" w:eastAsia="ＭＳ 明朝" w:hAnsi="Arial" w:cs="Arial"/>
                <w:szCs w:val="21"/>
              </w:rPr>
              <w:t>–</w:t>
            </w:r>
            <w:r w:rsidRPr="00287653">
              <w:rPr>
                <w:rFonts w:ascii="Arial" w:eastAsia="ＭＳ 明朝" w:hAnsi="Arial" w:cs="Arial"/>
                <w:szCs w:val="21"/>
              </w:rPr>
              <w:t>46.4)</w:t>
            </w:r>
          </w:p>
        </w:tc>
      </w:tr>
    </w:tbl>
    <w:p w14:paraId="0668A1E5" w14:textId="37145047" w:rsidR="00EB1DAC" w:rsidRPr="00287653" w:rsidRDefault="00EB1DAC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t xml:space="preserve">CR, complete response; </w:t>
      </w:r>
      <w:r w:rsidR="002D184A" w:rsidRPr="00287653">
        <w:rPr>
          <w:rFonts w:ascii="Arial" w:eastAsia="ＭＳ 明朝" w:hAnsi="Arial" w:cs="Arial"/>
          <w:szCs w:val="21"/>
        </w:rPr>
        <w:t xml:space="preserve">DCR, disease control rate; HPD, hyperprogressive disease; </w:t>
      </w:r>
      <w:r w:rsidRPr="00287653">
        <w:rPr>
          <w:rFonts w:ascii="Arial" w:eastAsia="ＭＳ 明朝" w:hAnsi="Arial" w:cs="Arial"/>
          <w:szCs w:val="21"/>
        </w:rPr>
        <w:t>PD</w:t>
      </w:r>
      <w:r w:rsidR="002D184A" w:rsidRPr="00287653">
        <w:rPr>
          <w:rFonts w:ascii="Arial" w:eastAsia="ＭＳ 明朝" w:hAnsi="Arial" w:cs="Arial"/>
          <w:szCs w:val="21"/>
        </w:rPr>
        <w:t>,</w:t>
      </w:r>
      <w:r w:rsidRPr="00287653">
        <w:rPr>
          <w:rFonts w:ascii="Arial" w:eastAsia="ＭＳ 明朝" w:hAnsi="Arial" w:cs="Arial"/>
          <w:szCs w:val="21"/>
        </w:rPr>
        <w:t xml:space="preserve"> progressi</w:t>
      </w:r>
      <w:r w:rsidR="002D184A" w:rsidRPr="00287653">
        <w:rPr>
          <w:rFonts w:ascii="Arial" w:eastAsia="ＭＳ 明朝" w:hAnsi="Arial" w:cs="Arial"/>
          <w:szCs w:val="21"/>
        </w:rPr>
        <w:t>ve</w:t>
      </w:r>
      <w:r w:rsidRPr="00287653">
        <w:rPr>
          <w:rFonts w:ascii="Arial" w:eastAsia="ＭＳ 明朝" w:hAnsi="Arial" w:cs="Arial"/>
          <w:szCs w:val="21"/>
        </w:rPr>
        <w:t xml:space="preserve"> disease; </w:t>
      </w:r>
      <w:r w:rsidR="002D184A" w:rsidRPr="00287653">
        <w:rPr>
          <w:rFonts w:ascii="Arial" w:eastAsia="ＭＳ 明朝" w:hAnsi="Arial" w:cs="Arial"/>
          <w:szCs w:val="21"/>
        </w:rPr>
        <w:t xml:space="preserve">PR, partial response; </w:t>
      </w:r>
      <w:r w:rsidRPr="00287653">
        <w:rPr>
          <w:rFonts w:ascii="Arial" w:eastAsia="ＭＳ 明朝" w:hAnsi="Arial" w:cs="Arial"/>
          <w:szCs w:val="21"/>
        </w:rPr>
        <w:t xml:space="preserve">RR, response rate; </w:t>
      </w:r>
      <w:r w:rsidR="002D184A" w:rsidRPr="00287653">
        <w:rPr>
          <w:rFonts w:ascii="Arial" w:eastAsia="ＭＳ 明朝" w:hAnsi="Arial" w:cs="Arial"/>
          <w:szCs w:val="21"/>
        </w:rPr>
        <w:t xml:space="preserve">SD, stable disease </w:t>
      </w:r>
    </w:p>
    <w:p w14:paraId="00D4C961" w14:textId="77777777" w:rsidR="00EB1DAC" w:rsidRPr="00287653" w:rsidRDefault="00EB1DAC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39FEFD9" w14:textId="77777777" w:rsidR="00EB1DAC" w:rsidRPr="00287653" w:rsidRDefault="00EB1DAC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bookmarkEnd w:id="0"/>
    <w:p w14:paraId="61F615AB" w14:textId="38AA3C14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5CFA7E0" w14:textId="3A6829B2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9146C1A" w14:textId="2F840480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6AD8148" w14:textId="79459EBD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EE7B4F6" w14:textId="1A164EC2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20A99D3" w14:textId="664C641F" w:rsidR="002D184A" w:rsidRPr="00287653" w:rsidRDefault="002D184A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BA9EF34" w14:textId="33872F2B" w:rsidR="002D184A" w:rsidRPr="00287653" w:rsidRDefault="002D184A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42948BB" w14:textId="46222D40" w:rsidR="002D184A" w:rsidRDefault="002D184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82ED15C" w14:textId="2722797C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09B5353" w14:textId="11D889B9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B282758" w14:textId="0E7A2A19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FADAD5C" w14:textId="44E0B009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ACE2ECB" w14:textId="52E626AB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26650F3" w14:textId="0A3C6A86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ACF4DE7" w14:textId="0DEC6BBD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1EDFCD0" w14:textId="62089885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ED001CD" w14:textId="0CE20D5D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7274DE0" w14:textId="19E360D8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3070979" w14:textId="000339FB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6D40F8D" w14:textId="606564FF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CE06AF5" w14:textId="387412C5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800DA45" w14:textId="33C26694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3E6099E" w14:textId="6B0BC1AC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D11C411" w14:textId="6D9B9F42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6399413" w14:textId="69F2625C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2B44BE0" w14:textId="29CF8BCB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A32C629" w14:textId="28E8DD73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884545B" w14:textId="57A4D6C9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9D0D1E8" w14:textId="0B1198E9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D23DE23" w14:textId="240DC719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F9BD084" w14:textId="579B27E7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6569B7C" w14:textId="7397EAB1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61371E0" w14:textId="530475AA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D22EC0C" w14:textId="6FC67AC6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C60E5DB" w14:textId="1C5EDA01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DDE0ADD" w14:textId="4A53AA75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6BF332F" w14:textId="701B3C08" w:rsidR="00BA61B1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169D57A" w14:textId="77777777" w:rsidR="00BA61B1" w:rsidRPr="00287653" w:rsidRDefault="00BA61B1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FA814F3" w14:textId="15622AE2" w:rsidR="00984B52" w:rsidRPr="00287653" w:rsidRDefault="00E51268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lastRenderedPageBreak/>
        <w:t xml:space="preserve">Supplementary Table 2. </w:t>
      </w:r>
      <w:bookmarkStart w:id="1" w:name="_Hlk108625024"/>
      <w:r w:rsidRPr="00287653">
        <w:rPr>
          <w:rFonts w:ascii="Arial" w:eastAsia="ＭＳ 明朝" w:hAnsi="Arial" w:cs="Arial"/>
          <w:szCs w:val="21"/>
        </w:rPr>
        <w:t xml:space="preserve">Multivariate analysis </w:t>
      </w:r>
      <w:r w:rsidR="002D184A" w:rsidRPr="00287653">
        <w:rPr>
          <w:rFonts w:ascii="Arial" w:eastAsia="ＭＳ 明朝" w:hAnsi="Arial" w:cs="Arial"/>
          <w:szCs w:val="21"/>
        </w:rPr>
        <w:t xml:space="preserve">of factors potentially </w:t>
      </w:r>
      <w:r w:rsidR="003C266B">
        <w:rPr>
          <w:rFonts w:ascii="Arial" w:eastAsia="ＭＳ 明朝" w:hAnsi="Arial" w:cs="Arial"/>
          <w:szCs w:val="21"/>
        </w:rPr>
        <w:t>causing</w:t>
      </w:r>
      <w:r w:rsidR="002D184A" w:rsidRPr="00287653">
        <w:rPr>
          <w:rFonts w:ascii="Arial" w:eastAsia="ＭＳ 明朝" w:hAnsi="Arial" w:cs="Arial"/>
          <w:szCs w:val="21"/>
        </w:rPr>
        <w:t xml:space="preserve"> </w:t>
      </w:r>
      <w:r w:rsidRPr="00287653">
        <w:rPr>
          <w:rFonts w:ascii="Arial" w:eastAsia="ＭＳ 明朝" w:hAnsi="Arial" w:cs="Arial"/>
          <w:szCs w:val="21"/>
        </w:rPr>
        <w:t>inability to receive chemotherapy after disease progression</w:t>
      </w:r>
    </w:p>
    <w:p w14:paraId="142ECDC6" w14:textId="77777777" w:rsidR="002D184A" w:rsidRPr="00287653" w:rsidRDefault="002D184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tbl>
      <w:tblPr>
        <w:tblW w:w="10212" w:type="dxa"/>
        <w:tblInd w:w="-8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982"/>
        <w:gridCol w:w="1276"/>
        <w:gridCol w:w="1559"/>
        <w:gridCol w:w="1227"/>
        <w:gridCol w:w="1191"/>
      </w:tblGrid>
      <w:tr w:rsidR="00C50940" w:rsidRPr="00287653" w14:paraId="4F47FE91" w14:textId="77777777" w:rsidTr="001216EF">
        <w:trPr>
          <w:trHeight w:val="372"/>
        </w:trPr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85F2" w14:textId="39E037A9" w:rsidR="00C50940" w:rsidRPr="00287653" w:rsidRDefault="00C5094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bookmarkStart w:id="2" w:name="_Hlk93236648"/>
            <w:bookmarkEnd w:id="1"/>
          </w:p>
        </w:tc>
        <w:tc>
          <w:tcPr>
            <w:tcW w:w="325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5A96" w14:textId="0717BFA2" w:rsidR="00C50940" w:rsidRPr="00287653" w:rsidRDefault="00C5094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ceive</w:t>
            </w:r>
            <w:r w:rsidR="0085061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hemotherapy after disease progression</w:t>
            </w:r>
          </w:p>
        </w:tc>
        <w:tc>
          <w:tcPr>
            <w:tcW w:w="2786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E837" w14:textId="77777777" w:rsidR="00C50940" w:rsidRPr="00287653" w:rsidRDefault="00C5094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08B" w14:textId="77777777" w:rsidR="00C50940" w:rsidRPr="00287653" w:rsidRDefault="00C5094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B0BAC" w:rsidRPr="00287653" w14:paraId="2CB6ED0A" w14:textId="77777777" w:rsidTr="00F44C3D">
        <w:trPr>
          <w:trHeight w:val="372"/>
        </w:trPr>
        <w:tc>
          <w:tcPr>
            <w:tcW w:w="29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CE3B" w14:textId="69C42562" w:rsidR="00E51268" w:rsidRPr="00287653" w:rsidRDefault="00346473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n=147 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(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tients with PD)</w:t>
            </w:r>
          </w:p>
        </w:tc>
        <w:tc>
          <w:tcPr>
            <w:tcW w:w="198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8B19" w14:textId="24DB1C63" w:rsidR="00E51268" w:rsidRPr="00287653" w:rsidRDefault="002D184A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F381" w14:textId="04DCB824" w:rsidR="00E51268" w:rsidRPr="00287653" w:rsidRDefault="002D184A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8942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8A50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D0AB" w14:textId="35DE89BA" w:rsidR="00E51268" w:rsidRPr="00287653" w:rsidRDefault="00322DB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value</w:t>
            </w:r>
          </w:p>
        </w:tc>
      </w:tr>
      <w:tr w:rsidR="008B0BAC" w:rsidRPr="00287653" w14:paraId="140FE23B" w14:textId="77777777" w:rsidTr="00F44C3D">
        <w:trPr>
          <w:trHeight w:val="37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65F7" w14:textId="2290FD12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HPD 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atu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33B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AF23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B99B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301F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F3AD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B0BAC" w:rsidRPr="00287653" w14:paraId="58985F44" w14:textId="77777777" w:rsidTr="00F44C3D">
        <w:trPr>
          <w:trHeight w:val="372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59F" w14:textId="2F4953A9" w:rsidR="00E51268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387F5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D (</w:t>
            </w:r>
            <w:r w:rsidR="00A104A6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n-HPD</w:t>
            </w:r>
            <w:r w:rsidR="00387F5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5EFB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9 (5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869E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 (44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4786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9747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017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B0BAC" w:rsidRPr="00287653" w14:paraId="4365DD5B" w14:textId="77777777" w:rsidTr="00F44C3D">
        <w:trPr>
          <w:trHeight w:val="372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9688" w14:textId="2B1B561C" w:rsidR="00E51268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PD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CFA6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2 (53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F0E3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46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2FA6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BE75" w14:textId="52C3303C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2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6F77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06</w:t>
            </w:r>
          </w:p>
        </w:tc>
      </w:tr>
      <w:tr w:rsidR="008B0BAC" w:rsidRPr="00287653" w14:paraId="1AF0EA90" w14:textId="77777777" w:rsidTr="00F44C3D">
        <w:trPr>
          <w:trHeight w:val="37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BD95" w14:textId="0A98C6D3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Appearance of new lesions 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n</w:t>
            </w:r>
            <w:r w:rsidR="00306DD0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fferent organ</w:t>
            </w:r>
            <w:r w:rsidR="00306DD0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C894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D299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0295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0784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051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B0BAC" w:rsidRPr="00287653" w14:paraId="00239D3B" w14:textId="77777777" w:rsidTr="001216EF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68F6" w14:textId="2E21C5F8" w:rsidR="00E51268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6642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 (5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B0FE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 (48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D0E5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CC1E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617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B0BAC" w:rsidRPr="00287653" w14:paraId="684FE231" w14:textId="77777777" w:rsidTr="00F44C3D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90FC" w14:textId="073BCF1C" w:rsidR="00E51268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085D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 (62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A08B" w14:textId="36B8EB51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 (37.</w:t>
            </w:r>
            <w:r w:rsidR="00B34E41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B649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D46E" w14:textId="1C850DDC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52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457E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86</w:t>
            </w:r>
          </w:p>
        </w:tc>
      </w:tr>
      <w:tr w:rsidR="008B0BAC" w:rsidRPr="00287653" w14:paraId="5C0C3CF9" w14:textId="77777777" w:rsidTr="00F44C3D">
        <w:trPr>
          <w:trHeight w:val="372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4F76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3DA7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1D10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D024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F37B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A003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B0BAC" w:rsidRPr="00287653" w14:paraId="2A624025" w14:textId="77777777" w:rsidTr="001216EF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AE6" w14:textId="17C5E4F5" w:rsidR="00E51268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able</w:t>
            </w:r>
            <w:r w:rsidR="008A0744" w:rsidRPr="0028765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/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crease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FB8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 (4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CA7B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1 (57.3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92D9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5138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8A2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B0BAC" w:rsidRPr="00287653" w14:paraId="16368FDC" w14:textId="77777777" w:rsidTr="001216EF">
        <w:trPr>
          <w:trHeight w:val="372"/>
        </w:trPr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977F" w14:textId="332F1316" w:rsidR="00E51268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8A0744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ppearance/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  <w:r w:rsidR="00E512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crease</w:t>
            </w:r>
          </w:p>
        </w:tc>
        <w:tc>
          <w:tcPr>
            <w:tcW w:w="19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A4A0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 (7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5E86" w14:textId="77777777" w:rsidR="00E51268" w:rsidRPr="00287653" w:rsidRDefault="00E512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 (25.9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10B2" w14:textId="77777777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74</w:t>
            </w: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6A95" w14:textId="2FFC0C28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6</w:t>
            </w:r>
            <w:r w:rsidR="002D184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.9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1E0" w14:textId="4CD80F5D" w:rsidR="00E51268" w:rsidRPr="00287653" w:rsidRDefault="00E51268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0</w:t>
            </w:r>
            <w:r w:rsidR="00E214E3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</w:t>
            </w:r>
          </w:p>
        </w:tc>
      </w:tr>
      <w:bookmarkEnd w:id="2"/>
    </w:tbl>
    <w:p w14:paraId="5285E692" w14:textId="77777777" w:rsidR="002D184A" w:rsidRPr="00287653" w:rsidRDefault="002D184A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3CFF805" w14:textId="77BCE958" w:rsidR="00E51268" w:rsidRPr="00287653" w:rsidRDefault="002D184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t xml:space="preserve">CI, confidence interval; </w:t>
      </w:r>
      <w:r w:rsidR="00E51268" w:rsidRPr="00287653">
        <w:rPr>
          <w:rFonts w:ascii="Arial" w:eastAsia="ＭＳ 明朝" w:hAnsi="Arial" w:cs="Arial"/>
          <w:szCs w:val="21"/>
        </w:rPr>
        <w:t xml:space="preserve">HPD, hyperprogressive disease; </w:t>
      </w:r>
      <w:r w:rsidR="002906AC" w:rsidRPr="00287653">
        <w:rPr>
          <w:rFonts w:ascii="Arial" w:eastAsia="ＭＳ 明朝" w:hAnsi="Arial" w:cs="Arial"/>
          <w:szCs w:val="21"/>
        </w:rPr>
        <w:t>OR, odds ratio</w:t>
      </w:r>
      <w:r w:rsidR="00387F58" w:rsidRPr="00287653">
        <w:rPr>
          <w:rFonts w:ascii="Arial" w:eastAsia="ＭＳ 明朝" w:hAnsi="Arial" w:cs="Arial"/>
          <w:szCs w:val="21"/>
        </w:rPr>
        <w:t>; PD, progressi</w:t>
      </w:r>
      <w:r w:rsidRPr="00287653">
        <w:rPr>
          <w:rFonts w:ascii="Arial" w:eastAsia="ＭＳ 明朝" w:hAnsi="Arial" w:cs="Arial"/>
          <w:szCs w:val="21"/>
        </w:rPr>
        <w:t>ve</w:t>
      </w:r>
      <w:r w:rsidR="00387F58" w:rsidRPr="00287653">
        <w:rPr>
          <w:rFonts w:ascii="Arial" w:eastAsia="ＭＳ 明朝" w:hAnsi="Arial" w:cs="Arial"/>
          <w:szCs w:val="21"/>
        </w:rPr>
        <w:t xml:space="preserve"> disease</w:t>
      </w:r>
    </w:p>
    <w:p w14:paraId="55E5A11A" w14:textId="77777777" w:rsidR="00984B52" w:rsidRPr="00287653" w:rsidRDefault="00984B52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5EE9FD7" w14:textId="77777777" w:rsidR="00984B52" w:rsidRPr="00287653" w:rsidRDefault="00984B52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A733789" w14:textId="77777777" w:rsidR="00984B52" w:rsidRPr="00287653" w:rsidRDefault="00984B52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4886334" w14:textId="77777777" w:rsidR="00984B52" w:rsidRPr="00287653" w:rsidRDefault="00984B52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BCED00E" w14:textId="77777777" w:rsidR="003C266B" w:rsidRDefault="003C266B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C631D4C" w14:textId="777CCE5B" w:rsidR="003C266B" w:rsidRDefault="003C266B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A055F27" w14:textId="0B200E33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7CD6263" w14:textId="4D44621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3738B9B" w14:textId="12BF9A32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B8B1E52" w14:textId="03170570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5383E68" w14:textId="79BECF68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827BF65" w14:textId="17E64DDA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9455499" w14:textId="73CB587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B0D697A" w14:textId="2C945998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23DE1C0" w14:textId="2B0A722C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ACAB948" w14:textId="5E32DAF1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0063CF2" w14:textId="6A5CF13E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A9FD5DB" w14:textId="30DBEF7A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07EE8A7" w14:textId="1FAFED2B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B2A3B54" w14:textId="5E32C70A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D0AB1BC" w14:textId="7E5150BC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0933B87" w14:textId="7B5F6E00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70BEC8A" w14:textId="3F7E2B6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653A38C" w14:textId="31B6143E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13354F5" w14:textId="194F0AF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8640537" w14:textId="0028C8E7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7B0090E" w14:textId="77582E5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CF66FB7" w14:textId="6528644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99B8C06" w14:textId="3F579DAB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F487AA5" w14:textId="77777777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466BEF7" w14:textId="1B45114C" w:rsidR="003C37BB" w:rsidRPr="00287653" w:rsidRDefault="009F2233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lastRenderedPageBreak/>
        <w:t xml:space="preserve">Supplementary Table </w:t>
      </w:r>
      <w:r w:rsidR="005B7363" w:rsidRPr="00287653">
        <w:rPr>
          <w:rFonts w:ascii="Arial" w:eastAsia="ＭＳ 明朝" w:hAnsi="Arial" w:cs="Arial"/>
          <w:szCs w:val="21"/>
        </w:rPr>
        <w:t>3</w:t>
      </w:r>
      <w:r w:rsidRPr="00287653">
        <w:rPr>
          <w:rFonts w:ascii="Arial" w:eastAsia="ＭＳ 明朝" w:hAnsi="Arial" w:cs="Arial"/>
          <w:szCs w:val="21"/>
        </w:rPr>
        <w:t xml:space="preserve">. </w:t>
      </w:r>
      <w:r w:rsidR="000C2C08" w:rsidRPr="00287653">
        <w:rPr>
          <w:rFonts w:ascii="Arial" w:eastAsia="ＭＳ 明朝" w:hAnsi="Arial" w:cs="Arial"/>
          <w:szCs w:val="21"/>
        </w:rPr>
        <w:t xml:space="preserve">Patient characteristics at initiation of nivolumab according to </w:t>
      </w:r>
      <w:r w:rsidR="00260468" w:rsidRPr="00287653">
        <w:rPr>
          <w:rFonts w:ascii="Arial" w:eastAsia="ＭＳ 明朝" w:hAnsi="Arial" w:cs="Arial"/>
          <w:szCs w:val="21"/>
        </w:rPr>
        <w:t xml:space="preserve">whether or not </w:t>
      </w:r>
      <w:r w:rsidR="000C2C08" w:rsidRPr="00287653">
        <w:rPr>
          <w:rFonts w:ascii="Arial" w:eastAsia="ＭＳ 明朝" w:hAnsi="Arial" w:cs="Arial"/>
          <w:szCs w:val="21"/>
        </w:rPr>
        <w:t>n</w:t>
      </w:r>
      <w:r w:rsidR="00034542" w:rsidRPr="00287653">
        <w:rPr>
          <w:rFonts w:ascii="Arial" w:eastAsia="ＭＳ 明朝" w:hAnsi="Arial" w:cs="Arial"/>
          <w:szCs w:val="21"/>
        </w:rPr>
        <w:t xml:space="preserve">ew lesions </w:t>
      </w:r>
      <w:r w:rsidR="00260468" w:rsidRPr="00287653">
        <w:rPr>
          <w:rFonts w:ascii="Arial" w:eastAsia="ＭＳ 明朝" w:hAnsi="Arial" w:cs="Arial"/>
          <w:szCs w:val="21"/>
        </w:rPr>
        <w:t xml:space="preserve">appeared in </w:t>
      </w:r>
      <w:r w:rsidR="000C2C08" w:rsidRPr="00287653">
        <w:rPr>
          <w:rFonts w:ascii="Arial" w:eastAsia="ＭＳ 明朝" w:hAnsi="Arial" w:cs="Arial"/>
          <w:szCs w:val="21"/>
        </w:rPr>
        <w:t>different organ</w:t>
      </w:r>
      <w:r w:rsidR="00306DD0">
        <w:rPr>
          <w:rFonts w:ascii="Arial" w:eastAsia="ＭＳ 明朝" w:hAnsi="Arial" w:cs="Arial"/>
          <w:szCs w:val="21"/>
        </w:rPr>
        <w:t>s</w:t>
      </w:r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0"/>
        <w:gridCol w:w="1600"/>
        <w:gridCol w:w="1700"/>
        <w:gridCol w:w="1060"/>
      </w:tblGrid>
      <w:tr w:rsidR="00034542" w:rsidRPr="00287653" w14:paraId="4A469A17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0DAB" w14:textId="1E1B597C" w:rsidR="00034542" w:rsidRPr="00287653" w:rsidRDefault="002055C4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New lesions 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in 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fferent organ</w:t>
            </w:r>
            <w:r w:rsidR="00306DD0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0F5E" w14:textId="4E8F4418" w:rsidR="00034542" w:rsidRPr="00287653" w:rsidRDefault="002604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679" w14:textId="69343983" w:rsidR="00034542" w:rsidRPr="00287653" w:rsidRDefault="001B0A6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3F5" w14:textId="2F488D08" w:rsidR="00034542" w:rsidRPr="00287653" w:rsidRDefault="00322DB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value</w:t>
            </w:r>
          </w:p>
        </w:tc>
      </w:tr>
      <w:tr w:rsidR="00034542" w:rsidRPr="00287653" w14:paraId="0104FF2C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4744" w14:textId="7B860C7C" w:rsidR="00034542" w:rsidRPr="00287653" w:rsidRDefault="002604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</w:t>
            </w:r>
            <w:r w:rsidR="002055C4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tients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A630" w14:textId="58919DAC" w:rsidR="00034542" w:rsidRPr="00287653" w:rsidRDefault="00BC48F5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58E8" w14:textId="655AB742" w:rsidR="00034542" w:rsidRPr="00287653" w:rsidRDefault="00BC48F5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76B1D" w14:textId="4F2B20D4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661351E3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E0F9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8DD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CA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BA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69EDB332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F9E" w14:textId="0DC02AE1" w:rsidR="00034542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099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 (71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7BC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 (74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CBA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03</w:t>
            </w:r>
          </w:p>
        </w:tc>
      </w:tr>
      <w:tr w:rsidR="00034542" w:rsidRPr="00287653" w14:paraId="13B54A00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6705" w14:textId="2039AA98" w:rsidR="00034542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D0D3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 (28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23F6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 (25.5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6451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555EC708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9BEC" w14:textId="5F524D2D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yea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FD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E42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686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10107DA3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68E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dian (r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4E72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 (29-8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2DC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 (41-9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E8C3" w14:textId="0A6A5ACC" w:rsidR="00034542" w:rsidRPr="00287653" w:rsidRDefault="00F678EE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283</w:t>
            </w:r>
          </w:p>
        </w:tc>
      </w:tr>
      <w:tr w:rsidR="00034542" w:rsidRPr="00287653" w14:paraId="5BD08714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8CB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formance statu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C6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3E7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68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2B7DBAFE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287" w14:textId="3FB69508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43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4 (26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E55F" w14:textId="5A803802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 (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4.5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33DE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46</w:t>
            </w:r>
          </w:p>
        </w:tc>
      </w:tr>
      <w:tr w:rsidR="00034542" w:rsidRPr="00287653" w14:paraId="48D0F7E0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8F8" w14:textId="64354EC5" w:rsidR="00034542" w:rsidRPr="00287653" w:rsidRDefault="00BE09B3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7BA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 (73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93C" w14:textId="666E25DC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 (7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4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27A7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070A9ADF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2DC9" w14:textId="77777777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3309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F004" w14:textId="1DA7DE88" w:rsidR="00034542" w:rsidRPr="00287653" w:rsidRDefault="00034542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2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9727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4CF0518C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1F79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433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8226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E9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3F1B58CB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A04" w14:textId="2AAF441C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Intesti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358" w14:textId="1D2A6104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 (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.1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3348" w14:textId="7DD8850E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2 (5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.3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29B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86</w:t>
            </w:r>
          </w:p>
        </w:tc>
      </w:tr>
      <w:tr w:rsidR="00034542" w:rsidRPr="00287653" w14:paraId="58A059D9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E56" w14:textId="76756989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Diffu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33DF" w14:textId="115EABED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 (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.1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C88D" w14:textId="77F66003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 (4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5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C18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34D773AC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BDF0" w14:textId="77777777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6D71" w14:textId="5BE919D6" w:rsidR="00034542" w:rsidRPr="00287653" w:rsidRDefault="00034542" w:rsidP="008A17FC">
            <w:pPr>
              <w:widowControl/>
              <w:adjustRightInd w:val="0"/>
              <w:snapToGrid w:val="0"/>
              <w:ind w:right="420"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1.9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45F2" w14:textId="208E9E41" w:rsidR="00034542" w:rsidRPr="00287653" w:rsidRDefault="00034542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3.2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909BD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58BF9CCA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696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ER2 statu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2935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8F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DE7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5E8E6D83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E239" w14:textId="41CE46C8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Nega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3A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 (64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E10" w14:textId="217E2B84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 (7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5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9F6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23</w:t>
            </w:r>
          </w:p>
        </w:tc>
      </w:tr>
      <w:tr w:rsidR="00034542" w:rsidRPr="00287653" w14:paraId="756C4C32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134" w14:textId="00583E06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ositi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FFA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35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342" w14:textId="213CFD4F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 (2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.3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F9D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16AAF55A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02EA" w14:textId="3BCE8E73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A27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EEA5" w14:textId="18AD1AA0" w:rsidR="00034542" w:rsidRPr="00287653" w:rsidRDefault="00034542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3.2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F3C1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233DCF5E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70D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sease statu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0E5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6C7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CAB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66C8B1FA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1B6C" w14:textId="7E3BA7F1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Recurre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C2A5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35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079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 (38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E10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6</w:t>
            </w:r>
          </w:p>
        </w:tc>
      </w:tr>
      <w:tr w:rsidR="00034542" w:rsidRPr="00287653" w14:paraId="6D81F631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BFAD" w14:textId="51A6C468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Stage I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6335A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 (64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E5E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8 (61.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93F5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44BD07C6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DFD" w14:textId="7367ADE2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itone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C1170F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3D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E5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0C12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4D33D49B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0CBA" w14:textId="6B869E93" w:rsidR="00034542" w:rsidRPr="00287653" w:rsidRDefault="00260468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EE3A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2 (60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27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 (50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C7F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34</w:t>
            </w:r>
          </w:p>
        </w:tc>
      </w:tr>
      <w:tr w:rsidR="00034542" w:rsidRPr="00287653" w14:paraId="5EF63290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0A82" w14:textId="267E67C3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130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 (39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489B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 (50.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C5F7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0FB0283A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74A" w14:textId="7E16A7EF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Liver </w:t>
            </w:r>
            <w:r w:rsidR="00C1170F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7B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5C68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F552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06350F76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FFF3" w14:textId="5A5F6F24" w:rsidR="00034542" w:rsidRPr="00287653" w:rsidRDefault="00260468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709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6 (30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48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 (37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EBA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71</w:t>
            </w:r>
          </w:p>
        </w:tc>
      </w:tr>
      <w:tr w:rsidR="00034542" w:rsidRPr="00287653" w14:paraId="79EF8129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EC396" w14:textId="1A37A6FA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214B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 (69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FEE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9 (62.8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5E64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65E9C12C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0684" w14:textId="72CFD8A9" w:rsidR="00034542" w:rsidRPr="00287653" w:rsidRDefault="002604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tastatic sites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347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CED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FDB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72778B30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AC92" w14:textId="77777777" w:rsidR="00034542" w:rsidRPr="00287653" w:rsidRDefault="00034542" w:rsidP="008A17FC">
            <w:pPr>
              <w:widowControl/>
              <w:adjustRightInd w:val="0"/>
              <w:snapToGrid w:val="0"/>
              <w:ind w:right="525" w:firstLineChars="50" w:firstLine="105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32FB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 (28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AE2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20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E5F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1</w:t>
            </w:r>
          </w:p>
        </w:tc>
      </w:tr>
      <w:tr w:rsidR="00034542" w:rsidRPr="00287653" w14:paraId="7A2EACD7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B7FB" w14:textId="03D53AA1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≥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608A7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 (71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BAD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5 (79.8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CC6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4BE8D85C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B13C" w14:textId="64D46350" w:rsidR="00034542" w:rsidRPr="00287653" w:rsidRDefault="002604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vious lines of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hemotherapy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1D2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C3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547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52450047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2DEB" w14:textId="46356B3E" w:rsidR="00034542" w:rsidRPr="00287653" w:rsidRDefault="00BE09B3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AD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8 (52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A42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1 (64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1E66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64</w:t>
            </w:r>
          </w:p>
        </w:tc>
      </w:tr>
      <w:tr w:rsidR="00034542" w:rsidRPr="00287653" w14:paraId="64862EB6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879BC" w14:textId="77777777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083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 (47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48C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 (35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F54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4C1968" w:rsidRPr="00287653" w14:paraId="1640BF8A" w14:textId="77777777" w:rsidTr="002F380F">
        <w:trPr>
          <w:trHeight w:val="360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990B9" w14:textId="7DE16B90" w:rsidR="004C1968" w:rsidRPr="00287653" w:rsidRDefault="004C1968" w:rsidP="002F380F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4C1968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Prior ramucirumab treatment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1F09D" w14:textId="77777777" w:rsidR="004C1968" w:rsidRPr="00287653" w:rsidRDefault="004C19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85D9F" w14:textId="77777777" w:rsidR="004C1968" w:rsidRPr="00287653" w:rsidRDefault="004C19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C8B83" w14:textId="77777777" w:rsidR="004C1968" w:rsidRPr="00287653" w:rsidRDefault="004C19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4C1968" w:rsidRPr="00287653" w14:paraId="7EBB56A0" w14:textId="77777777" w:rsidTr="002F380F">
        <w:trPr>
          <w:trHeight w:val="360"/>
        </w:trPr>
        <w:tc>
          <w:tcPr>
            <w:tcW w:w="40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0C549" w14:textId="2CF83F7B" w:rsidR="004C1968" w:rsidRPr="00287653" w:rsidRDefault="004C1968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6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D5C2F" w14:textId="3034D177" w:rsidR="004C1968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 (28.3%)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648AB" w14:textId="101ED5B0" w:rsidR="004C1968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 (19.1%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EC0E8" w14:textId="673E7876" w:rsidR="004C1968" w:rsidRPr="00287653" w:rsidRDefault="000F0F31" w:rsidP="002F380F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221</w:t>
            </w:r>
          </w:p>
        </w:tc>
      </w:tr>
      <w:tr w:rsidR="004C1968" w:rsidRPr="00287653" w14:paraId="4EF2A34D" w14:textId="77777777" w:rsidTr="002F380F">
        <w:trPr>
          <w:trHeight w:val="360"/>
        </w:trPr>
        <w:tc>
          <w:tcPr>
            <w:tcW w:w="4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729DD" w14:textId="0BD8CFD9" w:rsidR="004C1968" w:rsidRPr="00287653" w:rsidRDefault="004C1968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DF94B" w14:textId="50953DB5" w:rsidR="004C1968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8 (71.7%)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1B5BE" w14:textId="29E2F6BD" w:rsidR="004C1968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 (80.9%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631D5" w14:textId="77777777" w:rsidR="004C1968" w:rsidRPr="00287653" w:rsidRDefault="004C1968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44C7571E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EE9C" w14:textId="5C39BAF0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umor size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m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F21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814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E419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26230DB7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F10B" w14:textId="664D84BF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41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FF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35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9135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 (48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5EFE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166</w:t>
            </w:r>
          </w:p>
        </w:tc>
      </w:tr>
      <w:tr w:rsidR="00034542" w:rsidRPr="00287653" w14:paraId="2F94CED9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FE59" w14:textId="0A600743" w:rsidR="00034542" w:rsidRPr="00287653" w:rsidRDefault="00BE09B3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602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 (64.2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2DA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 (51.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3591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2F1D4D89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2622" w14:textId="42F2F025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kaline phosphatase, U/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53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A52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B9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28E6F82C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5465" w14:textId="7CF38D7C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350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4F13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 (56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886F" w14:textId="718A689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3 (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6.4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FF9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034542" w:rsidRPr="00287653" w14:paraId="13184793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9F9" w14:textId="4267E5ED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BE09B3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510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 (43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E54" w14:textId="2C51C218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 (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2.6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53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2FE47074" w14:textId="77777777" w:rsidTr="001216EF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7C8D" w14:textId="77777777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FA84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4825" w14:textId="2CE759C1" w:rsidR="00034542" w:rsidRPr="00287653" w:rsidRDefault="00034542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1.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9FC0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17BA787E" w14:textId="77777777" w:rsidTr="001216EF">
        <w:trPr>
          <w:trHeight w:val="360"/>
        </w:trPr>
        <w:tc>
          <w:tcPr>
            <w:tcW w:w="4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49A" w14:textId="578FEE94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F635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60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03E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34542" w:rsidRPr="00287653" w14:paraId="19A861E9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3590" w14:textId="42990733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D390" w14:textId="03B607DF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 (28.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3DF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6 (38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E45B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81</w:t>
            </w:r>
          </w:p>
        </w:tc>
      </w:tr>
      <w:tr w:rsidR="00034542" w:rsidRPr="00287653" w14:paraId="4E9915B2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BDE" w14:textId="26EC90A9" w:rsidR="00034542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="00BE09B3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034542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4A3" w14:textId="7E909674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7 (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.8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9E1F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8 (61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D3C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34542" w:rsidRPr="00287653" w14:paraId="5C8EB791" w14:textId="77777777" w:rsidTr="00034542">
        <w:trPr>
          <w:trHeight w:val="36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31C4" w14:textId="0BE8D2EF" w:rsidR="00034542" w:rsidRPr="00287653" w:rsidRDefault="00034542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FD1" w14:textId="120732AB" w:rsidR="00034542" w:rsidRPr="00287653" w:rsidRDefault="00034542" w:rsidP="008A17FC">
            <w:pPr>
              <w:widowControl/>
              <w:adjustRightInd w:val="0"/>
              <w:snapToGrid w:val="0"/>
              <w:ind w:right="420"/>
              <w:jc w:val="center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="00987C80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1.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92E" w14:textId="77777777" w:rsidR="00034542" w:rsidRPr="00287653" w:rsidRDefault="00034542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B4E6" w14:textId="77777777" w:rsidR="00034542" w:rsidRPr="00287653" w:rsidRDefault="00034542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</w:tbl>
    <w:p w14:paraId="34B8D928" w14:textId="4422BAF4" w:rsidR="003C37BB" w:rsidRPr="00287653" w:rsidRDefault="00BC129F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t xml:space="preserve">HER2, human epidermal growth factor receptor 2; NLR, </w:t>
      </w:r>
      <w:r w:rsidR="00260468" w:rsidRPr="00287653">
        <w:rPr>
          <w:rFonts w:ascii="Arial" w:eastAsia="ＭＳ 明朝" w:hAnsi="Arial" w:cs="Arial"/>
          <w:szCs w:val="21"/>
        </w:rPr>
        <w:t>n</w:t>
      </w:r>
      <w:r w:rsidRPr="00287653">
        <w:rPr>
          <w:rFonts w:ascii="Arial" w:eastAsia="ＭＳ 明朝" w:hAnsi="Arial" w:cs="Arial"/>
          <w:szCs w:val="21"/>
        </w:rPr>
        <w:t>eutrophil-to-lymphocyte ratio</w:t>
      </w:r>
    </w:p>
    <w:p w14:paraId="326F9BB0" w14:textId="605BCA50" w:rsidR="003C37BB" w:rsidRPr="00287653" w:rsidRDefault="003C37BB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C6D5288" w14:textId="4903F25D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EDCF0B1" w14:textId="0D0AA559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C760226" w14:textId="3A95D765" w:rsidR="0025392A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1751429" w14:textId="239333E6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13AD193" w14:textId="2886D822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81E6120" w14:textId="2080DB20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A630D94" w14:textId="150CAE06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27CEC0E" w14:textId="2D78A0B1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7B96458" w14:textId="6E4B46BA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8E547B4" w14:textId="6EFCA139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CC209EE" w14:textId="6B03E3F9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F4DB2AF" w14:textId="32CC945B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D64240C" w14:textId="35C7DB05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F2A0FA1" w14:textId="1BA671E7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B6C594C" w14:textId="66AAA328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B421A9C" w14:textId="7203ADC8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22ECD11" w14:textId="287DBEF2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B132579" w14:textId="289191D0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3939FF7" w14:textId="016CCAE8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5B0E9A4" w14:textId="2F001DBC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2817C7B" w14:textId="2C914397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BDAC794" w14:textId="73275CCB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81FC464" w14:textId="05BE18DB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8CC4BF1" w14:textId="008A5A36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6B36E2E" w14:textId="3C96CD21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04837F2" w14:textId="6D96E0EE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03FF622" w14:textId="40D25F54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19FDF59" w14:textId="4D483E43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7895D84" w14:textId="1BD56E3E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5F2F978" w14:textId="35594C3B" w:rsidR="00DA09B6" w:rsidRDefault="00DA09B6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781CD01" w14:textId="77777777" w:rsidR="0025392A" w:rsidRPr="00287653" w:rsidRDefault="0025392A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E7A3144" w14:textId="40233A35" w:rsidR="003C37BB" w:rsidRPr="00287653" w:rsidRDefault="005B7363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lastRenderedPageBreak/>
        <w:t xml:space="preserve">Supplementary </w:t>
      </w:r>
      <w:r w:rsidR="00984B52" w:rsidRPr="00287653">
        <w:rPr>
          <w:rFonts w:ascii="Arial" w:eastAsia="ＭＳ 明朝" w:hAnsi="Arial" w:cs="Arial"/>
          <w:szCs w:val="21"/>
        </w:rPr>
        <w:t xml:space="preserve">Table </w:t>
      </w:r>
      <w:r w:rsidRPr="00287653">
        <w:rPr>
          <w:rFonts w:ascii="Arial" w:eastAsia="ＭＳ 明朝" w:hAnsi="Arial" w:cs="Arial"/>
          <w:szCs w:val="21"/>
        </w:rPr>
        <w:t>4</w:t>
      </w:r>
      <w:r w:rsidR="00984B52" w:rsidRPr="00287653">
        <w:rPr>
          <w:rFonts w:ascii="Arial" w:eastAsia="ＭＳ 明朝" w:hAnsi="Arial" w:cs="Arial"/>
          <w:szCs w:val="21"/>
        </w:rPr>
        <w:t xml:space="preserve">. </w:t>
      </w:r>
      <w:r w:rsidR="000C2C08" w:rsidRPr="00287653">
        <w:rPr>
          <w:rFonts w:ascii="Arial" w:eastAsia="ＭＳ 明朝" w:hAnsi="Arial" w:cs="Arial"/>
          <w:szCs w:val="21"/>
        </w:rPr>
        <w:t>Patient characteristic</w:t>
      </w:r>
      <w:r w:rsidR="00260468" w:rsidRPr="00287653">
        <w:rPr>
          <w:rFonts w:ascii="Arial" w:eastAsia="ＭＳ 明朝" w:hAnsi="Arial" w:cs="Arial"/>
          <w:szCs w:val="21"/>
        </w:rPr>
        <w:t>s</w:t>
      </w:r>
      <w:r w:rsidR="000C2C08" w:rsidRPr="00287653">
        <w:rPr>
          <w:rFonts w:ascii="Arial" w:eastAsia="ＭＳ 明朝" w:hAnsi="Arial" w:cs="Arial"/>
          <w:szCs w:val="21"/>
        </w:rPr>
        <w:t xml:space="preserve"> at initiation of nivolumab according to </w:t>
      </w:r>
      <w:r w:rsidR="00260468" w:rsidRPr="00287653">
        <w:rPr>
          <w:rFonts w:ascii="Arial" w:eastAsia="ＭＳ 明朝" w:hAnsi="Arial" w:cs="Arial"/>
          <w:szCs w:val="21"/>
        </w:rPr>
        <w:t xml:space="preserve">whether </w:t>
      </w:r>
      <w:r w:rsidR="000C2C08" w:rsidRPr="00287653">
        <w:rPr>
          <w:rFonts w:ascii="Arial" w:eastAsia="ＭＳ 明朝" w:hAnsi="Arial" w:cs="Arial"/>
          <w:szCs w:val="21"/>
        </w:rPr>
        <w:t>a</w:t>
      </w:r>
      <w:r w:rsidR="00034542" w:rsidRPr="00287653">
        <w:rPr>
          <w:rFonts w:ascii="Arial" w:eastAsia="ＭＳ 明朝" w:hAnsi="Arial" w:cs="Arial"/>
          <w:szCs w:val="21"/>
        </w:rPr>
        <w:t>scites</w:t>
      </w:r>
      <w:r w:rsidR="000C2C08" w:rsidRPr="00287653">
        <w:rPr>
          <w:rFonts w:ascii="Arial" w:eastAsia="ＭＳ 明朝" w:hAnsi="Arial" w:cs="Arial"/>
          <w:szCs w:val="21"/>
        </w:rPr>
        <w:t xml:space="preserve"> </w:t>
      </w:r>
      <w:r w:rsidR="00260468" w:rsidRPr="00287653">
        <w:rPr>
          <w:rFonts w:ascii="Arial" w:eastAsia="ＭＳ 明朝" w:hAnsi="Arial" w:cs="Arial"/>
          <w:szCs w:val="21"/>
        </w:rPr>
        <w:t xml:space="preserve">appeared/increased or remained </w:t>
      </w:r>
      <w:r w:rsidR="000C2C08" w:rsidRPr="00287653">
        <w:rPr>
          <w:rFonts w:ascii="Arial" w:eastAsia="ＭＳ 明朝" w:hAnsi="Arial" w:cs="Arial"/>
          <w:szCs w:val="21"/>
        </w:rPr>
        <w:t>stable/decrease</w:t>
      </w:r>
      <w:r w:rsidR="00AE78AB" w:rsidRPr="00287653">
        <w:rPr>
          <w:rFonts w:ascii="Arial" w:eastAsia="ＭＳ 明朝" w:hAnsi="Arial" w:cs="Arial"/>
          <w:szCs w:val="21"/>
        </w:rPr>
        <w:t>d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5"/>
        <w:gridCol w:w="1456"/>
        <w:gridCol w:w="1812"/>
        <w:gridCol w:w="991"/>
      </w:tblGrid>
      <w:tr w:rsidR="00897327" w:rsidRPr="00287653" w14:paraId="02300B8D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0E4" w14:textId="0656584E" w:rsidR="00897327" w:rsidRPr="00287653" w:rsidRDefault="00D56236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scit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4E5" w14:textId="227CD334" w:rsidR="00897327" w:rsidRPr="00287653" w:rsidRDefault="008A0744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ppearance /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i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cr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3568" w14:textId="29BF44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table</w:t>
            </w:r>
            <w:r w:rsidR="000C2C0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/</w:t>
            </w:r>
            <w:r w:rsidR="00260468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creas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A3D0" w14:textId="39865751" w:rsidR="00897327" w:rsidRPr="00287653" w:rsidRDefault="00322DB0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-value</w:t>
            </w:r>
          </w:p>
        </w:tc>
      </w:tr>
      <w:tr w:rsidR="00897327" w:rsidRPr="00287653" w14:paraId="5196389B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7E16A" w14:textId="7CF3E12B" w:rsidR="00897327" w:rsidRPr="00287653" w:rsidRDefault="00D56236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D56236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atients, 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5408" w14:textId="64DD37CF" w:rsidR="00897327" w:rsidRPr="00287653" w:rsidRDefault="00BC48F5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5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B467" w14:textId="15B2F53D" w:rsidR="00897327" w:rsidRPr="00287653" w:rsidRDefault="00BC48F5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=8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A77C" w14:textId="2FA4EE2F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4F65C7DF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61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0E4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882A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350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0231315F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E9D" w14:textId="6046073B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Ma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B664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 (65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D7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0 (78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2CE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88</w:t>
            </w:r>
          </w:p>
        </w:tc>
      </w:tr>
      <w:tr w:rsidR="00897327" w:rsidRPr="00287653" w14:paraId="3AAE5849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B665" w14:textId="79905200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Femal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512F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 (34.5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6924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21.3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7AF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33B72CAD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C594" w14:textId="29B2432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ge</w:t>
            </w:r>
            <w:r w:rsidR="00AE78AB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year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F8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C6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01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50CC340A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B12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dian (range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E09DF" w14:textId="36C6F24E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3 (29</w:t>
            </w:r>
            <w:r w:rsidR="00AE78AB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78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8EA6" w14:textId="094A6A96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9 (41</w:t>
            </w:r>
            <w:r w:rsidR="00AE78AB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–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63998" w14:textId="33333B56" w:rsidR="00897327" w:rsidRPr="00287653" w:rsidRDefault="00F678EE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0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964</w:t>
            </w:r>
          </w:p>
        </w:tc>
      </w:tr>
      <w:tr w:rsidR="00897327" w:rsidRPr="00287653" w14:paraId="2191FD5F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9D6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formance statu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674B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65D6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A86C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1F87CEFC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D995" w14:textId="30A6B599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28C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0 (27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3CB" w14:textId="06918222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7 (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.3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1E7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802</w:t>
            </w:r>
          </w:p>
        </w:tc>
      </w:tr>
      <w:tr w:rsidR="00897327" w:rsidRPr="00287653" w14:paraId="57091561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5AF6" w14:textId="0D76F45D" w:rsidR="00897327" w:rsidRPr="00287653" w:rsidRDefault="00BE09B3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8CC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 (72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43F" w14:textId="1739F3C6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 (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7.4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B26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69EC96D8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07E7" w14:textId="77777777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DE5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9D00" w14:textId="552B597C" w:rsidR="00897327" w:rsidRPr="00287653" w:rsidRDefault="00897327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2.3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EA55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20A2CEA3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BFC0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61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221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FCC4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085BE837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F81E" w14:textId="2549A6DB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Intestin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383" w14:textId="1592F4AE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0 (5</w:t>
            </w:r>
            <w:r w:rsidR="00D501B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7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C6C5" w14:textId="41C177E0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8 (5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9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8E9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865</w:t>
            </w:r>
          </w:p>
        </w:tc>
      </w:tr>
      <w:tr w:rsidR="00897327" w:rsidRPr="00287653" w14:paraId="35A40E23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4A17" w14:textId="36209CD9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Diffu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278" w14:textId="1C2E0DD2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6 (4</w:t>
            </w:r>
            <w:r w:rsidR="00D501B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.8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E77" w14:textId="2DD4F4BA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 (4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FE6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4D48963C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178C" w14:textId="77777777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56F6" w14:textId="247CC44F" w:rsidR="00897327" w:rsidRPr="00287653" w:rsidRDefault="00897327" w:rsidP="008A17FC">
            <w:pPr>
              <w:widowControl/>
              <w:adjustRightInd w:val="0"/>
              <w:snapToGrid w:val="0"/>
              <w:ind w:right="315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="00D501B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3.4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F403" w14:textId="16A09FE0" w:rsidR="00897327" w:rsidRPr="00287653" w:rsidRDefault="00897327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2.3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C5FE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15D0AE5B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6A77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HER2 statu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BE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1E75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826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4CFD4918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98FA" w14:textId="5DBD4954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5FF9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 (65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B34B" w14:textId="41B2F97A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5 (73.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AF0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343</w:t>
            </w:r>
          </w:p>
        </w:tc>
      </w:tr>
      <w:tr w:rsidR="00897327" w:rsidRPr="00287653" w14:paraId="5F2951E8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ABE" w14:textId="0A198E9F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P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98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34.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6329" w14:textId="11812050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1 (2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6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FD4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0B8A9735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81071" w14:textId="21C15988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8CC1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38973" w14:textId="362A0C99" w:rsidR="00897327" w:rsidRPr="00287653" w:rsidRDefault="00897327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3.4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E99A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4DA0E0B7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30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Disease statu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93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D7C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A690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11C85375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B6BB" w14:textId="1194804A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Recurr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D2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5 (25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350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0 (44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279C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36</w:t>
            </w:r>
          </w:p>
        </w:tc>
      </w:tr>
      <w:tr w:rsidR="00897327" w:rsidRPr="00287653" w14:paraId="183326FB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636E" w14:textId="090A4E1C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Stage IV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4815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 (74.1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0E4A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 (66.1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23B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62B46BCA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C8D" w14:textId="06E7C494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eritone</w:t>
            </w:r>
            <w:r w:rsidR="00AE78AB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l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C1170F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F77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F0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BDAD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254703CF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B56" w14:textId="046D0B34" w:rsidR="00897327" w:rsidRPr="00287653" w:rsidRDefault="00AE78AB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ABB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5 (43.1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F7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4 (60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E33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432</w:t>
            </w:r>
          </w:p>
        </w:tc>
      </w:tr>
      <w:tr w:rsidR="00897327" w:rsidRPr="00287653" w14:paraId="48BB15DB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E867" w14:textId="66538E86" w:rsidR="00897327" w:rsidRPr="00287653" w:rsidRDefault="00AE78AB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586D7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3 (56.9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D49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 (39.3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D4E4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29096638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431B" w14:textId="58770766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Liver </w:t>
            </w:r>
            <w:r w:rsidR="00C1170F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46C4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8C85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07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34452788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2F09" w14:textId="2E8F9335" w:rsidR="00897327" w:rsidRPr="00287653" w:rsidRDefault="00AE78AB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B0D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0 (34.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294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1 (34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91A4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897327" w:rsidRPr="00287653" w14:paraId="2B9F696E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560F" w14:textId="550F1AA4" w:rsidR="00897327" w:rsidRPr="00287653" w:rsidRDefault="00AE78AB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6C7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8 (65.5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FEF5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8 (65.2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C709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256822D3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D8A" w14:textId="5A8F21F0" w:rsidR="00897327" w:rsidRPr="00287653" w:rsidRDefault="00AE78A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M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tastatic sites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130A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A2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55B7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0F6CE589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E39" w14:textId="77777777" w:rsidR="00897327" w:rsidRPr="00287653" w:rsidRDefault="00897327" w:rsidP="008A17FC">
            <w:pPr>
              <w:widowControl/>
              <w:adjustRightInd w:val="0"/>
              <w:snapToGrid w:val="0"/>
              <w:ind w:right="420" w:firstLineChars="50" w:firstLine="105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24D1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1 (19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409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3 (25.8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EC81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424</w:t>
            </w:r>
          </w:p>
        </w:tc>
      </w:tr>
      <w:tr w:rsidR="00897327" w:rsidRPr="00287653" w14:paraId="5855651A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75FC" w14:textId="4345D764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2DB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7 (81.0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D320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6 (74.2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4B31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09216D3F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92A" w14:textId="233C89CC" w:rsidR="00897327" w:rsidRPr="00287653" w:rsidRDefault="00AE78A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Previous lines of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chemotherapy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5E7B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F9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B1C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3A169F28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079" w14:textId="6963B9CE" w:rsidR="00897327" w:rsidRPr="00287653" w:rsidRDefault="00BE09B3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00B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 (50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BEB2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60 (67.4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38A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396</w:t>
            </w:r>
          </w:p>
        </w:tc>
      </w:tr>
      <w:tr w:rsidR="00897327" w:rsidRPr="00287653" w14:paraId="31C3A151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9C33" w14:textId="77777777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FBC3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 (50.0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3A42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 (32.6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EEA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F0F31" w:rsidRPr="00287653" w14:paraId="27445D30" w14:textId="77777777" w:rsidTr="002F380F">
        <w:trPr>
          <w:trHeight w:val="360"/>
        </w:trPr>
        <w:tc>
          <w:tcPr>
            <w:tcW w:w="4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02739" w14:textId="7CB2ECA5" w:rsidR="000F0F31" w:rsidRPr="00287653" w:rsidRDefault="000F0F31" w:rsidP="002F380F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0F0F31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lastRenderedPageBreak/>
              <w:t>Prior ramucirumab treatment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D90F9" w14:textId="77777777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F5D13" w14:textId="77777777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279B9" w14:textId="77777777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0F0F31" w:rsidRPr="00287653" w14:paraId="4B6139B4" w14:textId="77777777" w:rsidTr="002F380F">
        <w:trPr>
          <w:trHeight w:val="360"/>
        </w:trPr>
        <w:tc>
          <w:tcPr>
            <w:tcW w:w="4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7D002" w14:textId="24E3C928" w:rsidR="000F0F31" w:rsidRPr="00287653" w:rsidRDefault="000F0F31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3A0D7" w14:textId="5AB26B0B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 (22.4%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E0FD9" w14:textId="14B3C2D1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 (22.5%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2FD6F" w14:textId="4F458CE3" w:rsidR="000F0F31" w:rsidRPr="00287653" w:rsidRDefault="000F0F31" w:rsidP="002F380F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1</w:t>
            </w:r>
          </w:p>
        </w:tc>
      </w:tr>
      <w:tr w:rsidR="000F0F31" w:rsidRPr="00287653" w14:paraId="7FF4490A" w14:textId="77777777" w:rsidTr="002F380F">
        <w:trPr>
          <w:trHeight w:val="360"/>
        </w:trPr>
        <w:tc>
          <w:tcPr>
            <w:tcW w:w="4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EF98F0" w14:textId="2BD28426" w:rsidR="000F0F31" w:rsidRPr="00287653" w:rsidRDefault="000F0F31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B1444" w14:textId="0D893531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 (77.6%)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54FE4" w14:textId="6DBA0737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9 (77.5%)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6B9D8" w14:textId="77777777" w:rsidR="000F0F31" w:rsidRPr="00287653" w:rsidRDefault="000F0F31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1D071208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013" w14:textId="41AEF76C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Tumor size</w:t>
            </w:r>
            <w:r w:rsidR="00AE78AB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, mm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5F7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F22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35B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5EE9C739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AAF" w14:textId="54C84D15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41.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23E1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9 (32.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5371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 (51.7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F4B0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279</w:t>
            </w:r>
          </w:p>
        </w:tc>
      </w:tr>
      <w:tr w:rsidR="00897327" w:rsidRPr="00287653" w14:paraId="1EC1BF66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CB3E4" w14:textId="65525DA5" w:rsidR="00897327" w:rsidRPr="00287653" w:rsidRDefault="00C03E3B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E180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 (67.2%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BB75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3 (48.3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3519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1FDB7F9D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7231" w14:textId="647F2781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A</w:t>
            </w:r>
            <w:r w:rsidR="00AE78AB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lkaline phosphatase, U/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5E0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56F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BB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57C1234E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800" w14:textId="7D1B7C3E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3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AA28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 (50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986C" w14:textId="2319DC46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54 (6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7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438D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232</w:t>
            </w:r>
          </w:p>
        </w:tc>
      </w:tr>
      <w:tr w:rsidR="00897327" w:rsidRPr="00287653" w14:paraId="71359845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22F" w14:textId="227A4472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</w:t>
            </w:r>
            <w:r w:rsidR="00BE09B3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AFAA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9 (50.0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762" w14:textId="33FC0253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4 (38.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2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C782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472912E1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8B4C" w14:textId="77777777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C2BE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CE96" w14:textId="3E2BDA81" w:rsidR="00897327" w:rsidRPr="00287653" w:rsidRDefault="00897327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1.1%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28FB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2787B7C5" w14:textId="77777777" w:rsidTr="001216EF">
        <w:trPr>
          <w:trHeight w:val="360"/>
        </w:trPr>
        <w:tc>
          <w:tcPr>
            <w:tcW w:w="4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1895" w14:textId="65F2093C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39D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C74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D62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97327" w:rsidRPr="00287653" w14:paraId="403DCFEE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8C4" w14:textId="258F29A7" w:rsidR="00897327" w:rsidRPr="00287653" w:rsidRDefault="00897327" w:rsidP="008A17FC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&lt;1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F386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2 (20.7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179F" w14:textId="003DADC2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9 (</w:t>
            </w:r>
            <w:r w:rsidR="00295319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3.8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497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0.00436</w:t>
            </w:r>
          </w:p>
        </w:tc>
      </w:tr>
      <w:tr w:rsidR="00897327" w:rsidRPr="00287653" w14:paraId="100D2BA6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6AB" w14:textId="47A08EDF" w:rsidR="00897327" w:rsidRPr="00287653" w:rsidRDefault="00CB71FB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="00BE09B3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897327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35B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6 (79.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7D9B" w14:textId="1B77131B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49 (55.</w:t>
            </w:r>
            <w:r w:rsidR="00D501B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6B17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  <w:tr w:rsidR="00897327" w:rsidRPr="00287653" w14:paraId="25ACFB8D" w14:textId="77777777" w:rsidTr="001216EF">
        <w:trPr>
          <w:trHeight w:val="360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2E0F" w14:textId="4224B7E5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C79" w14:textId="77777777" w:rsidR="00897327" w:rsidRPr="00287653" w:rsidRDefault="00897327" w:rsidP="008A17FC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04CA" w14:textId="155BD916" w:rsidR="00897327" w:rsidRPr="00287653" w:rsidRDefault="00897327" w:rsidP="008A17FC">
            <w:pPr>
              <w:widowControl/>
              <w:adjustRightInd w:val="0"/>
              <w:snapToGrid w:val="0"/>
              <w:ind w:right="420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1</w:t>
            </w:r>
            <w:r w:rsidR="00D501BA"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 xml:space="preserve"> (1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BCE1" w14:textId="77777777" w:rsidR="00897327" w:rsidRPr="00287653" w:rsidRDefault="00897327" w:rsidP="008A17FC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kern w:val="0"/>
                <w:szCs w:val="21"/>
              </w:rPr>
            </w:pPr>
          </w:p>
        </w:tc>
      </w:tr>
    </w:tbl>
    <w:p w14:paraId="60C0E6AD" w14:textId="51E6C944" w:rsidR="003C37BB" w:rsidRPr="00287653" w:rsidRDefault="00BC129F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r w:rsidRPr="00287653">
        <w:rPr>
          <w:rFonts w:ascii="Arial" w:eastAsia="ＭＳ 明朝" w:hAnsi="Arial" w:cs="Arial"/>
          <w:szCs w:val="21"/>
        </w:rPr>
        <w:t xml:space="preserve">HER2, human epidermal growth factor receptor 2; NLR, </w:t>
      </w:r>
      <w:r w:rsidR="00AE78AB" w:rsidRPr="00287653">
        <w:rPr>
          <w:rFonts w:ascii="Arial" w:eastAsia="ＭＳ 明朝" w:hAnsi="Arial" w:cs="Arial"/>
          <w:szCs w:val="21"/>
        </w:rPr>
        <w:t>n</w:t>
      </w:r>
      <w:r w:rsidRPr="00287653">
        <w:rPr>
          <w:rFonts w:ascii="Arial" w:eastAsia="ＭＳ 明朝" w:hAnsi="Arial" w:cs="Arial"/>
          <w:szCs w:val="21"/>
        </w:rPr>
        <w:t>eutrophil-to-lymphocyte ratio</w:t>
      </w:r>
    </w:p>
    <w:p w14:paraId="124B4DEA" w14:textId="00B6DF19" w:rsidR="00BC129F" w:rsidRDefault="00BC129F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299600F" w14:textId="5106C5BD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BDCC209" w14:textId="2F0C7A62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CBFD467" w14:textId="36441BE1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DEE63DF" w14:textId="6D7A59BF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9D1D86B" w14:textId="5268473A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5816B6B" w14:textId="51029833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B95BC6F" w14:textId="6A6ADB58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06DA3E6" w14:textId="29357BBC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3D89239" w14:textId="266E4DA8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0A5DB4D" w14:textId="25DB1ECC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2393B78" w14:textId="48AB4FBF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F1F3477" w14:textId="1B2CB085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C7C9863" w14:textId="72EEDF09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0EF4AA3" w14:textId="070F3E7D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EDCEAC5" w14:textId="2C276B99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F5792F0" w14:textId="5DACF088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E94683F" w14:textId="2E7026BC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F8AB8B7" w14:textId="27DD03B9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4E48F5F" w14:textId="2F5D0E13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FF1AB39" w14:textId="154265A7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F427722" w14:textId="23E1276C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FB22C6F" w14:textId="415F5BC4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25045F3" w14:textId="5C98234A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38EA793" w14:textId="22BF8D25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99676A5" w14:textId="0C52663F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0292B3E" w14:textId="566CD7BE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89D7548" w14:textId="3BA91C28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1A9EB91" w14:textId="4EBF0CFD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26234A8" w14:textId="5C8AD657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54DA21E" w14:textId="77777777" w:rsidR="00322DB0" w:rsidRPr="00287653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35E671E" w14:textId="1E5142ED" w:rsidR="003C37BB" w:rsidRDefault="003C37BB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E813266" w14:textId="234AE18A" w:rsidR="00322DB0" w:rsidRPr="00D54F1C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bookmarkStart w:id="3" w:name="_GoBack"/>
      <w:r w:rsidRPr="00D54F1C">
        <w:rPr>
          <w:rFonts w:ascii="Arial" w:eastAsia="ＭＳ 明朝" w:hAnsi="Arial" w:cs="Arial"/>
          <w:szCs w:val="21"/>
        </w:rPr>
        <w:lastRenderedPageBreak/>
        <w:t>Supplementary Table 5. Prognostic impact of the number of previous chemotherapy according to the progression patterns</w:t>
      </w:r>
    </w:p>
    <w:tbl>
      <w:tblPr>
        <w:tblpPr w:leftFromText="142" w:rightFromText="142" w:vertAnchor="page" w:horzAnchor="margin" w:tblpY="2593"/>
        <w:tblW w:w="973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9"/>
        <w:gridCol w:w="1987"/>
        <w:gridCol w:w="567"/>
        <w:gridCol w:w="2127"/>
        <w:gridCol w:w="1417"/>
        <w:gridCol w:w="1089"/>
      </w:tblGrid>
      <w:tr w:rsidR="00322DB0" w:rsidRPr="00322DB0" w14:paraId="6F638D79" w14:textId="77777777" w:rsidTr="007D326D">
        <w:trPr>
          <w:trHeight w:val="728"/>
        </w:trPr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3C64F" w14:textId="7644CE18" w:rsidR="006D3C37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bookmarkStart w:id="4" w:name="_Hlk116686420"/>
            <w:bookmarkEnd w:id="3"/>
            <w:r w:rsidRPr="00322DB0">
              <w:rPr>
                <w:rFonts w:ascii="Arial" w:eastAsia="ＭＳ 明朝" w:hAnsi="Arial" w:cs="Arial"/>
                <w:bCs/>
                <w:szCs w:val="21"/>
              </w:rPr>
              <w:t>Progression pattern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064B94BA" w14:textId="77777777" w:rsidR="00322DB0" w:rsidRPr="00322DB0" w:rsidRDefault="00322DB0" w:rsidP="007D326D">
            <w:pPr>
              <w:adjustRightInd w:val="0"/>
              <w:snapToGrid w:val="0"/>
              <w:ind w:leftChars="50" w:left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szCs w:val="21"/>
              </w:rPr>
              <w:t>Number of previous chemotherap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5623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szCs w:val="21"/>
              </w:rPr>
              <w:t>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585C3" w14:textId="4A80E926" w:rsidR="00322DB0" w:rsidRPr="00322DB0" w:rsidRDefault="00322DB0" w:rsidP="007D326D">
            <w:pPr>
              <w:adjustRightInd w:val="0"/>
              <w:snapToGrid w:val="0"/>
              <w:ind w:leftChars="50" w:left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  <w:lang w:val="pt-BR"/>
              </w:rPr>
              <w:t>Median OS (</w:t>
            </w:r>
            <w:r w:rsidR="004C3D83">
              <w:rPr>
                <w:rFonts w:ascii="Arial" w:eastAsia="ＭＳ 明朝" w:hAnsi="Arial" w:cs="Arial"/>
                <w:bCs/>
                <w:szCs w:val="21"/>
                <w:lang w:val="pt-BR"/>
              </w:rPr>
              <w:t>m</w:t>
            </w:r>
            <w:r w:rsidR="00D35CFF">
              <w:rPr>
                <w:rFonts w:ascii="Arial" w:eastAsia="ＭＳ 明朝" w:hAnsi="Arial" w:cs="Arial"/>
                <w:bCs/>
                <w:szCs w:val="21"/>
                <w:lang w:val="pt-BR"/>
              </w:rPr>
              <w:t>onths</w:t>
            </w:r>
            <w:r w:rsidRPr="00322DB0">
              <w:rPr>
                <w:rFonts w:ascii="Arial" w:eastAsia="ＭＳ 明朝" w:hAnsi="Arial" w:cs="Arial"/>
                <w:bCs/>
                <w:szCs w:val="21"/>
                <w:lang w:val="pt-BR"/>
              </w:rPr>
              <w:t>)</w:t>
            </w:r>
            <w:r w:rsidRPr="00322DB0">
              <w:rPr>
                <w:rFonts w:ascii="Arial" w:eastAsia="ＭＳ 明朝" w:hAnsi="Arial" w:cs="Arial"/>
                <w:bCs/>
                <w:szCs w:val="21"/>
                <w:lang w:val="pt-BR"/>
              </w:rPr>
              <w:br/>
              <w:t>(95%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496301" w14:textId="77777777" w:rsidR="00322DB0" w:rsidRPr="00322DB0" w:rsidRDefault="00322DB0" w:rsidP="007D326D">
            <w:pPr>
              <w:adjustRightInd w:val="0"/>
              <w:snapToGrid w:val="0"/>
              <w:ind w:leftChars="50" w:left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HR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br/>
              <w:t>(95%CI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7FD0C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p-value</w:t>
            </w:r>
          </w:p>
        </w:tc>
      </w:tr>
      <w:tr w:rsidR="00322DB0" w:rsidRPr="00322DB0" w14:paraId="04C96345" w14:textId="77777777" w:rsidTr="007D326D">
        <w:trPr>
          <w:trHeight w:val="268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218" w:type="dxa"/>
              <w:bottom w:w="109" w:type="dxa"/>
              <w:right w:w="218" w:type="dxa"/>
            </w:tcMar>
            <w:vAlign w:val="center"/>
          </w:tcPr>
          <w:p w14:paraId="59374C2C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A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ll patient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39721F82" w14:textId="2E4A0597" w:rsidR="00322DB0" w:rsidRPr="007D326D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2F8ACD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15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ECCCBD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9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1 (8.0-11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774893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28080A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</w:tr>
      <w:tr w:rsidR="00322DB0" w:rsidRPr="00322DB0" w14:paraId="29F0E7D5" w14:textId="77777777" w:rsidTr="007D326D">
        <w:trPr>
          <w:trHeight w:val="20"/>
        </w:trPr>
        <w:tc>
          <w:tcPr>
            <w:tcW w:w="2549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9" w:type="dxa"/>
              <w:left w:w="218" w:type="dxa"/>
              <w:bottom w:w="109" w:type="dxa"/>
              <w:right w:w="218" w:type="dxa"/>
            </w:tcMar>
            <w:vAlign w:val="center"/>
          </w:tcPr>
          <w:p w14:paraId="3CF1F674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988964F" w14:textId="2AEC941B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287653">
              <w:rPr>
                <w:rFonts w:ascii="Arial" w:eastAsia="游ゴシック" w:hAnsi="Arial" w:cs="Arial"/>
                <w:color w:val="000000"/>
                <w:kern w:val="0"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FB2A30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9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8E7D4D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5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7 (4.1-9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69FB91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1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5 (1.1-2.0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E4C89B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szCs w:val="21"/>
              </w:rPr>
              <w:t>0</w:t>
            </w:r>
            <w:r w:rsidRPr="00322DB0">
              <w:rPr>
                <w:rFonts w:ascii="Arial" w:eastAsia="ＭＳ 明朝" w:hAnsi="Arial" w:cs="Arial"/>
                <w:szCs w:val="21"/>
              </w:rPr>
              <w:t>.02368</w:t>
            </w:r>
          </w:p>
        </w:tc>
      </w:tr>
      <w:tr w:rsidR="00322DB0" w:rsidRPr="00322DB0" w14:paraId="249BB364" w14:textId="77777777" w:rsidTr="007D326D">
        <w:trPr>
          <w:trHeight w:val="242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218" w:type="dxa"/>
              <w:bottom w:w="109" w:type="dxa"/>
              <w:right w:w="218" w:type="dxa"/>
            </w:tcMar>
            <w:vAlign w:val="center"/>
            <w:hideMark/>
          </w:tcPr>
          <w:p w14:paraId="19FAA43B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HPD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3F7B3AB5" w14:textId="77777777" w:rsidR="00322DB0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81255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44C41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7.6 (4.5-10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5E1960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067D2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</w:tr>
      <w:tr w:rsidR="00322DB0" w:rsidRPr="00322DB0" w14:paraId="13E47A01" w14:textId="77777777" w:rsidTr="007D326D">
        <w:trPr>
          <w:trHeight w:val="364"/>
        </w:trPr>
        <w:tc>
          <w:tcPr>
            <w:tcW w:w="25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DBD7A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4F9AA2FF" w14:textId="68B0C482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EF7124">
              <w:rPr>
                <w:rFonts w:ascii="Arial" w:eastAsia="ＭＳ 明朝" w:hAnsi="Arial" w:cs="Arial"/>
                <w:bCs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BFAE2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1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49FAC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3.1 (1.8-5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E4ECB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3.0 (1.3-6.5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519C42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0.007501</w:t>
            </w:r>
          </w:p>
        </w:tc>
      </w:tr>
      <w:tr w:rsidR="00322DB0" w:rsidRPr="00322DB0" w14:paraId="1D54ABD5" w14:textId="77777777" w:rsidTr="007D326D">
        <w:trPr>
          <w:trHeight w:val="166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218" w:type="dxa"/>
              <w:bottom w:w="109" w:type="dxa"/>
              <w:right w:w="218" w:type="dxa"/>
            </w:tcMar>
            <w:vAlign w:val="center"/>
            <w:hideMark/>
          </w:tcPr>
          <w:p w14:paraId="3F292CAA" w14:textId="34549E6F" w:rsidR="00322DB0" w:rsidRPr="00322DB0" w:rsidRDefault="006D3C37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>
              <w:rPr>
                <w:rFonts w:ascii="Arial" w:eastAsia="ＭＳ 明朝" w:hAnsi="Arial" w:cs="Arial"/>
                <w:szCs w:val="21"/>
              </w:rPr>
              <w:t>N</w:t>
            </w:r>
            <w:r w:rsidR="00322DB0" w:rsidRPr="00322DB0">
              <w:rPr>
                <w:rFonts w:ascii="Arial" w:eastAsia="ＭＳ 明朝" w:hAnsi="Arial" w:cs="Arial"/>
                <w:szCs w:val="21"/>
              </w:rPr>
              <w:t>on-HPD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9A3475B" w14:textId="77777777" w:rsidR="00322DB0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5407A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6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78108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7.8 (4.8-8.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DDB5D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52EE4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</w:tr>
      <w:tr w:rsidR="00322DB0" w:rsidRPr="00322DB0" w14:paraId="0024ED8E" w14:textId="77777777" w:rsidTr="007D326D">
        <w:trPr>
          <w:trHeight w:val="364"/>
        </w:trPr>
        <w:tc>
          <w:tcPr>
            <w:tcW w:w="25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0DD66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3D4A75C9" w14:textId="4ECEBB1C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EF7124">
              <w:rPr>
                <w:rFonts w:ascii="Arial" w:eastAsia="ＭＳ 明朝" w:hAnsi="Arial" w:cs="Arial"/>
                <w:bCs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9570CA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4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4EE3E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3.7 (2.7-4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499EB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1.8 (1.1-2.7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1743B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0.01411</w:t>
            </w:r>
          </w:p>
        </w:tc>
      </w:tr>
      <w:tr w:rsidR="00322DB0" w:rsidRPr="00322DB0" w14:paraId="0753683D" w14:textId="77777777" w:rsidTr="007D326D">
        <w:trPr>
          <w:trHeight w:val="20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218" w:type="dxa"/>
              <w:bottom w:w="109" w:type="dxa"/>
              <w:right w:w="218" w:type="dxa"/>
            </w:tcMar>
            <w:vAlign w:val="center"/>
            <w:hideMark/>
          </w:tcPr>
          <w:p w14:paraId="23BA0647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New lesions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br/>
              <w:t>in different organ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328F9348" w14:textId="77777777" w:rsidR="00322DB0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20FF1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A61C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5.8 (2.7-9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85BEE0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857F7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</w:tr>
      <w:tr w:rsidR="00322DB0" w:rsidRPr="00322DB0" w14:paraId="75A4DE25" w14:textId="77777777" w:rsidTr="007D326D">
        <w:trPr>
          <w:trHeight w:val="392"/>
        </w:trPr>
        <w:tc>
          <w:tcPr>
            <w:tcW w:w="25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D2A6E8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1D59D558" w14:textId="58426AB4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EF7124">
              <w:rPr>
                <w:rFonts w:ascii="Arial" w:eastAsia="ＭＳ 明朝" w:hAnsi="Arial" w:cs="Arial"/>
                <w:bCs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A5A40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451574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.7 (2.3-3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4D290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.5 (1.3-4.7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ECCD4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0.006877</w:t>
            </w:r>
          </w:p>
        </w:tc>
      </w:tr>
      <w:tr w:rsidR="00322DB0" w:rsidRPr="00322DB0" w14:paraId="316F9B16" w14:textId="77777777" w:rsidTr="007D326D">
        <w:trPr>
          <w:trHeight w:val="364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B1851" w14:textId="77777777" w:rsidR="00322DB0" w:rsidRPr="00322DB0" w:rsidRDefault="00322DB0" w:rsidP="007D326D">
            <w:pPr>
              <w:adjustRightInd w:val="0"/>
              <w:snapToGrid w:val="0"/>
              <w:ind w:firstLineChars="100" w:firstLine="21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szCs w:val="21"/>
              </w:rPr>
              <w:t>No new lesions</w:t>
            </w:r>
          </w:p>
          <w:p w14:paraId="6610C466" w14:textId="77777777" w:rsidR="00322DB0" w:rsidRPr="00322DB0" w:rsidRDefault="00322DB0" w:rsidP="007D326D">
            <w:pPr>
              <w:adjustRightInd w:val="0"/>
              <w:snapToGrid w:val="0"/>
              <w:ind w:firstLineChars="100" w:firstLine="21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szCs w:val="21"/>
              </w:rPr>
              <w:t>in different organ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C4B6941" w14:textId="77777777" w:rsidR="00322DB0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11A12D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6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612EE4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7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9 (5.8-9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5097C1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DA800F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</w:p>
        </w:tc>
      </w:tr>
      <w:tr w:rsidR="00322DB0" w:rsidRPr="00322DB0" w14:paraId="60DDCCA1" w14:textId="77777777" w:rsidTr="007D326D">
        <w:trPr>
          <w:trHeight w:val="304"/>
        </w:trPr>
        <w:tc>
          <w:tcPr>
            <w:tcW w:w="25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D7A74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316F775A" w14:textId="038D1664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EF7124">
              <w:rPr>
                <w:rFonts w:ascii="Arial" w:eastAsia="ＭＳ 明朝" w:hAnsi="Arial" w:cs="Arial"/>
                <w:bCs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428EEA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3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716AF8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4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1 (3.1-6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217C44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1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6 (1.0-2.6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A9242E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0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07055</w:t>
            </w:r>
          </w:p>
        </w:tc>
      </w:tr>
      <w:tr w:rsidR="00322DB0" w:rsidRPr="00322DB0" w14:paraId="7511E940" w14:textId="77777777" w:rsidTr="007D326D">
        <w:trPr>
          <w:trHeight w:val="20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9" w:type="dxa"/>
              <w:left w:w="218" w:type="dxa"/>
              <w:bottom w:w="109" w:type="dxa"/>
              <w:right w:w="218" w:type="dxa"/>
            </w:tcMar>
            <w:vAlign w:val="center"/>
            <w:hideMark/>
          </w:tcPr>
          <w:p w14:paraId="3800271D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Appearance/Increase of ascite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78E94937" w14:textId="77777777" w:rsidR="00322DB0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AC05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178BC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3.6 (2.4-7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1A7CE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F45B5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</w:tr>
      <w:tr w:rsidR="00322DB0" w:rsidRPr="00322DB0" w14:paraId="4952CC83" w14:textId="77777777" w:rsidTr="007D326D">
        <w:trPr>
          <w:trHeight w:val="371"/>
        </w:trPr>
        <w:tc>
          <w:tcPr>
            <w:tcW w:w="25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E2B71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45457D2B" w14:textId="641D2281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EF7124">
              <w:rPr>
                <w:rFonts w:ascii="Arial" w:eastAsia="ＭＳ 明朝" w:hAnsi="Arial" w:cs="Arial"/>
                <w:bCs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DFC2C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FEBD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.8 (2.4-3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75CA3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1.8 (1.0-3.2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B9C8A2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szCs w:val="21"/>
              </w:rPr>
              <w:t>0</w:t>
            </w:r>
            <w:r w:rsidRPr="00322DB0">
              <w:rPr>
                <w:rFonts w:ascii="Arial" w:eastAsia="ＭＳ 明朝" w:hAnsi="Arial" w:cs="Arial"/>
                <w:szCs w:val="21"/>
              </w:rPr>
              <w:t>.04493</w:t>
            </w:r>
          </w:p>
        </w:tc>
      </w:tr>
      <w:tr w:rsidR="00322DB0" w:rsidRPr="00322DB0" w14:paraId="0F48B602" w14:textId="77777777" w:rsidTr="007D326D">
        <w:trPr>
          <w:trHeight w:val="409"/>
        </w:trPr>
        <w:tc>
          <w:tcPr>
            <w:tcW w:w="25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C9961" w14:textId="77777777" w:rsidR="00322DB0" w:rsidRPr="00322DB0" w:rsidRDefault="00322DB0" w:rsidP="007D326D">
            <w:pPr>
              <w:adjustRightInd w:val="0"/>
              <w:snapToGrid w:val="0"/>
              <w:ind w:leftChars="100" w:left="21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/>
                <w:szCs w:val="21"/>
              </w:rPr>
              <w:t>No appearance/increase of ascites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2F14E546" w14:textId="77777777" w:rsidR="00322DB0" w:rsidRPr="007D326D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7D326D">
              <w:rPr>
                <w:rFonts w:ascii="Arial" w:eastAsia="ＭＳ 明朝" w:hAnsi="Arial" w:cs="Arial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AC696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6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544606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8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5 (7.4-9.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0F1119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referenc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0FB968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</w:tr>
      <w:tr w:rsidR="00322DB0" w:rsidRPr="00322DB0" w14:paraId="374AB849" w14:textId="77777777" w:rsidTr="007D326D">
        <w:trPr>
          <w:trHeight w:val="454"/>
        </w:trPr>
        <w:tc>
          <w:tcPr>
            <w:tcW w:w="2549" w:type="dxa"/>
            <w:vMerge/>
            <w:shd w:val="clear" w:color="auto" w:fill="auto"/>
            <w:vAlign w:val="center"/>
          </w:tcPr>
          <w:p w14:paraId="737B1B81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87" w:type="dxa"/>
          </w:tcPr>
          <w:p w14:paraId="54DB0738" w14:textId="3B358E35" w:rsidR="00322DB0" w:rsidRPr="00322DB0" w:rsidRDefault="00EF7124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EF7124">
              <w:rPr>
                <w:rFonts w:ascii="Arial" w:eastAsia="ＭＳ 明朝" w:hAnsi="Arial" w:cs="Arial"/>
                <w:bCs/>
                <w:szCs w:val="21"/>
              </w:rPr>
              <w:t>≥</w:t>
            </w:r>
            <w:r w:rsidR="00322DB0" w:rsidRPr="00322DB0">
              <w:rPr>
                <w:rFonts w:ascii="Arial" w:eastAsia="ＭＳ 明朝" w:hAnsi="Arial" w:cs="Arial"/>
                <w:bCs/>
                <w:szCs w:val="21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B0C3C9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/>
                <w:bCs/>
                <w:szCs w:val="21"/>
              </w:rPr>
              <w:t>29</w:t>
            </w:r>
          </w:p>
        </w:tc>
        <w:tc>
          <w:tcPr>
            <w:tcW w:w="212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53EB0F" w14:textId="77777777" w:rsidR="00322DB0" w:rsidRPr="00322DB0" w:rsidRDefault="00322DB0" w:rsidP="007D326D">
            <w:pPr>
              <w:adjustRightInd w:val="0"/>
              <w:snapToGrid w:val="0"/>
              <w:ind w:firstLineChars="50" w:firstLine="105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4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5 (3.4-6.4)</w:t>
            </w:r>
          </w:p>
        </w:tc>
        <w:tc>
          <w:tcPr>
            <w:tcW w:w="141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6D6DCD" w14:textId="77777777" w:rsidR="00322DB0" w:rsidRPr="00322DB0" w:rsidRDefault="00322DB0" w:rsidP="007D326D">
            <w:pPr>
              <w:adjustRightInd w:val="0"/>
              <w:snapToGrid w:val="0"/>
              <w:rPr>
                <w:rFonts w:ascii="Arial" w:eastAsia="ＭＳ 明朝" w:hAnsi="Arial" w:cs="Arial"/>
                <w:bCs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bCs/>
                <w:szCs w:val="21"/>
              </w:rPr>
              <w:t>1</w:t>
            </w:r>
            <w:r w:rsidRPr="00322DB0">
              <w:rPr>
                <w:rFonts w:ascii="Arial" w:eastAsia="ＭＳ 明朝" w:hAnsi="Arial" w:cs="Arial"/>
                <w:bCs/>
                <w:szCs w:val="21"/>
              </w:rPr>
              <w:t>.7 (1.0-2.9)</w:t>
            </w:r>
          </w:p>
        </w:tc>
        <w:tc>
          <w:tcPr>
            <w:tcW w:w="108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1A12A9" w14:textId="77777777" w:rsidR="00322DB0" w:rsidRPr="00322DB0" w:rsidRDefault="00322DB0" w:rsidP="00322DB0">
            <w:pPr>
              <w:adjustRightInd w:val="0"/>
              <w:snapToGrid w:val="0"/>
              <w:rPr>
                <w:rFonts w:ascii="Arial" w:eastAsia="ＭＳ 明朝" w:hAnsi="Arial" w:cs="Arial"/>
                <w:szCs w:val="21"/>
              </w:rPr>
            </w:pPr>
            <w:r w:rsidRPr="00322DB0">
              <w:rPr>
                <w:rFonts w:ascii="Arial" w:eastAsia="ＭＳ 明朝" w:hAnsi="Arial" w:cs="Arial" w:hint="eastAsia"/>
                <w:szCs w:val="21"/>
              </w:rPr>
              <w:t>0</w:t>
            </w:r>
            <w:r w:rsidRPr="00322DB0">
              <w:rPr>
                <w:rFonts w:ascii="Arial" w:eastAsia="ＭＳ 明朝" w:hAnsi="Arial" w:cs="Arial"/>
                <w:szCs w:val="21"/>
              </w:rPr>
              <w:t>.05953</w:t>
            </w:r>
          </w:p>
        </w:tc>
      </w:tr>
    </w:tbl>
    <w:p w14:paraId="53918D17" w14:textId="7348E85D" w:rsidR="00322DB0" w:rsidRDefault="00D35CFF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  <w:bookmarkStart w:id="5" w:name="_Hlk116686585"/>
      <w:bookmarkEnd w:id="4"/>
      <w:r w:rsidRPr="00D35CFF">
        <w:rPr>
          <w:rFonts w:ascii="Arial" w:eastAsia="ＭＳ 明朝" w:hAnsi="Arial" w:cs="Arial"/>
          <w:szCs w:val="21"/>
        </w:rPr>
        <w:t>CI, confidence interval; HPD, hyperprogressive disease</w:t>
      </w:r>
      <w:r>
        <w:rPr>
          <w:rFonts w:ascii="Arial" w:eastAsia="ＭＳ 明朝" w:hAnsi="Arial" w:cs="Arial"/>
          <w:szCs w:val="21"/>
        </w:rPr>
        <w:t xml:space="preserve">; </w:t>
      </w:r>
      <w:r w:rsidRPr="00D35CFF">
        <w:rPr>
          <w:rFonts w:ascii="Arial" w:eastAsia="ＭＳ 明朝" w:hAnsi="Arial" w:cs="Arial"/>
          <w:szCs w:val="21"/>
        </w:rPr>
        <w:t>HR, hazard ratio</w:t>
      </w:r>
      <w:r>
        <w:rPr>
          <w:rFonts w:ascii="Arial" w:eastAsia="ＭＳ 明朝" w:hAnsi="Arial" w:cs="Arial"/>
          <w:szCs w:val="21"/>
        </w:rPr>
        <w:t xml:space="preserve">; </w:t>
      </w:r>
      <w:r w:rsidRPr="00D35CFF">
        <w:rPr>
          <w:rFonts w:ascii="Arial" w:eastAsia="ＭＳ 明朝" w:hAnsi="Arial" w:cs="Arial"/>
          <w:szCs w:val="21"/>
        </w:rPr>
        <w:t>OS, overall</w:t>
      </w:r>
      <w:r>
        <w:rPr>
          <w:rFonts w:ascii="Arial" w:eastAsia="ＭＳ 明朝" w:hAnsi="Arial" w:cs="Arial"/>
          <w:szCs w:val="21"/>
        </w:rPr>
        <w:t xml:space="preserve"> </w:t>
      </w:r>
      <w:r w:rsidRPr="00D35CFF">
        <w:rPr>
          <w:rFonts w:ascii="Arial" w:eastAsia="ＭＳ 明朝" w:hAnsi="Arial" w:cs="Arial"/>
          <w:szCs w:val="21"/>
        </w:rPr>
        <w:t>survival</w:t>
      </w:r>
    </w:p>
    <w:bookmarkEnd w:id="5"/>
    <w:p w14:paraId="1F892DC5" w14:textId="1C20588A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FF159E9" w14:textId="091306D5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9F9BBEC" w14:textId="3CAB1C75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B6F9889" w14:textId="533B860D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2D928919" w14:textId="69A25EE5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51F56BA" w14:textId="6E4EE7BF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41D83D8" w14:textId="5B57E03D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5427E24" w14:textId="72EE2030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455CDF8" w14:textId="5ACB78BC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AE3B5BD" w14:textId="1CBFEDA7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0A0CD8EB" w14:textId="29EA5A28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1E917F82" w14:textId="4ED562EF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B415A51" w14:textId="4532BA0E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61882D4" w14:textId="355FCD64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7574F05" w14:textId="2B7F368E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A5CA0DB" w14:textId="5E93BF08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2DA3322" w14:textId="37E89716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70F90B05" w14:textId="1D28AB77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3C46B665" w14:textId="7FD00313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6A12ED8E" w14:textId="77777777" w:rsidR="00322DB0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5DFB914C" w14:textId="77777777" w:rsidR="00322DB0" w:rsidRPr="00287653" w:rsidRDefault="00322DB0" w:rsidP="008A17FC">
      <w:pPr>
        <w:adjustRightInd w:val="0"/>
        <w:snapToGrid w:val="0"/>
        <w:rPr>
          <w:rFonts w:ascii="Arial" w:eastAsia="ＭＳ 明朝" w:hAnsi="Arial" w:cs="Arial"/>
          <w:szCs w:val="21"/>
        </w:rPr>
      </w:pPr>
    </w:p>
    <w:p w14:paraId="4BBF9D71" w14:textId="0D7C1215" w:rsidR="001042F0" w:rsidRPr="007B3264" w:rsidRDefault="001042F0" w:rsidP="00DA09B6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sectPr w:rsidR="001042F0" w:rsidRPr="007B3264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F654F" w16cex:dateUtc="2022-08-11T02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867B4" w14:textId="77777777" w:rsidR="00A434AC" w:rsidRDefault="00A434AC" w:rsidP="00CE08CE">
      <w:r>
        <w:separator/>
      </w:r>
    </w:p>
  </w:endnote>
  <w:endnote w:type="continuationSeparator" w:id="0">
    <w:p w14:paraId="3DFDE157" w14:textId="77777777" w:rsidR="00A434AC" w:rsidRDefault="00A434AC" w:rsidP="00CE0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30916157"/>
      <w:docPartObj>
        <w:docPartGallery w:val="Page Numbers (Bottom of Page)"/>
        <w:docPartUnique/>
      </w:docPartObj>
    </w:sdtPr>
    <w:sdtContent>
      <w:p w14:paraId="4400A3DD" w14:textId="14DD9213" w:rsidR="00D61E2C" w:rsidRDefault="00D61E2C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4BD8">
          <w:rPr>
            <w:noProof/>
            <w:lang w:val="ja-JP"/>
          </w:rPr>
          <w:t>28</w:t>
        </w:r>
        <w:r>
          <w:fldChar w:fldCharType="end"/>
        </w:r>
      </w:p>
    </w:sdtContent>
  </w:sdt>
  <w:p w14:paraId="3C0B6AA4" w14:textId="77777777" w:rsidR="00D61E2C" w:rsidRDefault="00D61E2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0B632B" w14:textId="77777777" w:rsidR="00A434AC" w:rsidRDefault="00A434AC" w:rsidP="00CE08CE">
      <w:r>
        <w:separator/>
      </w:r>
    </w:p>
  </w:footnote>
  <w:footnote w:type="continuationSeparator" w:id="0">
    <w:p w14:paraId="58479AAB" w14:textId="77777777" w:rsidR="00A434AC" w:rsidRDefault="00A434AC" w:rsidP="00CE08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F3DF9"/>
    <w:multiLevelType w:val="hybridMultilevel"/>
    <w:tmpl w:val="2452E2CE"/>
    <w:lvl w:ilvl="0" w:tplc="BFDCD3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F55455"/>
    <w:multiLevelType w:val="hybridMultilevel"/>
    <w:tmpl w:val="2944642C"/>
    <w:lvl w:ilvl="0" w:tplc="8494B5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DEA556E"/>
    <w:multiLevelType w:val="hybridMultilevel"/>
    <w:tmpl w:val="9CDAC2C2"/>
    <w:lvl w:ilvl="0" w:tplc="B50C3E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4870A6F"/>
    <w:multiLevelType w:val="hybridMultilevel"/>
    <w:tmpl w:val="E8D4A330"/>
    <w:lvl w:ilvl="0" w:tplc="91E0A372">
      <w:numFmt w:val="bullet"/>
      <w:lvlText w:val=""/>
      <w:lvlJc w:val="left"/>
      <w:pPr>
        <w:ind w:left="570" w:hanging="360"/>
      </w:pPr>
      <w:rPr>
        <w:rFonts w:ascii="Wingdings" w:eastAsia="ＭＳ ゴシック" w:hAnsi="Wingdings" w:cs="ＭＳ ゴシック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4" w15:restartNumberingAfterBreak="0">
    <w:nsid w:val="25FC6CA1"/>
    <w:multiLevelType w:val="hybridMultilevel"/>
    <w:tmpl w:val="920ECB46"/>
    <w:lvl w:ilvl="0" w:tplc="3E78FA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2D6316"/>
    <w:multiLevelType w:val="hybridMultilevel"/>
    <w:tmpl w:val="9356DF9A"/>
    <w:lvl w:ilvl="0" w:tplc="B590FEE0">
      <w:start w:val="1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2971609"/>
    <w:multiLevelType w:val="hybridMultilevel"/>
    <w:tmpl w:val="CBEA6E6A"/>
    <w:lvl w:ilvl="0" w:tplc="7EAAAA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4EF7270"/>
    <w:multiLevelType w:val="hybridMultilevel"/>
    <w:tmpl w:val="88C46A60"/>
    <w:lvl w:ilvl="0" w:tplc="2864FA80">
      <w:start w:val="26"/>
      <w:numFmt w:val="bullet"/>
      <w:lvlText w:val=""/>
      <w:lvlJc w:val="left"/>
      <w:pPr>
        <w:ind w:left="570" w:hanging="360"/>
      </w:pPr>
      <w:rPr>
        <w:rFonts w:ascii="Wingdings" w:eastAsiaTheme="minorEastAsia" w:hAnsi="Wingdings" w:cs="Arial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8" w15:restartNumberingAfterBreak="0">
    <w:nsid w:val="36CA1B68"/>
    <w:multiLevelType w:val="hybridMultilevel"/>
    <w:tmpl w:val="D714C366"/>
    <w:lvl w:ilvl="0" w:tplc="DCDA3F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9C27B8A"/>
    <w:multiLevelType w:val="hybridMultilevel"/>
    <w:tmpl w:val="7786AE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6854C8"/>
    <w:multiLevelType w:val="hybridMultilevel"/>
    <w:tmpl w:val="6F86059C"/>
    <w:lvl w:ilvl="0" w:tplc="6F7ED372">
      <w:numFmt w:val="bullet"/>
      <w:lvlText w:val=""/>
      <w:lvlJc w:val="left"/>
      <w:pPr>
        <w:ind w:left="78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4B024F0E"/>
    <w:multiLevelType w:val="hybridMultilevel"/>
    <w:tmpl w:val="47028EB6"/>
    <w:lvl w:ilvl="0" w:tplc="E07459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0440DF2"/>
    <w:multiLevelType w:val="hybridMultilevel"/>
    <w:tmpl w:val="34E46EB4"/>
    <w:lvl w:ilvl="0" w:tplc="D3F28A8A">
      <w:start w:val="26"/>
      <w:numFmt w:val="bullet"/>
      <w:lvlText w:val=""/>
      <w:lvlJc w:val="left"/>
      <w:pPr>
        <w:ind w:left="7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53971EB8"/>
    <w:multiLevelType w:val="hybridMultilevel"/>
    <w:tmpl w:val="04D2570E"/>
    <w:lvl w:ilvl="0" w:tplc="B4EAE8B4">
      <w:start w:val="2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  <w:u w:val="singl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0A57103"/>
    <w:multiLevelType w:val="hybridMultilevel"/>
    <w:tmpl w:val="98BE4252"/>
    <w:lvl w:ilvl="0" w:tplc="B798B2BE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7105115C"/>
    <w:multiLevelType w:val="hybridMultilevel"/>
    <w:tmpl w:val="51EAD2A8"/>
    <w:lvl w:ilvl="0" w:tplc="BDC6EE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E474C6B"/>
    <w:multiLevelType w:val="hybridMultilevel"/>
    <w:tmpl w:val="5BCC0252"/>
    <w:lvl w:ilvl="0" w:tplc="BDC6EE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7"/>
  </w:num>
  <w:num w:numId="2">
    <w:abstractNumId w:val="12"/>
  </w:num>
  <w:num w:numId="3">
    <w:abstractNumId w:val="11"/>
  </w:num>
  <w:num w:numId="4">
    <w:abstractNumId w:val="14"/>
  </w:num>
  <w:num w:numId="5">
    <w:abstractNumId w:val="5"/>
  </w:num>
  <w:num w:numId="6">
    <w:abstractNumId w:val="15"/>
  </w:num>
  <w:num w:numId="7">
    <w:abstractNumId w:val="3"/>
  </w:num>
  <w:num w:numId="8">
    <w:abstractNumId w:val="10"/>
  </w:num>
  <w:num w:numId="9">
    <w:abstractNumId w:val="7"/>
  </w:num>
  <w:num w:numId="10">
    <w:abstractNumId w:val="13"/>
  </w:num>
  <w:num w:numId="11">
    <w:abstractNumId w:val="2"/>
  </w:num>
  <w:num w:numId="12">
    <w:abstractNumId w:val="0"/>
  </w:num>
  <w:num w:numId="13">
    <w:abstractNumId w:val="1"/>
  </w:num>
  <w:num w:numId="14">
    <w:abstractNumId w:val="6"/>
  </w:num>
  <w:num w:numId="15">
    <w:abstractNumId w:val="4"/>
  </w:num>
  <w:num w:numId="16">
    <w:abstractNumId w:val="8"/>
  </w:num>
  <w:num w:numId="17">
    <w:abstractNumId w:val="16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ic_Cancer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237F"/>
    <w:rsid w:val="000003DA"/>
    <w:rsid w:val="00000C8C"/>
    <w:rsid w:val="00001684"/>
    <w:rsid w:val="00002C1D"/>
    <w:rsid w:val="000033D3"/>
    <w:rsid w:val="000041BC"/>
    <w:rsid w:val="00004213"/>
    <w:rsid w:val="00007519"/>
    <w:rsid w:val="0000772A"/>
    <w:rsid w:val="00007788"/>
    <w:rsid w:val="00010443"/>
    <w:rsid w:val="00013AA8"/>
    <w:rsid w:val="00013F9A"/>
    <w:rsid w:val="0001426C"/>
    <w:rsid w:val="00014AD8"/>
    <w:rsid w:val="00015388"/>
    <w:rsid w:val="000155B2"/>
    <w:rsid w:val="00015836"/>
    <w:rsid w:val="00015EA2"/>
    <w:rsid w:val="00016326"/>
    <w:rsid w:val="000163ED"/>
    <w:rsid w:val="000164FC"/>
    <w:rsid w:val="000165A5"/>
    <w:rsid w:val="00016B9F"/>
    <w:rsid w:val="00016EB1"/>
    <w:rsid w:val="0001767B"/>
    <w:rsid w:val="000177AA"/>
    <w:rsid w:val="00017812"/>
    <w:rsid w:val="00017A0B"/>
    <w:rsid w:val="000217FF"/>
    <w:rsid w:val="000254AA"/>
    <w:rsid w:val="00025DD7"/>
    <w:rsid w:val="0003166F"/>
    <w:rsid w:val="00032BD0"/>
    <w:rsid w:val="00032C37"/>
    <w:rsid w:val="000344A0"/>
    <w:rsid w:val="00034542"/>
    <w:rsid w:val="00035399"/>
    <w:rsid w:val="00035DD0"/>
    <w:rsid w:val="000366DF"/>
    <w:rsid w:val="000369E0"/>
    <w:rsid w:val="00036A91"/>
    <w:rsid w:val="00037210"/>
    <w:rsid w:val="00037269"/>
    <w:rsid w:val="00037606"/>
    <w:rsid w:val="000377CD"/>
    <w:rsid w:val="00037D12"/>
    <w:rsid w:val="0004107A"/>
    <w:rsid w:val="0004367E"/>
    <w:rsid w:val="00043702"/>
    <w:rsid w:val="00044A53"/>
    <w:rsid w:val="000450E7"/>
    <w:rsid w:val="000451CC"/>
    <w:rsid w:val="00045356"/>
    <w:rsid w:val="0004651F"/>
    <w:rsid w:val="00046684"/>
    <w:rsid w:val="000475FE"/>
    <w:rsid w:val="00047EE3"/>
    <w:rsid w:val="00050F99"/>
    <w:rsid w:val="00051013"/>
    <w:rsid w:val="00051A57"/>
    <w:rsid w:val="000528F4"/>
    <w:rsid w:val="00053C0C"/>
    <w:rsid w:val="00054712"/>
    <w:rsid w:val="00054C6A"/>
    <w:rsid w:val="0005537B"/>
    <w:rsid w:val="00055B02"/>
    <w:rsid w:val="00056130"/>
    <w:rsid w:val="00057830"/>
    <w:rsid w:val="0006027E"/>
    <w:rsid w:val="0006086D"/>
    <w:rsid w:val="00060EDB"/>
    <w:rsid w:val="0006196B"/>
    <w:rsid w:val="00062040"/>
    <w:rsid w:val="000623F8"/>
    <w:rsid w:val="00062777"/>
    <w:rsid w:val="00062EB9"/>
    <w:rsid w:val="000636C4"/>
    <w:rsid w:val="0006391C"/>
    <w:rsid w:val="00063C44"/>
    <w:rsid w:val="00064195"/>
    <w:rsid w:val="000642DF"/>
    <w:rsid w:val="00064340"/>
    <w:rsid w:val="00064A83"/>
    <w:rsid w:val="00065095"/>
    <w:rsid w:val="00065F94"/>
    <w:rsid w:val="00070566"/>
    <w:rsid w:val="0007149B"/>
    <w:rsid w:val="00074240"/>
    <w:rsid w:val="000770D0"/>
    <w:rsid w:val="00077719"/>
    <w:rsid w:val="00077D57"/>
    <w:rsid w:val="0008128B"/>
    <w:rsid w:val="00082D13"/>
    <w:rsid w:val="00083832"/>
    <w:rsid w:val="000839FB"/>
    <w:rsid w:val="000847CF"/>
    <w:rsid w:val="00086501"/>
    <w:rsid w:val="00086512"/>
    <w:rsid w:val="000871FF"/>
    <w:rsid w:val="0009092D"/>
    <w:rsid w:val="00092071"/>
    <w:rsid w:val="0009307C"/>
    <w:rsid w:val="0009377B"/>
    <w:rsid w:val="00093BBF"/>
    <w:rsid w:val="0009467A"/>
    <w:rsid w:val="00094D1E"/>
    <w:rsid w:val="000954BA"/>
    <w:rsid w:val="000956DC"/>
    <w:rsid w:val="0009613B"/>
    <w:rsid w:val="000967A9"/>
    <w:rsid w:val="000968E1"/>
    <w:rsid w:val="000975B4"/>
    <w:rsid w:val="000975BC"/>
    <w:rsid w:val="00097886"/>
    <w:rsid w:val="000A0539"/>
    <w:rsid w:val="000A0BDC"/>
    <w:rsid w:val="000A120F"/>
    <w:rsid w:val="000A21C8"/>
    <w:rsid w:val="000A28BB"/>
    <w:rsid w:val="000A2E6A"/>
    <w:rsid w:val="000A4DBE"/>
    <w:rsid w:val="000A6632"/>
    <w:rsid w:val="000A7136"/>
    <w:rsid w:val="000A755B"/>
    <w:rsid w:val="000A7DC6"/>
    <w:rsid w:val="000B0689"/>
    <w:rsid w:val="000B141C"/>
    <w:rsid w:val="000B169C"/>
    <w:rsid w:val="000B1CC7"/>
    <w:rsid w:val="000B4201"/>
    <w:rsid w:val="000B48C5"/>
    <w:rsid w:val="000B4A95"/>
    <w:rsid w:val="000B58EE"/>
    <w:rsid w:val="000B6D73"/>
    <w:rsid w:val="000C1ADD"/>
    <w:rsid w:val="000C2C08"/>
    <w:rsid w:val="000C2FA2"/>
    <w:rsid w:val="000C4B7A"/>
    <w:rsid w:val="000C5BD7"/>
    <w:rsid w:val="000C5CF7"/>
    <w:rsid w:val="000C670C"/>
    <w:rsid w:val="000C6B8E"/>
    <w:rsid w:val="000C7493"/>
    <w:rsid w:val="000D1F52"/>
    <w:rsid w:val="000D3E4C"/>
    <w:rsid w:val="000E0C65"/>
    <w:rsid w:val="000E156B"/>
    <w:rsid w:val="000E15B2"/>
    <w:rsid w:val="000E1C7D"/>
    <w:rsid w:val="000E1FC7"/>
    <w:rsid w:val="000E2016"/>
    <w:rsid w:val="000E237E"/>
    <w:rsid w:val="000E2DE7"/>
    <w:rsid w:val="000E3B2A"/>
    <w:rsid w:val="000E5132"/>
    <w:rsid w:val="000E5BBE"/>
    <w:rsid w:val="000E5E32"/>
    <w:rsid w:val="000E631B"/>
    <w:rsid w:val="000E7414"/>
    <w:rsid w:val="000E74DE"/>
    <w:rsid w:val="000F04EF"/>
    <w:rsid w:val="000F0F31"/>
    <w:rsid w:val="000F1118"/>
    <w:rsid w:val="000F191F"/>
    <w:rsid w:val="000F20BE"/>
    <w:rsid w:val="000F2FCF"/>
    <w:rsid w:val="000F30F4"/>
    <w:rsid w:val="000F4475"/>
    <w:rsid w:val="000F4948"/>
    <w:rsid w:val="000F5336"/>
    <w:rsid w:val="000F5348"/>
    <w:rsid w:val="000F56EF"/>
    <w:rsid w:val="000F594E"/>
    <w:rsid w:val="000F5B36"/>
    <w:rsid w:val="000F6C2D"/>
    <w:rsid w:val="000F7935"/>
    <w:rsid w:val="000F7B0C"/>
    <w:rsid w:val="000F7FF1"/>
    <w:rsid w:val="0010002F"/>
    <w:rsid w:val="00100463"/>
    <w:rsid w:val="001008F9"/>
    <w:rsid w:val="00100D79"/>
    <w:rsid w:val="0010148A"/>
    <w:rsid w:val="00101EAE"/>
    <w:rsid w:val="00104238"/>
    <w:rsid w:val="001042F0"/>
    <w:rsid w:val="00105607"/>
    <w:rsid w:val="00107006"/>
    <w:rsid w:val="00107845"/>
    <w:rsid w:val="00107FD7"/>
    <w:rsid w:val="00113C23"/>
    <w:rsid w:val="0011435E"/>
    <w:rsid w:val="00114B38"/>
    <w:rsid w:val="00114B3E"/>
    <w:rsid w:val="00116190"/>
    <w:rsid w:val="001201CD"/>
    <w:rsid w:val="001213A4"/>
    <w:rsid w:val="001216EF"/>
    <w:rsid w:val="0012236A"/>
    <w:rsid w:val="0012296D"/>
    <w:rsid w:val="00123F5C"/>
    <w:rsid w:val="001250A8"/>
    <w:rsid w:val="00125488"/>
    <w:rsid w:val="0012590F"/>
    <w:rsid w:val="00125EC8"/>
    <w:rsid w:val="00126A33"/>
    <w:rsid w:val="0013010E"/>
    <w:rsid w:val="00130B51"/>
    <w:rsid w:val="00131ACC"/>
    <w:rsid w:val="00133044"/>
    <w:rsid w:val="0013347E"/>
    <w:rsid w:val="00135338"/>
    <w:rsid w:val="00135488"/>
    <w:rsid w:val="0013635B"/>
    <w:rsid w:val="00136D64"/>
    <w:rsid w:val="0014001C"/>
    <w:rsid w:val="0014100A"/>
    <w:rsid w:val="00141787"/>
    <w:rsid w:val="0014370F"/>
    <w:rsid w:val="001437E1"/>
    <w:rsid w:val="00143DE0"/>
    <w:rsid w:val="00143E89"/>
    <w:rsid w:val="00144B2F"/>
    <w:rsid w:val="00144F7A"/>
    <w:rsid w:val="001452ED"/>
    <w:rsid w:val="00146740"/>
    <w:rsid w:val="001474E4"/>
    <w:rsid w:val="00150238"/>
    <w:rsid w:val="00150DBB"/>
    <w:rsid w:val="00152472"/>
    <w:rsid w:val="0015297D"/>
    <w:rsid w:val="00153986"/>
    <w:rsid w:val="00155A99"/>
    <w:rsid w:val="0015680D"/>
    <w:rsid w:val="00157026"/>
    <w:rsid w:val="00157163"/>
    <w:rsid w:val="001600FD"/>
    <w:rsid w:val="001618A8"/>
    <w:rsid w:val="00161C1B"/>
    <w:rsid w:val="00162874"/>
    <w:rsid w:val="00162A5C"/>
    <w:rsid w:val="00163CE3"/>
    <w:rsid w:val="0016401B"/>
    <w:rsid w:val="001642BC"/>
    <w:rsid w:val="0016480A"/>
    <w:rsid w:val="0016507C"/>
    <w:rsid w:val="00165357"/>
    <w:rsid w:val="00165585"/>
    <w:rsid w:val="00167A48"/>
    <w:rsid w:val="00167AC5"/>
    <w:rsid w:val="00170471"/>
    <w:rsid w:val="00170C56"/>
    <w:rsid w:val="00171CF6"/>
    <w:rsid w:val="0017279A"/>
    <w:rsid w:val="00172E3A"/>
    <w:rsid w:val="00173484"/>
    <w:rsid w:val="00173591"/>
    <w:rsid w:val="001735EC"/>
    <w:rsid w:val="001750D0"/>
    <w:rsid w:val="001755C8"/>
    <w:rsid w:val="00176A0D"/>
    <w:rsid w:val="001771A4"/>
    <w:rsid w:val="00177B80"/>
    <w:rsid w:val="00177BF5"/>
    <w:rsid w:val="0018053B"/>
    <w:rsid w:val="001814E6"/>
    <w:rsid w:val="001815FD"/>
    <w:rsid w:val="00181D3A"/>
    <w:rsid w:val="00181EB3"/>
    <w:rsid w:val="00182119"/>
    <w:rsid w:val="001826B2"/>
    <w:rsid w:val="001829AE"/>
    <w:rsid w:val="001839A7"/>
    <w:rsid w:val="00185020"/>
    <w:rsid w:val="0018520A"/>
    <w:rsid w:val="0018557D"/>
    <w:rsid w:val="00185588"/>
    <w:rsid w:val="001879B4"/>
    <w:rsid w:val="001904F8"/>
    <w:rsid w:val="00194212"/>
    <w:rsid w:val="00194C0C"/>
    <w:rsid w:val="00196FF3"/>
    <w:rsid w:val="00197408"/>
    <w:rsid w:val="001A00FD"/>
    <w:rsid w:val="001A0E25"/>
    <w:rsid w:val="001A1A3A"/>
    <w:rsid w:val="001A3E7F"/>
    <w:rsid w:val="001A54C0"/>
    <w:rsid w:val="001A657E"/>
    <w:rsid w:val="001A74D6"/>
    <w:rsid w:val="001A765B"/>
    <w:rsid w:val="001A7C02"/>
    <w:rsid w:val="001B0A62"/>
    <w:rsid w:val="001B0E83"/>
    <w:rsid w:val="001B0F6C"/>
    <w:rsid w:val="001B1253"/>
    <w:rsid w:val="001B1278"/>
    <w:rsid w:val="001B1ABC"/>
    <w:rsid w:val="001B1C05"/>
    <w:rsid w:val="001B2C76"/>
    <w:rsid w:val="001B2D76"/>
    <w:rsid w:val="001B34BF"/>
    <w:rsid w:val="001B39B7"/>
    <w:rsid w:val="001B3CFD"/>
    <w:rsid w:val="001B46F8"/>
    <w:rsid w:val="001B524E"/>
    <w:rsid w:val="001C007C"/>
    <w:rsid w:val="001C03CC"/>
    <w:rsid w:val="001C1E87"/>
    <w:rsid w:val="001C35A1"/>
    <w:rsid w:val="001C3876"/>
    <w:rsid w:val="001C51E6"/>
    <w:rsid w:val="001C55B4"/>
    <w:rsid w:val="001C5BF3"/>
    <w:rsid w:val="001C6B96"/>
    <w:rsid w:val="001C70B5"/>
    <w:rsid w:val="001D0B69"/>
    <w:rsid w:val="001D1248"/>
    <w:rsid w:val="001D20C1"/>
    <w:rsid w:val="001D2318"/>
    <w:rsid w:val="001D23F8"/>
    <w:rsid w:val="001D29E3"/>
    <w:rsid w:val="001D2CF5"/>
    <w:rsid w:val="001D38E3"/>
    <w:rsid w:val="001D4776"/>
    <w:rsid w:val="001D5111"/>
    <w:rsid w:val="001D540D"/>
    <w:rsid w:val="001D5D56"/>
    <w:rsid w:val="001D6909"/>
    <w:rsid w:val="001D6AAE"/>
    <w:rsid w:val="001D7A44"/>
    <w:rsid w:val="001E0550"/>
    <w:rsid w:val="001E0747"/>
    <w:rsid w:val="001E0FD2"/>
    <w:rsid w:val="001E178D"/>
    <w:rsid w:val="001E2D0D"/>
    <w:rsid w:val="001E30F3"/>
    <w:rsid w:val="001E3C13"/>
    <w:rsid w:val="001E4C6A"/>
    <w:rsid w:val="001E504F"/>
    <w:rsid w:val="001E61D8"/>
    <w:rsid w:val="001E6FD1"/>
    <w:rsid w:val="001E78B5"/>
    <w:rsid w:val="001F0099"/>
    <w:rsid w:val="001F02DD"/>
    <w:rsid w:val="001F2193"/>
    <w:rsid w:val="001F42C8"/>
    <w:rsid w:val="001F457F"/>
    <w:rsid w:val="001F4C74"/>
    <w:rsid w:val="001F5518"/>
    <w:rsid w:val="001F6B7E"/>
    <w:rsid w:val="001F7267"/>
    <w:rsid w:val="00200318"/>
    <w:rsid w:val="00200DE3"/>
    <w:rsid w:val="00201733"/>
    <w:rsid w:val="00201CF9"/>
    <w:rsid w:val="00201F20"/>
    <w:rsid w:val="0020283C"/>
    <w:rsid w:val="00203148"/>
    <w:rsid w:val="002033C0"/>
    <w:rsid w:val="00204779"/>
    <w:rsid w:val="00204D2C"/>
    <w:rsid w:val="002055C4"/>
    <w:rsid w:val="0020592A"/>
    <w:rsid w:val="00205E02"/>
    <w:rsid w:val="00207878"/>
    <w:rsid w:val="0020799E"/>
    <w:rsid w:val="00207D9F"/>
    <w:rsid w:val="00210A8E"/>
    <w:rsid w:val="00210EE2"/>
    <w:rsid w:val="00210FF9"/>
    <w:rsid w:val="002115AE"/>
    <w:rsid w:val="00211D86"/>
    <w:rsid w:val="0021220C"/>
    <w:rsid w:val="00212B50"/>
    <w:rsid w:val="00214552"/>
    <w:rsid w:val="00215E93"/>
    <w:rsid w:val="002223C2"/>
    <w:rsid w:val="00222B56"/>
    <w:rsid w:val="002231D8"/>
    <w:rsid w:val="00223FF7"/>
    <w:rsid w:val="00224CFB"/>
    <w:rsid w:val="00226572"/>
    <w:rsid w:val="00226E97"/>
    <w:rsid w:val="00230E38"/>
    <w:rsid w:val="00231490"/>
    <w:rsid w:val="002317F1"/>
    <w:rsid w:val="00231910"/>
    <w:rsid w:val="00231E91"/>
    <w:rsid w:val="0023272E"/>
    <w:rsid w:val="00233F49"/>
    <w:rsid w:val="00234532"/>
    <w:rsid w:val="00234D77"/>
    <w:rsid w:val="00234E68"/>
    <w:rsid w:val="002357BE"/>
    <w:rsid w:val="00235814"/>
    <w:rsid w:val="00235BF5"/>
    <w:rsid w:val="00236236"/>
    <w:rsid w:val="002369DD"/>
    <w:rsid w:val="00236FA1"/>
    <w:rsid w:val="002420B3"/>
    <w:rsid w:val="00244DB4"/>
    <w:rsid w:val="002450AF"/>
    <w:rsid w:val="00245510"/>
    <w:rsid w:val="00246512"/>
    <w:rsid w:val="00246577"/>
    <w:rsid w:val="00246E61"/>
    <w:rsid w:val="0024730C"/>
    <w:rsid w:val="00247F86"/>
    <w:rsid w:val="00251984"/>
    <w:rsid w:val="00251CE4"/>
    <w:rsid w:val="00251E5C"/>
    <w:rsid w:val="00252553"/>
    <w:rsid w:val="00253104"/>
    <w:rsid w:val="0025392A"/>
    <w:rsid w:val="00253A8B"/>
    <w:rsid w:val="00255B66"/>
    <w:rsid w:val="00256519"/>
    <w:rsid w:val="00257675"/>
    <w:rsid w:val="0025798E"/>
    <w:rsid w:val="00260468"/>
    <w:rsid w:val="00263394"/>
    <w:rsid w:val="00264121"/>
    <w:rsid w:val="00265123"/>
    <w:rsid w:val="0026593E"/>
    <w:rsid w:val="00265A74"/>
    <w:rsid w:val="00265B30"/>
    <w:rsid w:val="00266761"/>
    <w:rsid w:val="00267015"/>
    <w:rsid w:val="002704A6"/>
    <w:rsid w:val="00271400"/>
    <w:rsid w:val="0027154C"/>
    <w:rsid w:val="00272E7A"/>
    <w:rsid w:val="00273C62"/>
    <w:rsid w:val="00273E26"/>
    <w:rsid w:val="002746FB"/>
    <w:rsid w:val="00275346"/>
    <w:rsid w:val="00277A06"/>
    <w:rsid w:val="00277CF5"/>
    <w:rsid w:val="00280E5C"/>
    <w:rsid w:val="00280E9D"/>
    <w:rsid w:val="0028192B"/>
    <w:rsid w:val="00281F42"/>
    <w:rsid w:val="002855CB"/>
    <w:rsid w:val="002860DB"/>
    <w:rsid w:val="00286211"/>
    <w:rsid w:val="00287653"/>
    <w:rsid w:val="002879A2"/>
    <w:rsid w:val="00287A9C"/>
    <w:rsid w:val="00287D63"/>
    <w:rsid w:val="00287FBD"/>
    <w:rsid w:val="002903D0"/>
    <w:rsid w:val="002904F8"/>
    <w:rsid w:val="0029062C"/>
    <w:rsid w:val="002906AC"/>
    <w:rsid w:val="00291BA0"/>
    <w:rsid w:val="00292018"/>
    <w:rsid w:val="00292455"/>
    <w:rsid w:val="002925DE"/>
    <w:rsid w:val="002932A8"/>
    <w:rsid w:val="00294A0B"/>
    <w:rsid w:val="00294A6A"/>
    <w:rsid w:val="00294B3F"/>
    <w:rsid w:val="00295319"/>
    <w:rsid w:val="00295F58"/>
    <w:rsid w:val="00296430"/>
    <w:rsid w:val="00296F3F"/>
    <w:rsid w:val="00297946"/>
    <w:rsid w:val="00297C4D"/>
    <w:rsid w:val="002A021C"/>
    <w:rsid w:val="002A0B25"/>
    <w:rsid w:val="002A0E21"/>
    <w:rsid w:val="002A187E"/>
    <w:rsid w:val="002A3039"/>
    <w:rsid w:val="002A406D"/>
    <w:rsid w:val="002A422B"/>
    <w:rsid w:val="002A42B8"/>
    <w:rsid w:val="002A59A2"/>
    <w:rsid w:val="002A5B62"/>
    <w:rsid w:val="002A62BA"/>
    <w:rsid w:val="002A6368"/>
    <w:rsid w:val="002A69CC"/>
    <w:rsid w:val="002B1A22"/>
    <w:rsid w:val="002B1AD6"/>
    <w:rsid w:val="002B212A"/>
    <w:rsid w:val="002B2D95"/>
    <w:rsid w:val="002B3620"/>
    <w:rsid w:val="002B4790"/>
    <w:rsid w:val="002B4865"/>
    <w:rsid w:val="002B49DD"/>
    <w:rsid w:val="002B55AD"/>
    <w:rsid w:val="002B5ADC"/>
    <w:rsid w:val="002B6D03"/>
    <w:rsid w:val="002C0377"/>
    <w:rsid w:val="002C137B"/>
    <w:rsid w:val="002C1611"/>
    <w:rsid w:val="002C1A64"/>
    <w:rsid w:val="002C1C46"/>
    <w:rsid w:val="002C1FD2"/>
    <w:rsid w:val="002C284E"/>
    <w:rsid w:val="002C33EF"/>
    <w:rsid w:val="002C4CBE"/>
    <w:rsid w:val="002C5133"/>
    <w:rsid w:val="002C6118"/>
    <w:rsid w:val="002C6BC3"/>
    <w:rsid w:val="002C7053"/>
    <w:rsid w:val="002C72E0"/>
    <w:rsid w:val="002D00EC"/>
    <w:rsid w:val="002D0A73"/>
    <w:rsid w:val="002D16BC"/>
    <w:rsid w:val="002D184A"/>
    <w:rsid w:val="002D217B"/>
    <w:rsid w:val="002D2D7C"/>
    <w:rsid w:val="002D30A5"/>
    <w:rsid w:val="002D576F"/>
    <w:rsid w:val="002D5940"/>
    <w:rsid w:val="002D6B9B"/>
    <w:rsid w:val="002D6BF1"/>
    <w:rsid w:val="002D7C8A"/>
    <w:rsid w:val="002E08B7"/>
    <w:rsid w:val="002E169E"/>
    <w:rsid w:val="002E2896"/>
    <w:rsid w:val="002E3D00"/>
    <w:rsid w:val="002E4B39"/>
    <w:rsid w:val="002E599E"/>
    <w:rsid w:val="002E5F3A"/>
    <w:rsid w:val="002E7FD6"/>
    <w:rsid w:val="002E7FEB"/>
    <w:rsid w:val="002F0AE2"/>
    <w:rsid w:val="002F0CC8"/>
    <w:rsid w:val="002F0D5C"/>
    <w:rsid w:val="002F20A2"/>
    <w:rsid w:val="002F2AA9"/>
    <w:rsid w:val="002F380F"/>
    <w:rsid w:val="002F3C99"/>
    <w:rsid w:val="002F41C5"/>
    <w:rsid w:val="002F463A"/>
    <w:rsid w:val="002F4A5D"/>
    <w:rsid w:val="002F5466"/>
    <w:rsid w:val="002F56BF"/>
    <w:rsid w:val="002F5779"/>
    <w:rsid w:val="002F5D1D"/>
    <w:rsid w:val="002F6885"/>
    <w:rsid w:val="002F7A3D"/>
    <w:rsid w:val="002F7A56"/>
    <w:rsid w:val="002F7E3B"/>
    <w:rsid w:val="002F7E79"/>
    <w:rsid w:val="00300C49"/>
    <w:rsid w:val="00300DC3"/>
    <w:rsid w:val="00302682"/>
    <w:rsid w:val="003027F7"/>
    <w:rsid w:val="00303560"/>
    <w:rsid w:val="003048FA"/>
    <w:rsid w:val="00305BF9"/>
    <w:rsid w:val="00306847"/>
    <w:rsid w:val="00306A06"/>
    <w:rsid w:val="00306DD0"/>
    <w:rsid w:val="003074E4"/>
    <w:rsid w:val="00312AF7"/>
    <w:rsid w:val="00312B85"/>
    <w:rsid w:val="00312BA0"/>
    <w:rsid w:val="00314AC1"/>
    <w:rsid w:val="00314BD3"/>
    <w:rsid w:val="00315D27"/>
    <w:rsid w:val="00315D72"/>
    <w:rsid w:val="003161DA"/>
    <w:rsid w:val="00320023"/>
    <w:rsid w:val="00320137"/>
    <w:rsid w:val="00320F0C"/>
    <w:rsid w:val="003219EA"/>
    <w:rsid w:val="00322DB0"/>
    <w:rsid w:val="0032354A"/>
    <w:rsid w:val="003237AF"/>
    <w:rsid w:val="003240CB"/>
    <w:rsid w:val="00324B24"/>
    <w:rsid w:val="00325086"/>
    <w:rsid w:val="00325491"/>
    <w:rsid w:val="0032564D"/>
    <w:rsid w:val="00327034"/>
    <w:rsid w:val="00327057"/>
    <w:rsid w:val="003270F4"/>
    <w:rsid w:val="00330428"/>
    <w:rsid w:val="00330C6D"/>
    <w:rsid w:val="003318F6"/>
    <w:rsid w:val="00332A5C"/>
    <w:rsid w:val="00333572"/>
    <w:rsid w:val="00333CCA"/>
    <w:rsid w:val="003352F3"/>
    <w:rsid w:val="00335BFE"/>
    <w:rsid w:val="00336CD2"/>
    <w:rsid w:val="00337D8B"/>
    <w:rsid w:val="00337E49"/>
    <w:rsid w:val="00337F02"/>
    <w:rsid w:val="00340440"/>
    <w:rsid w:val="003407E3"/>
    <w:rsid w:val="00340F78"/>
    <w:rsid w:val="003410FC"/>
    <w:rsid w:val="00341128"/>
    <w:rsid w:val="00341DD1"/>
    <w:rsid w:val="003420C1"/>
    <w:rsid w:val="00342507"/>
    <w:rsid w:val="00342747"/>
    <w:rsid w:val="0034325E"/>
    <w:rsid w:val="0034517B"/>
    <w:rsid w:val="00345B1F"/>
    <w:rsid w:val="00346473"/>
    <w:rsid w:val="003506F5"/>
    <w:rsid w:val="00351697"/>
    <w:rsid w:val="00352333"/>
    <w:rsid w:val="00353E34"/>
    <w:rsid w:val="00353F2D"/>
    <w:rsid w:val="00353FEA"/>
    <w:rsid w:val="00355A6D"/>
    <w:rsid w:val="0035681A"/>
    <w:rsid w:val="00356F61"/>
    <w:rsid w:val="0035745F"/>
    <w:rsid w:val="00357631"/>
    <w:rsid w:val="00357E58"/>
    <w:rsid w:val="00360399"/>
    <w:rsid w:val="0036047E"/>
    <w:rsid w:val="00361427"/>
    <w:rsid w:val="00361928"/>
    <w:rsid w:val="003620E2"/>
    <w:rsid w:val="00362A52"/>
    <w:rsid w:val="00364196"/>
    <w:rsid w:val="003649FA"/>
    <w:rsid w:val="0036505D"/>
    <w:rsid w:val="003661F0"/>
    <w:rsid w:val="00366DB0"/>
    <w:rsid w:val="003677AE"/>
    <w:rsid w:val="00370311"/>
    <w:rsid w:val="00371721"/>
    <w:rsid w:val="00372745"/>
    <w:rsid w:val="00373476"/>
    <w:rsid w:val="00374891"/>
    <w:rsid w:val="00374D4A"/>
    <w:rsid w:val="0037579C"/>
    <w:rsid w:val="003763B1"/>
    <w:rsid w:val="00377CF7"/>
    <w:rsid w:val="00383634"/>
    <w:rsid w:val="00383998"/>
    <w:rsid w:val="0038434D"/>
    <w:rsid w:val="00387F58"/>
    <w:rsid w:val="00390158"/>
    <w:rsid w:val="00390499"/>
    <w:rsid w:val="00390609"/>
    <w:rsid w:val="00390B17"/>
    <w:rsid w:val="00390B3E"/>
    <w:rsid w:val="0039139E"/>
    <w:rsid w:val="003936AD"/>
    <w:rsid w:val="003945B4"/>
    <w:rsid w:val="00394763"/>
    <w:rsid w:val="003948F2"/>
    <w:rsid w:val="00395ACA"/>
    <w:rsid w:val="00395CE5"/>
    <w:rsid w:val="00395E09"/>
    <w:rsid w:val="00397367"/>
    <w:rsid w:val="003979B1"/>
    <w:rsid w:val="00397CA6"/>
    <w:rsid w:val="00397E70"/>
    <w:rsid w:val="003A10BC"/>
    <w:rsid w:val="003A1E28"/>
    <w:rsid w:val="003A2FBA"/>
    <w:rsid w:val="003A37C7"/>
    <w:rsid w:val="003A48AF"/>
    <w:rsid w:val="003A48C6"/>
    <w:rsid w:val="003A7480"/>
    <w:rsid w:val="003B0BA6"/>
    <w:rsid w:val="003B0D02"/>
    <w:rsid w:val="003B0DE3"/>
    <w:rsid w:val="003B153D"/>
    <w:rsid w:val="003B2274"/>
    <w:rsid w:val="003B2356"/>
    <w:rsid w:val="003B268D"/>
    <w:rsid w:val="003B2C06"/>
    <w:rsid w:val="003B730A"/>
    <w:rsid w:val="003B7BC6"/>
    <w:rsid w:val="003C0B3A"/>
    <w:rsid w:val="003C1F05"/>
    <w:rsid w:val="003C206D"/>
    <w:rsid w:val="003C266B"/>
    <w:rsid w:val="003C2A71"/>
    <w:rsid w:val="003C37BB"/>
    <w:rsid w:val="003C3EB2"/>
    <w:rsid w:val="003C4403"/>
    <w:rsid w:val="003C4684"/>
    <w:rsid w:val="003C5019"/>
    <w:rsid w:val="003C5944"/>
    <w:rsid w:val="003C6C66"/>
    <w:rsid w:val="003C6C6A"/>
    <w:rsid w:val="003D1190"/>
    <w:rsid w:val="003D188E"/>
    <w:rsid w:val="003D1B78"/>
    <w:rsid w:val="003D3146"/>
    <w:rsid w:val="003D50A4"/>
    <w:rsid w:val="003D571C"/>
    <w:rsid w:val="003D6D18"/>
    <w:rsid w:val="003D7E5B"/>
    <w:rsid w:val="003D7EDB"/>
    <w:rsid w:val="003E08DC"/>
    <w:rsid w:val="003E0B0C"/>
    <w:rsid w:val="003E0C5E"/>
    <w:rsid w:val="003E23E2"/>
    <w:rsid w:val="003E2ED1"/>
    <w:rsid w:val="003E4540"/>
    <w:rsid w:val="003E4BA6"/>
    <w:rsid w:val="003E5434"/>
    <w:rsid w:val="003E76AE"/>
    <w:rsid w:val="003E795E"/>
    <w:rsid w:val="003E7A27"/>
    <w:rsid w:val="003F0356"/>
    <w:rsid w:val="003F0D4C"/>
    <w:rsid w:val="003F1F93"/>
    <w:rsid w:val="003F2BAB"/>
    <w:rsid w:val="003F2BD3"/>
    <w:rsid w:val="003F4211"/>
    <w:rsid w:val="003F426C"/>
    <w:rsid w:val="003F455B"/>
    <w:rsid w:val="003F543E"/>
    <w:rsid w:val="003F678C"/>
    <w:rsid w:val="003F78FA"/>
    <w:rsid w:val="004006AE"/>
    <w:rsid w:val="00400919"/>
    <w:rsid w:val="00400C43"/>
    <w:rsid w:val="00401C31"/>
    <w:rsid w:val="00401E8E"/>
    <w:rsid w:val="00402248"/>
    <w:rsid w:val="004023CB"/>
    <w:rsid w:val="00402998"/>
    <w:rsid w:val="00403263"/>
    <w:rsid w:val="004033F4"/>
    <w:rsid w:val="00405754"/>
    <w:rsid w:val="004059D0"/>
    <w:rsid w:val="004060CC"/>
    <w:rsid w:val="004076F6"/>
    <w:rsid w:val="00407CD5"/>
    <w:rsid w:val="00407D51"/>
    <w:rsid w:val="00410CD1"/>
    <w:rsid w:val="0041147F"/>
    <w:rsid w:val="00412CE5"/>
    <w:rsid w:val="00413810"/>
    <w:rsid w:val="0041537D"/>
    <w:rsid w:val="00415A6B"/>
    <w:rsid w:val="00416AB1"/>
    <w:rsid w:val="004172EC"/>
    <w:rsid w:val="00420761"/>
    <w:rsid w:val="00421BAB"/>
    <w:rsid w:val="0042261C"/>
    <w:rsid w:val="0042410F"/>
    <w:rsid w:val="0042525C"/>
    <w:rsid w:val="004257C8"/>
    <w:rsid w:val="00425B52"/>
    <w:rsid w:val="00425CFB"/>
    <w:rsid w:val="00426183"/>
    <w:rsid w:val="00426229"/>
    <w:rsid w:val="00426F70"/>
    <w:rsid w:val="00427AF4"/>
    <w:rsid w:val="004301D9"/>
    <w:rsid w:val="004302C3"/>
    <w:rsid w:val="004306A3"/>
    <w:rsid w:val="00430A86"/>
    <w:rsid w:val="004319B3"/>
    <w:rsid w:val="00431C86"/>
    <w:rsid w:val="00432289"/>
    <w:rsid w:val="004329C8"/>
    <w:rsid w:val="00433693"/>
    <w:rsid w:val="00434392"/>
    <w:rsid w:val="0043639A"/>
    <w:rsid w:val="00436747"/>
    <w:rsid w:val="0043753A"/>
    <w:rsid w:val="004408B9"/>
    <w:rsid w:val="00441291"/>
    <w:rsid w:val="0044184A"/>
    <w:rsid w:val="004446C8"/>
    <w:rsid w:val="00444CB4"/>
    <w:rsid w:val="00445663"/>
    <w:rsid w:val="00445A73"/>
    <w:rsid w:val="00445EB6"/>
    <w:rsid w:val="0044639E"/>
    <w:rsid w:val="0044672B"/>
    <w:rsid w:val="004470AD"/>
    <w:rsid w:val="0045073E"/>
    <w:rsid w:val="00450B25"/>
    <w:rsid w:val="00452500"/>
    <w:rsid w:val="00452F1A"/>
    <w:rsid w:val="00453B2B"/>
    <w:rsid w:val="00455B4C"/>
    <w:rsid w:val="00456204"/>
    <w:rsid w:val="004568AE"/>
    <w:rsid w:val="004569A9"/>
    <w:rsid w:val="00456B46"/>
    <w:rsid w:val="00461BC8"/>
    <w:rsid w:val="004637EF"/>
    <w:rsid w:val="00463AFC"/>
    <w:rsid w:val="00465E12"/>
    <w:rsid w:val="00467896"/>
    <w:rsid w:val="00467C24"/>
    <w:rsid w:val="00467D4F"/>
    <w:rsid w:val="004705BB"/>
    <w:rsid w:val="0047207A"/>
    <w:rsid w:val="00472E7B"/>
    <w:rsid w:val="00473933"/>
    <w:rsid w:val="004749DC"/>
    <w:rsid w:val="00475730"/>
    <w:rsid w:val="00476568"/>
    <w:rsid w:val="004765C6"/>
    <w:rsid w:val="00480946"/>
    <w:rsid w:val="0048150A"/>
    <w:rsid w:val="00482177"/>
    <w:rsid w:val="004835E4"/>
    <w:rsid w:val="004836BF"/>
    <w:rsid w:val="00483E37"/>
    <w:rsid w:val="00484320"/>
    <w:rsid w:val="004848C2"/>
    <w:rsid w:val="00484D45"/>
    <w:rsid w:val="0048507D"/>
    <w:rsid w:val="004866EF"/>
    <w:rsid w:val="00487469"/>
    <w:rsid w:val="004907C6"/>
    <w:rsid w:val="004912FC"/>
    <w:rsid w:val="00491387"/>
    <w:rsid w:val="00491B07"/>
    <w:rsid w:val="00493683"/>
    <w:rsid w:val="004937B3"/>
    <w:rsid w:val="00494108"/>
    <w:rsid w:val="00494378"/>
    <w:rsid w:val="00494833"/>
    <w:rsid w:val="00494A68"/>
    <w:rsid w:val="00494B41"/>
    <w:rsid w:val="004957B6"/>
    <w:rsid w:val="00495CB0"/>
    <w:rsid w:val="004A05EC"/>
    <w:rsid w:val="004A1715"/>
    <w:rsid w:val="004A2134"/>
    <w:rsid w:val="004A3388"/>
    <w:rsid w:val="004A3779"/>
    <w:rsid w:val="004A3BC2"/>
    <w:rsid w:val="004A3F2B"/>
    <w:rsid w:val="004A4067"/>
    <w:rsid w:val="004A4092"/>
    <w:rsid w:val="004A5628"/>
    <w:rsid w:val="004A63E8"/>
    <w:rsid w:val="004A77D0"/>
    <w:rsid w:val="004A7A58"/>
    <w:rsid w:val="004B1C0A"/>
    <w:rsid w:val="004B20B4"/>
    <w:rsid w:val="004B23EB"/>
    <w:rsid w:val="004B2947"/>
    <w:rsid w:val="004B2F9B"/>
    <w:rsid w:val="004B3F91"/>
    <w:rsid w:val="004B586F"/>
    <w:rsid w:val="004B6421"/>
    <w:rsid w:val="004B7C08"/>
    <w:rsid w:val="004C08A9"/>
    <w:rsid w:val="004C0F31"/>
    <w:rsid w:val="004C1968"/>
    <w:rsid w:val="004C1E7C"/>
    <w:rsid w:val="004C31AA"/>
    <w:rsid w:val="004C38DE"/>
    <w:rsid w:val="004C3D83"/>
    <w:rsid w:val="004C43E0"/>
    <w:rsid w:val="004C4BF7"/>
    <w:rsid w:val="004C51D1"/>
    <w:rsid w:val="004C6178"/>
    <w:rsid w:val="004C6767"/>
    <w:rsid w:val="004C7DAD"/>
    <w:rsid w:val="004D1190"/>
    <w:rsid w:val="004D137F"/>
    <w:rsid w:val="004D2330"/>
    <w:rsid w:val="004D328F"/>
    <w:rsid w:val="004D4250"/>
    <w:rsid w:val="004D4BBE"/>
    <w:rsid w:val="004D4BFA"/>
    <w:rsid w:val="004D504E"/>
    <w:rsid w:val="004D6304"/>
    <w:rsid w:val="004D6A81"/>
    <w:rsid w:val="004D78FC"/>
    <w:rsid w:val="004E0DA2"/>
    <w:rsid w:val="004E0E21"/>
    <w:rsid w:val="004E14F5"/>
    <w:rsid w:val="004E1624"/>
    <w:rsid w:val="004E1DC3"/>
    <w:rsid w:val="004E2A2F"/>
    <w:rsid w:val="004E2A4D"/>
    <w:rsid w:val="004E2E3D"/>
    <w:rsid w:val="004E35C6"/>
    <w:rsid w:val="004E4B36"/>
    <w:rsid w:val="004E4E0D"/>
    <w:rsid w:val="004E5374"/>
    <w:rsid w:val="004E59FD"/>
    <w:rsid w:val="004E75BB"/>
    <w:rsid w:val="004E772E"/>
    <w:rsid w:val="004F0449"/>
    <w:rsid w:val="004F096B"/>
    <w:rsid w:val="004F166B"/>
    <w:rsid w:val="004F19D6"/>
    <w:rsid w:val="004F35A2"/>
    <w:rsid w:val="004F39E9"/>
    <w:rsid w:val="004F4F00"/>
    <w:rsid w:val="004F4FF0"/>
    <w:rsid w:val="004F5936"/>
    <w:rsid w:val="004F606D"/>
    <w:rsid w:val="004F658E"/>
    <w:rsid w:val="004F7D90"/>
    <w:rsid w:val="00501CC7"/>
    <w:rsid w:val="005032E1"/>
    <w:rsid w:val="00506C81"/>
    <w:rsid w:val="005070B5"/>
    <w:rsid w:val="00507F77"/>
    <w:rsid w:val="005101DF"/>
    <w:rsid w:val="00510512"/>
    <w:rsid w:val="005114B1"/>
    <w:rsid w:val="00512119"/>
    <w:rsid w:val="00513ECA"/>
    <w:rsid w:val="005145CB"/>
    <w:rsid w:val="00515512"/>
    <w:rsid w:val="00516A2E"/>
    <w:rsid w:val="005170C8"/>
    <w:rsid w:val="005170F5"/>
    <w:rsid w:val="0051795E"/>
    <w:rsid w:val="00520AE1"/>
    <w:rsid w:val="005210AC"/>
    <w:rsid w:val="005215BE"/>
    <w:rsid w:val="005245A2"/>
    <w:rsid w:val="005246C1"/>
    <w:rsid w:val="00524EB0"/>
    <w:rsid w:val="00525429"/>
    <w:rsid w:val="005268D0"/>
    <w:rsid w:val="00527F5A"/>
    <w:rsid w:val="00530AC8"/>
    <w:rsid w:val="00532C02"/>
    <w:rsid w:val="00533BBE"/>
    <w:rsid w:val="005354E5"/>
    <w:rsid w:val="0053603B"/>
    <w:rsid w:val="0053685E"/>
    <w:rsid w:val="00537543"/>
    <w:rsid w:val="00537C57"/>
    <w:rsid w:val="00540625"/>
    <w:rsid w:val="00540B4E"/>
    <w:rsid w:val="0054243F"/>
    <w:rsid w:val="00543AB9"/>
    <w:rsid w:val="00544429"/>
    <w:rsid w:val="005471E6"/>
    <w:rsid w:val="00547BAF"/>
    <w:rsid w:val="005505FB"/>
    <w:rsid w:val="00550A6D"/>
    <w:rsid w:val="00550C4F"/>
    <w:rsid w:val="005526A2"/>
    <w:rsid w:val="00555A31"/>
    <w:rsid w:val="00555D85"/>
    <w:rsid w:val="00555DE6"/>
    <w:rsid w:val="00557350"/>
    <w:rsid w:val="005604BE"/>
    <w:rsid w:val="005609F8"/>
    <w:rsid w:val="00561691"/>
    <w:rsid w:val="005619D8"/>
    <w:rsid w:val="00563103"/>
    <w:rsid w:val="00563D68"/>
    <w:rsid w:val="00564491"/>
    <w:rsid w:val="005651FE"/>
    <w:rsid w:val="00567AAF"/>
    <w:rsid w:val="005709D2"/>
    <w:rsid w:val="0057149F"/>
    <w:rsid w:val="0057243A"/>
    <w:rsid w:val="00572A05"/>
    <w:rsid w:val="00573979"/>
    <w:rsid w:val="00573AF5"/>
    <w:rsid w:val="00573B92"/>
    <w:rsid w:val="005746DA"/>
    <w:rsid w:val="005758AD"/>
    <w:rsid w:val="00576E69"/>
    <w:rsid w:val="00580D57"/>
    <w:rsid w:val="00581C9B"/>
    <w:rsid w:val="00582A8E"/>
    <w:rsid w:val="005830C4"/>
    <w:rsid w:val="0058315F"/>
    <w:rsid w:val="00583298"/>
    <w:rsid w:val="00583EBE"/>
    <w:rsid w:val="00584D6E"/>
    <w:rsid w:val="00585367"/>
    <w:rsid w:val="00585B1E"/>
    <w:rsid w:val="00585C02"/>
    <w:rsid w:val="00585C48"/>
    <w:rsid w:val="00585F0C"/>
    <w:rsid w:val="00586326"/>
    <w:rsid w:val="005864E1"/>
    <w:rsid w:val="00586559"/>
    <w:rsid w:val="00587815"/>
    <w:rsid w:val="00590CFF"/>
    <w:rsid w:val="00591BD5"/>
    <w:rsid w:val="00593855"/>
    <w:rsid w:val="0059484B"/>
    <w:rsid w:val="00596D16"/>
    <w:rsid w:val="005A042F"/>
    <w:rsid w:val="005A142F"/>
    <w:rsid w:val="005A2376"/>
    <w:rsid w:val="005A25BA"/>
    <w:rsid w:val="005A3AB8"/>
    <w:rsid w:val="005A550B"/>
    <w:rsid w:val="005A5A9E"/>
    <w:rsid w:val="005A5E58"/>
    <w:rsid w:val="005A5EB4"/>
    <w:rsid w:val="005A603D"/>
    <w:rsid w:val="005A6170"/>
    <w:rsid w:val="005A6B5F"/>
    <w:rsid w:val="005A6CCA"/>
    <w:rsid w:val="005A7562"/>
    <w:rsid w:val="005B2455"/>
    <w:rsid w:val="005B24C7"/>
    <w:rsid w:val="005B25F3"/>
    <w:rsid w:val="005B340F"/>
    <w:rsid w:val="005B39D5"/>
    <w:rsid w:val="005B3D16"/>
    <w:rsid w:val="005B4080"/>
    <w:rsid w:val="005B4A12"/>
    <w:rsid w:val="005B5420"/>
    <w:rsid w:val="005B5D28"/>
    <w:rsid w:val="005B7363"/>
    <w:rsid w:val="005B74BE"/>
    <w:rsid w:val="005B7F62"/>
    <w:rsid w:val="005C06B6"/>
    <w:rsid w:val="005C1EB9"/>
    <w:rsid w:val="005C209D"/>
    <w:rsid w:val="005C287C"/>
    <w:rsid w:val="005C2F0C"/>
    <w:rsid w:val="005C34B9"/>
    <w:rsid w:val="005C4AD1"/>
    <w:rsid w:val="005C5141"/>
    <w:rsid w:val="005C6235"/>
    <w:rsid w:val="005C7B52"/>
    <w:rsid w:val="005C7E80"/>
    <w:rsid w:val="005D0563"/>
    <w:rsid w:val="005D1C72"/>
    <w:rsid w:val="005D2B8A"/>
    <w:rsid w:val="005D2E13"/>
    <w:rsid w:val="005D3440"/>
    <w:rsid w:val="005D3741"/>
    <w:rsid w:val="005D3E3A"/>
    <w:rsid w:val="005D41A1"/>
    <w:rsid w:val="005D4ED8"/>
    <w:rsid w:val="005D50CD"/>
    <w:rsid w:val="005D541E"/>
    <w:rsid w:val="005D71D7"/>
    <w:rsid w:val="005D77F2"/>
    <w:rsid w:val="005E0458"/>
    <w:rsid w:val="005E18B2"/>
    <w:rsid w:val="005E1BB5"/>
    <w:rsid w:val="005E227C"/>
    <w:rsid w:val="005E2CA3"/>
    <w:rsid w:val="005E3FEA"/>
    <w:rsid w:val="005E42C4"/>
    <w:rsid w:val="005E61D6"/>
    <w:rsid w:val="005E6612"/>
    <w:rsid w:val="005E69FF"/>
    <w:rsid w:val="005E7729"/>
    <w:rsid w:val="005E7914"/>
    <w:rsid w:val="005E7A9F"/>
    <w:rsid w:val="005F0117"/>
    <w:rsid w:val="005F1BDF"/>
    <w:rsid w:val="005F1E78"/>
    <w:rsid w:val="005F44B7"/>
    <w:rsid w:val="005F4DCB"/>
    <w:rsid w:val="005F5D59"/>
    <w:rsid w:val="005F6B6B"/>
    <w:rsid w:val="005F6E33"/>
    <w:rsid w:val="005F7079"/>
    <w:rsid w:val="005F74D9"/>
    <w:rsid w:val="005F7DC9"/>
    <w:rsid w:val="00600C13"/>
    <w:rsid w:val="00601D3D"/>
    <w:rsid w:val="00604900"/>
    <w:rsid w:val="00605569"/>
    <w:rsid w:val="006058DB"/>
    <w:rsid w:val="006060F7"/>
    <w:rsid w:val="00607FC2"/>
    <w:rsid w:val="00610B5D"/>
    <w:rsid w:val="0061290D"/>
    <w:rsid w:val="0061365A"/>
    <w:rsid w:val="00614662"/>
    <w:rsid w:val="00614C9A"/>
    <w:rsid w:val="00614D7B"/>
    <w:rsid w:val="0061522E"/>
    <w:rsid w:val="006156EE"/>
    <w:rsid w:val="00615D30"/>
    <w:rsid w:val="00615F55"/>
    <w:rsid w:val="006166A1"/>
    <w:rsid w:val="00617683"/>
    <w:rsid w:val="00617948"/>
    <w:rsid w:val="006209CC"/>
    <w:rsid w:val="00620D29"/>
    <w:rsid w:val="0062182E"/>
    <w:rsid w:val="0062189F"/>
    <w:rsid w:val="0062272A"/>
    <w:rsid w:val="0062324F"/>
    <w:rsid w:val="00623779"/>
    <w:rsid w:val="00623A60"/>
    <w:rsid w:val="006252A4"/>
    <w:rsid w:val="00625C8B"/>
    <w:rsid w:val="0062626A"/>
    <w:rsid w:val="00627470"/>
    <w:rsid w:val="00631889"/>
    <w:rsid w:val="00631D12"/>
    <w:rsid w:val="00632741"/>
    <w:rsid w:val="00632B26"/>
    <w:rsid w:val="00633C2A"/>
    <w:rsid w:val="00637097"/>
    <w:rsid w:val="00637895"/>
    <w:rsid w:val="0063798D"/>
    <w:rsid w:val="006407CC"/>
    <w:rsid w:val="00640962"/>
    <w:rsid w:val="00640A1D"/>
    <w:rsid w:val="006426F2"/>
    <w:rsid w:val="00642CDA"/>
    <w:rsid w:val="00643367"/>
    <w:rsid w:val="0064373A"/>
    <w:rsid w:val="00643F50"/>
    <w:rsid w:val="006441C5"/>
    <w:rsid w:val="00644D5C"/>
    <w:rsid w:val="006467D4"/>
    <w:rsid w:val="0064686D"/>
    <w:rsid w:val="00647775"/>
    <w:rsid w:val="00647AAD"/>
    <w:rsid w:val="0065055A"/>
    <w:rsid w:val="006514DC"/>
    <w:rsid w:val="006517C4"/>
    <w:rsid w:val="006526F3"/>
    <w:rsid w:val="0065275D"/>
    <w:rsid w:val="0065304C"/>
    <w:rsid w:val="00653056"/>
    <w:rsid w:val="0065310D"/>
    <w:rsid w:val="0065416E"/>
    <w:rsid w:val="0065542B"/>
    <w:rsid w:val="00656FD5"/>
    <w:rsid w:val="00657196"/>
    <w:rsid w:val="00657233"/>
    <w:rsid w:val="00657F16"/>
    <w:rsid w:val="006612F0"/>
    <w:rsid w:val="006618C7"/>
    <w:rsid w:val="00661D3A"/>
    <w:rsid w:val="00661E10"/>
    <w:rsid w:val="00662424"/>
    <w:rsid w:val="00662CA8"/>
    <w:rsid w:val="006654CB"/>
    <w:rsid w:val="006669C2"/>
    <w:rsid w:val="00666CDF"/>
    <w:rsid w:val="00667582"/>
    <w:rsid w:val="006676DD"/>
    <w:rsid w:val="00671002"/>
    <w:rsid w:val="00671335"/>
    <w:rsid w:val="00671987"/>
    <w:rsid w:val="00672335"/>
    <w:rsid w:val="00673826"/>
    <w:rsid w:val="006738BF"/>
    <w:rsid w:val="00673DBB"/>
    <w:rsid w:val="00674AF6"/>
    <w:rsid w:val="00675452"/>
    <w:rsid w:val="00677537"/>
    <w:rsid w:val="006806D1"/>
    <w:rsid w:val="00680CB7"/>
    <w:rsid w:val="00681240"/>
    <w:rsid w:val="006813DC"/>
    <w:rsid w:val="00681564"/>
    <w:rsid w:val="00681CEA"/>
    <w:rsid w:val="006822A0"/>
    <w:rsid w:val="0068384D"/>
    <w:rsid w:val="00683B2B"/>
    <w:rsid w:val="0068482B"/>
    <w:rsid w:val="00686542"/>
    <w:rsid w:val="00686BCD"/>
    <w:rsid w:val="00687EC4"/>
    <w:rsid w:val="0069095D"/>
    <w:rsid w:val="00690A2B"/>
    <w:rsid w:val="00690B7A"/>
    <w:rsid w:val="00690FB8"/>
    <w:rsid w:val="0069108D"/>
    <w:rsid w:val="006919AC"/>
    <w:rsid w:val="00691A8E"/>
    <w:rsid w:val="00691C6D"/>
    <w:rsid w:val="006921BF"/>
    <w:rsid w:val="006931A1"/>
    <w:rsid w:val="00693AEC"/>
    <w:rsid w:val="00694157"/>
    <w:rsid w:val="00694204"/>
    <w:rsid w:val="00694923"/>
    <w:rsid w:val="00695545"/>
    <w:rsid w:val="00696ABE"/>
    <w:rsid w:val="0069747F"/>
    <w:rsid w:val="00697E30"/>
    <w:rsid w:val="006A01D1"/>
    <w:rsid w:val="006A01D8"/>
    <w:rsid w:val="006A0BCE"/>
    <w:rsid w:val="006A0EE5"/>
    <w:rsid w:val="006A21B0"/>
    <w:rsid w:val="006A2F9F"/>
    <w:rsid w:val="006A3100"/>
    <w:rsid w:val="006A3BBD"/>
    <w:rsid w:val="006A43CE"/>
    <w:rsid w:val="006A48F7"/>
    <w:rsid w:val="006A5CD7"/>
    <w:rsid w:val="006A5DFC"/>
    <w:rsid w:val="006A670F"/>
    <w:rsid w:val="006A7D4D"/>
    <w:rsid w:val="006B118C"/>
    <w:rsid w:val="006B1238"/>
    <w:rsid w:val="006B1273"/>
    <w:rsid w:val="006B1A31"/>
    <w:rsid w:val="006B1A57"/>
    <w:rsid w:val="006B1B08"/>
    <w:rsid w:val="006B292E"/>
    <w:rsid w:val="006B2990"/>
    <w:rsid w:val="006B2A1E"/>
    <w:rsid w:val="006B2D0D"/>
    <w:rsid w:val="006B2F0F"/>
    <w:rsid w:val="006B4838"/>
    <w:rsid w:val="006B5298"/>
    <w:rsid w:val="006B660D"/>
    <w:rsid w:val="006B6B3E"/>
    <w:rsid w:val="006B7CFB"/>
    <w:rsid w:val="006C1F5E"/>
    <w:rsid w:val="006C2808"/>
    <w:rsid w:val="006C2907"/>
    <w:rsid w:val="006C3109"/>
    <w:rsid w:val="006C398E"/>
    <w:rsid w:val="006C39A9"/>
    <w:rsid w:val="006C3E3D"/>
    <w:rsid w:val="006C4B0A"/>
    <w:rsid w:val="006C4BD5"/>
    <w:rsid w:val="006C5549"/>
    <w:rsid w:val="006C5F93"/>
    <w:rsid w:val="006C65AA"/>
    <w:rsid w:val="006C72EC"/>
    <w:rsid w:val="006C7A2E"/>
    <w:rsid w:val="006D1FBE"/>
    <w:rsid w:val="006D2598"/>
    <w:rsid w:val="006D2878"/>
    <w:rsid w:val="006D2B91"/>
    <w:rsid w:val="006D2C53"/>
    <w:rsid w:val="006D2FEE"/>
    <w:rsid w:val="006D3173"/>
    <w:rsid w:val="006D3C37"/>
    <w:rsid w:val="006D3CE3"/>
    <w:rsid w:val="006D580D"/>
    <w:rsid w:val="006D65C2"/>
    <w:rsid w:val="006D6BE7"/>
    <w:rsid w:val="006E1836"/>
    <w:rsid w:val="006E2B9C"/>
    <w:rsid w:val="006E324A"/>
    <w:rsid w:val="006E53D4"/>
    <w:rsid w:val="006E57DF"/>
    <w:rsid w:val="006E5E71"/>
    <w:rsid w:val="006E6778"/>
    <w:rsid w:val="006E6E44"/>
    <w:rsid w:val="006F1699"/>
    <w:rsid w:val="006F1D2F"/>
    <w:rsid w:val="006F21EB"/>
    <w:rsid w:val="006F237F"/>
    <w:rsid w:val="006F2779"/>
    <w:rsid w:val="006F2CFA"/>
    <w:rsid w:val="006F4D13"/>
    <w:rsid w:val="006F5B63"/>
    <w:rsid w:val="006F7679"/>
    <w:rsid w:val="006F76C7"/>
    <w:rsid w:val="00700E8D"/>
    <w:rsid w:val="00701547"/>
    <w:rsid w:val="00701735"/>
    <w:rsid w:val="0070199F"/>
    <w:rsid w:val="007033CA"/>
    <w:rsid w:val="00703DC5"/>
    <w:rsid w:val="00704C54"/>
    <w:rsid w:val="00705345"/>
    <w:rsid w:val="00705681"/>
    <w:rsid w:val="00706B0E"/>
    <w:rsid w:val="00706FF4"/>
    <w:rsid w:val="007079F0"/>
    <w:rsid w:val="00710419"/>
    <w:rsid w:val="007106A7"/>
    <w:rsid w:val="007109AC"/>
    <w:rsid w:val="00711771"/>
    <w:rsid w:val="007122D0"/>
    <w:rsid w:val="00712940"/>
    <w:rsid w:val="007141A9"/>
    <w:rsid w:val="0071569F"/>
    <w:rsid w:val="00715CCE"/>
    <w:rsid w:val="00716C97"/>
    <w:rsid w:val="00716EC5"/>
    <w:rsid w:val="00716F8F"/>
    <w:rsid w:val="007174B0"/>
    <w:rsid w:val="00720705"/>
    <w:rsid w:val="00720802"/>
    <w:rsid w:val="007220E8"/>
    <w:rsid w:val="00722D3F"/>
    <w:rsid w:val="00723FD4"/>
    <w:rsid w:val="0072535C"/>
    <w:rsid w:val="0072605B"/>
    <w:rsid w:val="0073015C"/>
    <w:rsid w:val="0073043D"/>
    <w:rsid w:val="007313F1"/>
    <w:rsid w:val="00731FFF"/>
    <w:rsid w:val="0073251A"/>
    <w:rsid w:val="0073267C"/>
    <w:rsid w:val="0073313F"/>
    <w:rsid w:val="00733181"/>
    <w:rsid w:val="0073516C"/>
    <w:rsid w:val="00735555"/>
    <w:rsid w:val="00735AC5"/>
    <w:rsid w:val="0073622E"/>
    <w:rsid w:val="00737119"/>
    <w:rsid w:val="007378DF"/>
    <w:rsid w:val="00740C0D"/>
    <w:rsid w:val="00741617"/>
    <w:rsid w:val="0074243E"/>
    <w:rsid w:val="00742A69"/>
    <w:rsid w:val="007430AC"/>
    <w:rsid w:val="00743176"/>
    <w:rsid w:val="00743C7E"/>
    <w:rsid w:val="007445C4"/>
    <w:rsid w:val="007448A5"/>
    <w:rsid w:val="00745EE6"/>
    <w:rsid w:val="0074697E"/>
    <w:rsid w:val="00746C67"/>
    <w:rsid w:val="00747992"/>
    <w:rsid w:val="00750C19"/>
    <w:rsid w:val="0075157C"/>
    <w:rsid w:val="00752B85"/>
    <w:rsid w:val="00753B80"/>
    <w:rsid w:val="007545DE"/>
    <w:rsid w:val="00755F3B"/>
    <w:rsid w:val="00757471"/>
    <w:rsid w:val="007579C8"/>
    <w:rsid w:val="00757D7A"/>
    <w:rsid w:val="007602F6"/>
    <w:rsid w:val="00760557"/>
    <w:rsid w:val="00760662"/>
    <w:rsid w:val="0076099F"/>
    <w:rsid w:val="00760E38"/>
    <w:rsid w:val="00761A71"/>
    <w:rsid w:val="00761F4D"/>
    <w:rsid w:val="007624CF"/>
    <w:rsid w:val="007635B4"/>
    <w:rsid w:val="007636DF"/>
    <w:rsid w:val="00763AED"/>
    <w:rsid w:val="00763F9A"/>
    <w:rsid w:val="007642B2"/>
    <w:rsid w:val="00764BE1"/>
    <w:rsid w:val="007652A9"/>
    <w:rsid w:val="00765AAA"/>
    <w:rsid w:val="00766648"/>
    <w:rsid w:val="00766E26"/>
    <w:rsid w:val="00766F54"/>
    <w:rsid w:val="007676D9"/>
    <w:rsid w:val="007678BC"/>
    <w:rsid w:val="007702E2"/>
    <w:rsid w:val="00771DCE"/>
    <w:rsid w:val="007724DD"/>
    <w:rsid w:val="007735F2"/>
    <w:rsid w:val="00773A11"/>
    <w:rsid w:val="0077479C"/>
    <w:rsid w:val="00775308"/>
    <w:rsid w:val="00775ADD"/>
    <w:rsid w:val="00775D7E"/>
    <w:rsid w:val="007768FC"/>
    <w:rsid w:val="00776D39"/>
    <w:rsid w:val="00777897"/>
    <w:rsid w:val="0078059B"/>
    <w:rsid w:val="0078188E"/>
    <w:rsid w:val="00782569"/>
    <w:rsid w:val="00783674"/>
    <w:rsid w:val="00785BE7"/>
    <w:rsid w:val="00785F01"/>
    <w:rsid w:val="007860FC"/>
    <w:rsid w:val="00786AEC"/>
    <w:rsid w:val="00790052"/>
    <w:rsid w:val="0079171F"/>
    <w:rsid w:val="00791C7C"/>
    <w:rsid w:val="00791CB5"/>
    <w:rsid w:val="00792188"/>
    <w:rsid w:val="0079220A"/>
    <w:rsid w:val="00793149"/>
    <w:rsid w:val="0079330E"/>
    <w:rsid w:val="00793B3C"/>
    <w:rsid w:val="00794C7C"/>
    <w:rsid w:val="00794DD6"/>
    <w:rsid w:val="007960B5"/>
    <w:rsid w:val="007A02B5"/>
    <w:rsid w:val="007A02F0"/>
    <w:rsid w:val="007A160E"/>
    <w:rsid w:val="007A1D84"/>
    <w:rsid w:val="007A2106"/>
    <w:rsid w:val="007A2260"/>
    <w:rsid w:val="007A3830"/>
    <w:rsid w:val="007A3ACD"/>
    <w:rsid w:val="007A4607"/>
    <w:rsid w:val="007A48AF"/>
    <w:rsid w:val="007A4D4B"/>
    <w:rsid w:val="007A53A0"/>
    <w:rsid w:val="007A5E52"/>
    <w:rsid w:val="007A5F9B"/>
    <w:rsid w:val="007A74EC"/>
    <w:rsid w:val="007A78B2"/>
    <w:rsid w:val="007A7BFA"/>
    <w:rsid w:val="007A7C4C"/>
    <w:rsid w:val="007A7D11"/>
    <w:rsid w:val="007B0178"/>
    <w:rsid w:val="007B059A"/>
    <w:rsid w:val="007B0867"/>
    <w:rsid w:val="007B0AF5"/>
    <w:rsid w:val="007B2356"/>
    <w:rsid w:val="007B2388"/>
    <w:rsid w:val="007B2409"/>
    <w:rsid w:val="007B2477"/>
    <w:rsid w:val="007B3264"/>
    <w:rsid w:val="007B3B26"/>
    <w:rsid w:val="007B43B8"/>
    <w:rsid w:val="007B6AAB"/>
    <w:rsid w:val="007B76BD"/>
    <w:rsid w:val="007C053A"/>
    <w:rsid w:val="007C07F5"/>
    <w:rsid w:val="007C0F22"/>
    <w:rsid w:val="007C169E"/>
    <w:rsid w:val="007C1A7E"/>
    <w:rsid w:val="007C21D8"/>
    <w:rsid w:val="007C40BC"/>
    <w:rsid w:val="007C4E2B"/>
    <w:rsid w:val="007C515D"/>
    <w:rsid w:val="007C63B9"/>
    <w:rsid w:val="007C65A8"/>
    <w:rsid w:val="007C6844"/>
    <w:rsid w:val="007C6A65"/>
    <w:rsid w:val="007C6B00"/>
    <w:rsid w:val="007D23BA"/>
    <w:rsid w:val="007D326D"/>
    <w:rsid w:val="007D3524"/>
    <w:rsid w:val="007D35A7"/>
    <w:rsid w:val="007D3608"/>
    <w:rsid w:val="007D40A8"/>
    <w:rsid w:val="007D476C"/>
    <w:rsid w:val="007D49C4"/>
    <w:rsid w:val="007D54FC"/>
    <w:rsid w:val="007D5AE3"/>
    <w:rsid w:val="007D5B3F"/>
    <w:rsid w:val="007D5ED3"/>
    <w:rsid w:val="007D60FE"/>
    <w:rsid w:val="007D67E7"/>
    <w:rsid w:val="007D684C"/>
    <w:rsid w:val="007D6F65"/>
    <w:rsid w:val="007D7BC3"/>
    <w:rsid w:val="007E19DE"/>
    <w:rsid w:val="007E1E3E"/>
    <w:rsid w:val="007E26E8"/>
    <w:rsid w:val="007E3F7A"/>
    <w:rsid w:val="007E43AE"/>
    <w:rsid w:val="007E6838"/>
    <w:rsid w:val="007E739B"/>
    <w:rsid w:val="007F036F"/>
    <w:rsid w:val="007F245A"/>
    <w:rsid w:val="007F28E0"/>
    <w:rsid w:val="007F2C3A"/>
    <w:rsid w:val="007F3393"/>
    <w:rsid w:val="007F47DA"/>
    <w:rsid w:val="007F483A"/>
    <w:rsid w:val="007F78E4"/>
    <w:rsid w:val="00801058"/>
    <w:rsid w:val="008014FB"/>
    <w:rsid w:val="00802203"/>
    <w:rsid w:val="008028EB"/>
    <w:rsid w:val="00802987"/>
    <w:rsid w:val="00802A98"/>
    <w:rsid w:val="008032A8"/>
    <w:rsid w:val="00803D50"/>
    <w:rsid w:val="008042E1"/>
    <w:rsid w:val="00804E78"/>
    <w:rsid w:val="0080587E"/>
    <w:rsid w:val="0080593B"/>
    <w:rsid w:val="00806061"/>
    <w:rsid w:val="008060CB"/>
    <w:rsid w:val="0080614D"/>
    <w:rsid w:val="00806806"/>
    <w:rsid w:val="00806DE0"/>
    <w:rsid w:val="00807DE5"/>
    <w:rsid w:val="008117AA"/>
    <w:rsid w:val="008118BB"/>
    <w:rsid w:val="00812154"/>
    <w:rsid w:val="00812CFD"/>
    <w:rsid w:val="00813D10"/>
    <w:rsid w:val="008144F6"/>
    <w:rsid w:val="00814662"/>
    <w:rsid w:val="00814CE2"/>
    <w:rsid w:val="00815242"/>
    <w:rsid w:val="0081593E"/>
    <w:rsid w:val="008168D6"/>
    <w:rsid w:val="0081758A"/>
    <w:rsid w:val="0081780E"/>
    <w:rsid w:val="00820E6A"/>
    <w:rsid w:val="00821C74"/>
    <w:rsid w:val="008238CB"/>
    <w:rsid w:val="00825E40"/>
    <w:rsid w:val="00826993"/>
    <w:rsid w:val="00827C10"/>
    <w:rsid w:val="00827E2C"/>
    <w:rsid w:val="00830159"/>
    <w:rsid w:val="0083030D"/>
    <w:rsid w:val="0083140C"/>
    <w:rsid w:val="008316D7"/>
    <w:rsid w:val="008318C8"/>
    <w:rsid w:val="008321AD"/>
    <w:rsid w:val="0083232B"/>
    <w:rsid w:val="00833168"/>
    <w:rsid w:val="00834773"/>
    <w:rsid w:val="0083494A"/>
    <w:rsid w:val="00834AB5"/>
    <w:rsid w:val="00834F88"/>
    <w:rsid w:val="008358DD"/>
    <w:rsid w:val="00836761"/>
    <w:rsid w:val="008402D2"/>
    <w:rsid w:val="008439EF"/>
    <w:rsid w:val="008448A6"/>
    <w:rsid w:val="008452E8"/>
    <w:rsid w:val="008462DA"/>
    <w:rsid w:val="008462FC"/>
    <w:rsid w:val="00846A04"/>
    <w:rsid w:val="00847000"/>
    <w:rsid w:val="008476C8"/>
    <w:rsid w:val="00850617"/>
    <w:rsid w:val="00850DFA"/>
    <w:rsid w:val="00850E0E"/>
    <w:rsid w:val="00851717"/>
    <w:rsid w:val="00851F39"/>
    <w:rsid w:val="008528E7"/>
    <w:rsid w:val="0085348B"/>
    <w:rsid w:val="0085400E"/>
    <w:rsid w:val="0085485D"/>
    <w:rsid w:val="00855E96"/>
    <w:rsid w:val="008574F5"/>
    <w:rsid w:val="008576A4"/>
    <w:rsid w:val="00857F9F"/>
    <w:rsid w:val="00860597"/>
    <w:rsid w:val="008618A5"/>
    <w:rsid w:val="00864CD2"/>
    <w:rsid w:val="00865E23"/>
    <w:rsid w:val="00866D78"/>
    <w:rsid w:val="0086763E"/>
    <w:rsid w:val="008701F5"/>
    <w:rsid w:val="00870745"/>
    <w:rsid w:val="00870B67"/>
    <w:rsid w:val="00871C98"/>
    <w:rsid w:val="00872BCC"/>
    <w:rsid w:val="00873384"/>
    <w:rsid w:val="00873F48"/>
    <w:rsid w:val="0087427A"/>
    <w:rsid w:val="008742EB"/>
    <w:rsid w:val="00874FAA"/>
    <w:rsid w:val="00875601"/>
    <w:rsid w:val="0087676B"/>
    <w:rsid w:val="00876EA4"/>
    <w:rsid w:val="00877B7B"/>
    <w:rsid w:val="00877CA7"/>
    <w:rsid w:val="0088012D"/>
    <w:rsid w:val="0088027A"/>
    <w:rsid w:val="0088190B"/>
    <w:rsid w:val="00882DE8"/>
    <w:rsid w:val="0088350C"/>
    <w:rsid w:val="008837B4"/>
    <w:rsid w:val="00884FC7"/>
    <w:rsid w:val="0088518E"/>
    <w:rsid w:val="008859B6"/>
    <w:rsid w:val="008872A5"/>
    <w:rsid w:val="00887CBA"/>
    <w:rsid w:val="008905B1"/>
    <w:rsid w:val="008905B9"/>
    <w:rsid w:val="00890DAB"/>
    <w:rsid w:val="008912CF"/>
    <w:rsid w:val="008913E4"/>
    <w:rsid w:val="008913F6"/>
    <w:rsid w:val="00891A42"/>
    <w:rsid w:val="008922D2"/>
    <w:rsid w:val="0089280B"/>
    <w:rsid w:val="00892C60"/>
    <w:rsid w:val="00892FE6"/>
    <w:rsid w:val="00893427"/>
    <w:rsid w:val="0089409B"/>
    <w:rsid w:val="008940FA"/>
    <w:rsid w:val="00894383"/>
    <w:rsid w:val="00894D35"/>
    <w:rsid w:val="00894F9F"/>
    <w:rsid w:val="0089593F"/>
    <w:rsid w:val="00895D2E"/>
    <w:rsid w:val="0089603C"/>
    <w:rsid w:val="00897327"/>
    <w:rsid w:val="008979B6"/>
    <w:rsid w:val="008A0744"/>
    <w:rsid w:val="008A11E4"/>
    <w:rsid w:val="008A17FC"/>
    <w:rsid w:val="008A270D"/>
    <w:rsid w:val="008A27EB"/>
    <w:rsid w:val="008A2F09"/>
    <w:rsid w:val="008A32A4"/>
    <w:rsid w:val="008A33EE"/>
    <w:rsid w:val="008A4FCB"/>
    <w:rsid w:val="008A53CB"/>
    <w:rsid w:val="008A545F"/>
    <w:rsid w:val="008A5601"/>
    <w:rsid w:val="008A65FA"/>
    <w:rsid w:val="008B0AF4"/>
    <w:rsid w:val="008B0B04"/>
    <w:rsid w:val="008B0BAC"/>
    <w:rsid w:val="008B21B9"/>
    <w:rsid w:val="008B3610"/>
    <w:rsid w:val="008B4B76"/>
    <w:rsid w:val="008B5A7D"/>
    <w:rsid w:val="008C05E5"/>
    <w:rsid w:val="008C0718"/>
    <w:rsid w:val="008C092E"/>
    <w:rsid w:val="008C18E9"/>
    <w:rsid w:val="008C1A29"/>
    <w:rsid w:val="008C2406"/>
    <w:rsid w:val="008C34DA"/>
    <w:rsid w:val="008C38BE"/>
    <w:rsid w:val="008C5A6D"/>
    <w:rsid w:val="008C78CE"/>
    <w:rsid w:val="008D0A72"/>
    <w:rsid w:val="008D0C80"/>
    <w:rsid w:val="008D144E"/>
    <w:rsid w:val="008D46A4"/>
    <w:rsid w:val="008D4EE9"/>
    <w:rsid w:val="008D5124"/>
    <w:rsid w:val="008D57FF"/>
    <w:rsid w:val="008D5CD2"/>
    <w:rsid w:val="008D5E26"/>
    <w:rsid w:val="008D7192"/>
    <w:rsid w:val="008E0677"/>
    <w:rsid w:val="008E0828"/>
    <w:rsid w:val="008E472F"/>
    <w:rsid w:val="008E494B"/>
    <w:rsid w:val="008E49E2"/>
    <w:rsid w:val="008E591C"/>
    <w:rsid w:val="008E638A"/>
    <w:rsid w:val="008E74F0"/>
    <w:rsid w:val="008F02F6"/>
    <w:rsid w:val="008F0512"/>
    <w:rsid w:val="008F0579"/>
    <w:rsid w:val="008F0C59"/>
    <w:rsid w:val="008F11ED"/>
    <w:rsid w:val="008F1833"/>
    <w:rsid w:val="008F20B1"/>
    <w:rsid w:val="008F216E"/>
    <w:rsid w:val="008F2EF8"/>
    <w:rsid w:val="008F63B7"/>
    <w:rsid w:val="008F703C"/>
    <w:rsid w:val="008F770A"/>
    <w:rsid w:val="008F79F5"/>
    <w:rsid w:val="00900FD7"/>
    <w:rsid w:val="00902487"/>
    <w:rsid w:val="0090497B"/>
    <w:rsid w:val="00904C3C"/>
    <w:rsid w:val="009054A1"/>
    <w:rsid w:val="00905805"/>
    <w:rsid w:val="00906991"/>
    <w:rsid w:val="00906F15"/>
    <w:rsid w:val="009078C2"/>
    <w:rsid w:val="00907FCD"/>
    <w:rsid w:val="00910DA6"/>
    <w:rsid w:val="00911F5B"/>
    <w:rsid w:val="00912222"/>
    <w:rsid w:val="00912252"/>
    <w:rsid w:val="00913FFB"/>
    <w:rsid w:val="00916629"/>
    <w:rsid w:val="00917D7F"/>
    <w:rsid w:val="009204D8"/>
    <w:rsid w:val="009208BB"/>
    <w:rsid w:val="00920C01"/>
    <w:rsid w:val="00922D03"/>
    <w:rsid w:val="009235B1"/>
    <w:rsid w:val="00923A0F"/>
    <w:rsid w:val="00923AD5"/>
    <w:rsid w:val="00923D42"/>
    <w:rsid w:val="00924220"/>
    <w:rsid w:val="00925872"/>
    <w:rsid w:val="00925EB9"/>
    <w:rsid w:val="00926122"/>
    <w:rsid w:val="009275F2"/>
    <w:rsid w:val="0093043C"/>
    <w:rsid w:val="00931924"/>
    <w:rsid w:val="00931DFB"/>
    <w:rsid w:val="009322FD"/>
    <w:rsid w:val="0093247F"/>
    <w:rsid w:val="0093299E"/>
    <w:rsid w:val="00932FFB"/>
    <w:rsid w:val="00933656"/>
    <w:rsid w:val="0093375D"/>
    <w:rsid w:val="009343F7"/>
    <w:rsid w:val="00934462"/>
    <w:rsid w:val="00935DA7"/>
    <w:rsid w:val="00937104"/>
    <w:rsid w:val="00937A15"/>
    <w:rsid w:val="009405EA"/>
    <w:rsid w:val="0094074C"/>
    <w:rsid w:val="00940F7E"/>
    <w:rsid w:val="009425E9"/>
    <w:rsid w:val="00942A5D"/>
    <w:rsid w:val="00944739"/>
    <w:rsid w:val="0094531F"/>
    <w:rsid w:val="00945A98"/>
    <w:rsid w:val="00947466"/>
    <w:rsid w:val="00950890"/>
    <w:rsid w:val="00950929"/>
    <w:rsid w:val="0095135C"/>
    <w:rsid w:val="00951705"/>
    <w:rsid w:val="00951AC8"/>
    <w:rsid w:val="009536D6"/>
    <w:rsid w:val="00954268"/>
    <w:rsid w:val="009544A7"/>
    <w:rsid w:val="00954D04"/>
    <w:rsid w:val="00954D58"/>
    <w:rsid w:val="00956273"/>
    <w:rsid w:val="009570E2"/>
    <w:rsid w:val="00961744"/>
    <w:rsid w:val="00962C04"/>
    <w:rsid w:val="00962E7B"/>
    <w:rsid w:val="00963336"/>
    <w:rsid w:val="00964984"/>
    <w:rsid w:val="00964C84"/>
    <w:rsid w:val="00965C0B"/>
    <w:rsid w:val="00966B23"/>
    <w:rsid w:val="00966EEE"/>
    <w:rsid w:val="0097318E"/>
    <w:rsid w:val="00975778"/>
    <w:rsid w:val="00976B59"/>
    <w:rsid w:val="009773E0"/>
    <w:rsid w:val="00977763"/>
    <w:rsid w:val="00980D4B"/>
    <w:rsid w:val="00980DEB"/>
    <w:rsid w:val="0098293F"/>
    <w:rsid w:val="00982FF5"/>
    <w:rsid w:val="00983B21"/>
    <w:rsid w:val="00983D2B"/>
    <w:rsid w:val="00984A34"/>
    <w:rsid w:val="00984B52"/>
    <w:rsid w:val="0098781E"/>
    <w:rsid w:val="00987C80"/>
    <w:rsid w:val="00990676"/>
    <w:rsid w:val="009910BC"/>
    <w:rsid w:val="0099114C"/>
    <w:rsid w:val="009918BA"/>
    <w:rsid w:val="00991ABC"/>
    <w:rsid w:val="00992007"/>
    <w:rsid w:val="0099286C"/>
    <w:rsid w:val="009931A8"/>
    <w:rsid w:val="00993693"/>
    <w:rsid w:val="00995914"/>
    <w:rsid w:val="0099645D"/>
    <w:rsid w:val="009A03B0"/>
    <w:rsid w:val="009A18C9"/>
    <w:rsid w:val="009A265D"/>
    <w:rsid w:val="009A4243"/>
    <w:rsid w:val="009A53A0"/>
    <w:rsid w:val="009A579D"/>
    <w:rsid w:val="009A6F8A"/>
    <w:rsid w:val="009A79BA"/>
    <w:rsid w:val="009A7BE7"/>
    <w:rsid w:val="009B1134"/>
    <w:rsid w:val="009B222F"/>
    <w:rsid w:val="009B2E47"/>
    <w:rsid w:val="009B36B1"/>
    <w:rsid w:val="009B3A5F"/>
    <w:rsid w:val="009B40C5"/>
    <w:rsid w:val="009B40C8"/>
    <w:rsid w:val="009B5985"/>
    <w:rsid w:val="009B7EE0"/>
    <w:rsid w:val="009C1142"/>
    <w:rsid w:val="009C1949"/>
    <w:rsid w:val="009C1B0D"/>
    <w:rsid w:val="009C1E6D"/>
    <w:rsid w:val="009C2666"/>
    <w:rsid w:val="009C2941"/>
    <w:rsid w:val="009C317A"/>
    <w:rsid w:val="009C489A"/>
    <w:rsid w:val="009C4E15"/>
    <w:rsid w:val="009C4F7B"/>
    <w:rsid w:val="009C56C1"/>
    <w:rsid w:val="009C614F"/>
    <w:rsid w:val="009C6B45"/>
    <w:rsid w:val="009D0750"/>
    <w:rsid w:val="009D12A0"/>
    <w:rsid w:val="009D13D9"/>
    <w:rsid w:val="009D18FB"/>
    <w:rsid w:val="009D26F4"/>
    <w:rsid w:val="009D28E8"/>
    <w:rsid w:val="009D31E8"/>
    <w:rsid w:val="009D4603"/>
    <w:rsid w:val="009D5374"/>
    <w:rsid w:val="009D5680"/>
    <w:rsid w:val="009D5C5E"/>
    <w:rsid w:val="009D739D"/>
    <w:rsid w:val="009D7A78"/>
    <w:rsid w:val="009D7CCB"/>
    <w:rsid w:val="009E19A9"/>
    <w:rsid w:val="009E28AF"/>
    <w:rsid w:val="009E28B8"/>
    <w:rsid w:val="009E3526"/>
    <w:rsid w:val="009E3DF5"/>
    <w:rsid w:val="009E3DFC"/>
    <w:rsid w:val="009E3F0F"/>
    <w:rsid w:val="009E42DC"/>
    <w:rsid w:val="009E497D"/>
    <w:rsid w:val="009E4E00"/>
    <w:rsid w:val="009E505D"/>
    <w:rsid w:val="009E69EE"/>
    <w:rsid w:val="009E69F6"/>
    <w:rsid w:val="009E6E43"/>
    <w:rsid w:val="009E7051"/>
    <w:rsid w:val="009E7E79"/>
    <w:rsid w:val="009F0182"/>
    <w:rsid w:val="009F031A"/>
    <w:rsid w:val="009F0B77"/>
    <w:rsid w:val="009F15A0"/>
    <w:rsid w:val="009F2120"/>
    <w:rsid w:val="009F2233"/>
    <w:rsid w:val="009F5269"/>
    <w:rsid w:val="009F54F5"/>
    <w:rsid w:val="00A00047"/>
    <w:rsid w:val="00A000BD"/>
    <w:rsid w:val="00A003FC"/>
    <w:rsid w:val="00A006F7"/>
    <w:rsid w:val="00A01D9A"/>
    <w:rsid w:val="00A0307E"/>
    <w:rsid w:val="00A03747"/>
    <w:rsid w:val="00A03D47"/>
    <w:rsid w:val="00A0420D"/>
    <w:rsid w:val="00A043D9"/>
    <w:rsid w:val="00A05305"/>
    <w:rsid w:val="00A06399"/>
    <w:rsid w:val="00A06743"/>
    <w:rsid w:val="00A06AE3"/>
    <w:rsid w:val="00A0733E"/>
    <w:rsid w:val="00A0738D"/>
    <w:rsid w:val="00A0777E"/>
    <w:rsid w:val="00A07DF6"/>
    <w:rsid w:val="00A1034C"/>
    <w:rsid w:val="00A104A6"/>
    <w:rsid w:val="00A107A2"/>
    <w:rsid w:val="00A12992"/>
    <w:rsid w:val="00A12E80"/>
    <w:rsid w:val="00A138BD"/>
    <w:rsid w:val="00A1429E"/>
    <w:rsid w:val="00A14939"/>
    <w:rsid w:val="00A15078"/>
    <w:rsid w:val="00A15ACE"/>
    <w:rsid w:val="00A21A1E"/>
    <w:rsid w:val="00A21F2B"/>
    <w:rsid w:val="00A224D3"/>
    <w:rsid w:val="00A23FC9"/>
    <w:rsid w:val="00A2470B"/>
    <w:rsid w:val="00A24EFE"/>
    <w:rsid w:val="00A25247"/>
    <w:rsid w:val="00A2701F"/>
    <w:rsid w:val="00A271FC"/>
    <w:rsid w:val="00A27BE8"/>
    <w:rsid w:val="00A31289"/>
    <w:rsid w:val="00A31ADC"/>
    <w:rsid w:val="00A34070"/>
    <w:rsid w:val="00A35173"/>
    <w:rsid w:val="00A35B96"/>
    <w:rsid w:val="00A35E6E"/>
    <w:rsid w:val="00A36C15"/>
    <w:rsid w:val="00A3784D"/>
    <w:rsid w:val="00A379B4"/>
    <w:rsid w:val="00A37A60"/>
    <w:rsid w:val="00A37EEC"/>
    <w:rsid w:val="00A40184"/>
    <w:rsid w:val="00A40D76"/>
    <w:rsid w:val="00A40E29"/>
    <w:rsid w:val="00A41CD7"/>
    <w:rsid w:val="00A427EE"/>
    <w:rsid w:val="00A434AC"/>
    <w:rsid w:val="00A43E4F"/>
    <w:rsid w:val="00A446D4"/>
    <w:rsid w:val="00A44C24"/>
    <w:rsid w:val="00A44C5A"/>
    <w:rsid w:val="00A4563C"/>
    <w:rsid w:val="00A476D9"/>
    <w:rsid w:val="00A50FC7"/>
    <w:rsid w:val="00A51062"/>
    <w:rsid w:val="00A540D0"/>
    <w:rsid w:val="00A542ED"/>
    <w:rsid w:val="00A54EB7"/>
    <w:rsid w:val="00A55B90"/>
    <w:rsid w:val="00A57AC7"/>
    <w:rsid w:val="00A60643"/>
    <w:rsid w:val="00A60910"/>
    <w:rsid w:val="00A61565"/>
    <w:rsid w:val="00A61941"/>
    <w:rsid w:val="00A61FCE"/>
    <w:rsid w:val="00A62CD1"/>
    <w:rsid w:val="00A641DD"/>
    <w:rsid w:val="00A65C40"/>
    <w:rsid w:val="00A66427"/>
    <w:rsid w:val="00A667E5"/>
    <w:rsid w:val="00A6759A"/>
    <w:rsid w:val="00A70406"/>
    <w:rsid w:val="00A706A5"/>
    <w:rsid w:val="00A71301"/>
    <w:rsid w:val="00A7161D"/>
    <w:rsid w:val="00A71839"/>
    <w:rsid w:val="00A71A09"/>
    <w:rsid w:val="00A71AAE"/>
    <w:rsid w:val="00A7268C"/>
    <w:rsid w:val="00A72D39"/>
    <w:rsid w:val="00A7360E"/>
    <w:rsid w:val="00A73697"/>
    <w:rsid w:val="00A7436A"/>
    <w:rsid w:val="00A74458"/>
    <w:rsid w:val="00A7449D"/>
    <w:rsid w:val="00A74655"/>
    <w:rsid w:val="00A75051"/>
    <w:rsid w:val="00A75097"/>
    <w:rsid w:val="00A752B0"/>
    <w:rsid w:val="00A76562"/>
    <w:rsid w:val="00A7755A"/>
    <w:rsid w:val="00A806B4"/>
    <w:rsid w:val="00A8079B"/>
    <w:rsid w:val="00A80E05"/>
    <w:rsid w:val="00A8179E"/>
    <w:rsid w:val="00A819D7"/>
    <w:rsid w:val="00A8237A"/>
    <w:rsid w:val="00A824F6"/>
    <w:rsid w:val="00A82B3A"/>
    <w:rsid w:val="00A82D5C"/>
    <w:rsid w:val="00A83053"/>
    <w:rsid w:val="00A83897"/>
    <w:rsid w:val="00A842F3"/>
    <w:rsid w:val="00A84F64"/>
    <w:rsid w:val="00A85397"/>
    <w:rsid w:val="00A85817"/>
    <w:rsid w:val="00A859FB"/>
    <w:rsid w:val="00A86167"/>
    <w:rsid w:val="00A86608"/>
    <w:rsid w:val="00A86DF8"/>
    <w:rsid w:val="00A90072"/>
    <w:rsid w:val="00A91EB7"/>
    <w:rsid w:val="00A92113"/>
    <w:rsid w:val="00A93605"/>
    <w:rsid w:val="00A93D48"/>
    <w:rsid w:val="00A93E0F"/>
    <w:rsid w:val="00A95A7A"/>
    <w:rsid w:val="00A971E5"/>
    <w:rsid w:val="00A9730A"/>
    <w:rsid w:val="00A974BF"/>
    <w:rsid w:val="00AA07CE"/>
    <w:rsid w:val="00AA07E7"/>
    <w:rsid w:val="00AA10D9"/>
    <w:rsid w:val="00AA1338"/>
    <w:rsid w:val="00AA15B0"/>
    <w:rsid w:val="00AA16B2"/>
    <w:rsid w:val="00AA1ED4"/>
    <w:rsid w:val="00AA2DF5"/>
    <w:rsid w:val="00AA3491"/>
    <w:rsid w:val="00AA460D"/>
    <w:rsid w:val="00AA6031"/>
    <w:rsid w:val="00AA6A61"/>
    <w:rsid w:val="00AA6A97"/>
    <w:rsid w:val="00AA6DD1"/>
    <w:rsid w:val="00AA6FA0"/>
    <w:rsid w:val="00AA7B85"/>
    <w:rsid w:val="00AA7CC2"/>
    <w:rsid w:val="00AB0210"/>
    <w:rsid w:val="00AB1500"/>
    <w:rsid w:val="00AB1D46"/>
    <w:rsid w:val="00AB237F"/>
    <w:rsid w:val="00AB2A57"/>
    <w:rsid w:val="00AB3543"/>
    <w:rsid w:val="00AB3C91"/>
    <w:rsid w:val="00AB5187"/>
    <w:rsid w:val="00AB5A2E"/>
    <w:rsid w:val="00AB62BB"/>
    <w:rsid w:val="00AC2361"/>
    <w:rsid w:val="00AC2BFA"/>
    <w:rsid w:val="00AC2F94"/>
    <w:rsid w:val="00AC3A54"/>
    <w:rsid w:val="00AC52BB"/>
    <w:rsid w:val="00AC53AF"/>
    <w:rsid w:val="00AC5740"/>
    <w:rsid w:val="00AC57F4"/>
    <w:rsid w:val="00AC5C09"/>
    <w:rsid w:val="00AD0978"/>
    <w:rsid w:val="00AD2148"/>
    <w:rsid w:val="00AD2E57"/>
    <w:rsid w:val="00AD2F0D"/>
    <w:rsid w:val="00AD3934"/>
    <w:rsid w:val="00AD3AF1"/>
    <w:rsid w:val="00AD3CB0"/>
    <w:rsid w:val="00AD4ECB"/>
    <w:rsid w:val="00AD5223"/>
    <w:rsid w:val="00AD5914"/>
    <w:rsid w:val="00AD5A60"/>
    <w:rsid w:val="00AD6014"/>
    <w:rsid w:val="00AD6C4F"/>
    <w:rsid w:val="00AD6D2A"/>
    <w:rsid w:val="00AD7DDA"/>
    <w:rsid w:val="00AE02E8"/>
    <w:rsid w:val="00AE2BF7"/>
    <w:rsid w:val="00AE2F2E"/>
    <w:rsid w:val="00AE4BC9"/>
    <w:rsid w:val="00AE508E"/>
    <w:rsid w:val="00AE5540"/>
    <w:rsid w:val="00AE63A5"/>
    <w:rsid w:val="00AE7634"/>
    <w:rsid w:val="00AE78AB"/>
    <w:rsid w:val="00AF005C"/>
    <w:rsid w:val="00AF097A"/>
    <w:rsid w:val="00AF10E5"/>
    <w:rsid w:val="00AF157D"/>
    <w:rsid w:val="00AF1BC7"/>
    <w:rsid w:val="00AF25DB"/>
    <w:rsid w:val="00AF3043"/>
    <w:rsid w:val="00AF31F0"/>
    <w:rsid w:val="00AF3367"/>
    <w:rsid w:val="00AF3FF7"/>
    <w:rsid w:val="00AF40D3"/>
    <w:rsid w:val="00AF67E2"/>
    <w:rsid w:val="00AF703E"/>
    <w:rsid w:val="00AF7E8F"/>
    <w:rsid w:val="00B0015D"/>
    <w:rsid w:val="00B01668"/>
    <w:rsid w:val="00B01718"/>
    <w:rsid w:val="00B02DD8"/>
    <w:rsid w:val="00B03B9B"/>
    <w:rsid w:val="00B050F3"/>
    <w:rsid w:val="00B0552A"/>
    <w:rsid w:val="00B05C5E"/>
    <w:rsid w:val="00B074FE"/>
    <w:rsid w:val="00B079EB"/>
    <w:rsid w:val="00B11234"/>
    <w:rsid w:val="00B12903"/>
    <w:rsid w:val="00B12F1F"/>
    <w:rsid w:val="00B139EE"/>
    <w:rsid w:val="00B15F02"/>
    <w:rsid w:val="00B16175"/>
    <w:rsid w:val="00B16EEE"/>
    <w:rsid w:val="00B17495"/>
    <w:rsid w:val="00B211F4"/>
    <w:rsid w:val="00B2133B"/>
    <w:rsid w:val="00B225E1"/>
    <w:rsid w:val="00B23965"/>
    <w:rsid w:val="00B25B78"/>
    <w:rsid w:val="00B2629C"/>
    <w:rsid w:val="00B26E68"/>
    <w:rsid w:val="00B271A1"/>
    <w:rsid w:val="00B272DA"/>
    <w:rsid w:val="00B27382"/>
    <w:rsid w:val="00B27587"/>
    <w:rsid w:val="00B276A2"/>
    <w:rsid w:val="00B30A59"/>
    <w:rsid w:val="00B311DB"/>
    <w:rsid w:val="00B3149C"/>
    <w:rsid w:val="00B32225"/>
    <w:rsid w:val="00B32E78"/>
    <w:rsid w:val="00B34BB1"/>
    <w:rsid w:val="00B34E41"/>
    <w:rsid w:val="00B35E83"/>
    <w:rsid w:val="00B36B88"/>
    <w:rsid w:val="00B374DF"/>
    <w:rsid w:val="00B43E0A"/>
    <w:rsid w:val="00B43F49"/>
    <w:rsid w:val="00B4477C"/>
    <w:rsid w:val="00B45474"/>
    <w:rsid w:val="00B45C0D"/>
    <w:rsid w:val="00B50EDE"/>
    <w:rsid w:val="00B513F3"/>
    <w:rsid w:val="00B5255C"/>
    <w:rsid w:val="00B526E5"/>
    <w:rsid w:val="00B54E35"/>
    <w:rsid w:val="00B5564D"/>
    <w:rsid w:val="00B55D5B"/>
    <w:rsid w:val="00B56DB2"/>
    <w:rsid w:val="00B572D4"/>
    <w:rsid w:val="00B575B8"/>
    <w:rsid w:val="00B606DB"/>
    <w:rsid w:val="00B606F1"/>
    <w:rsid w:val="00B613B3"/>
    <w:rsid w:val="00B63168"/>
    <w:rsid w:val="00B63445"/>
    <w:rsid w:val="00B63F3F"/>
    <w:rsid w:val="00B6520B"/>
    <w:rsid w:val="00B656D5"/>
    <w:rsid w:val="00B66D53"/>
    <w:rsid w:val="00B67251"/>
    <w:rsid w:val="00B67CB0"/>
    <w:rsid w:val="00B67E78"/>
    <w:rsid w:val="00B71642"/>
    <w:rsid w:val="00B735D1"/>
    <w:rsid w:val="00B73CE9"/>
    <w:rsid w:val="00B74BB6"/>
    <w:rsid w:val="00B76899"/>
    <w:rsid w:val="00B76958"/>
    <w:rsid w:val="00B77167"/>
    <w:rsid w:val="00B77690"/>
    <w:rsid w:val="00B8009F"/>
    <w:rsid w:val="00B81F8D"/>
    <w:rsid w:val="00B826F2"/>
    <w:rsid w:val="00B833BB"/>
    <w:rsid w:val="00B83DB4"/>
    <w:rsid w:val="00B83FE9"/>
    <w:rsid w:val="00B86730"/>
    <w:rsid w:val="00B86E1D"/>
    <w:rsid w:val="00B86FBB"/>
    <w:rsid w:val="00B87B26"/>
    <w:rsid w:val="00B87C55"/>
    <w:rsid w:val="00B87F8B"/>
    <w:rsid w:val="00B9031A"/>
    <w:rsid w:val="00B90D33"/>
    <w:rsid w:val="00B94550"/>
    <w:rsid w:val="00B946CD"/>
    <w:rsid w:val="00B972B1"/>
    <w:rsid w:val="00B9734A"/>
    <w:rsid w:val="00B97542"/>
    <w:rsid w:val="00B979BC"/>
    <w:rsid w:val="00B97E36"/>
    <w:rsid w:val="00B97FC3"/>
    <w:rsid w:val="00BA0A58"/>
    <w:rsid w:val="00BA14C6"/>
    <w:rsid w:val="00BA2999"/>
    <w:rsid w:val="00BA34C0"/>
    <w:rsid w:val="00BA61B1"/>
    <w:rsid w:val="00BA6232"/>
    <w:rsid w:val="00BA63B1"/>
    <w:rsid w:val="00BA718B"/>
    <w:rsid w:val="00BB0714"/>
    <w:rsid w:val="00BB0A05"/>
    <w:rsid w:val="00BB1411"/>
    <w:rsid w:val="00BB15BE"/>
    <w:rsid w:val="00BB2B5B"/>
    <w:rsid w:val="00BB31AA"/>
    <w:rsid w:val="00BB3873"/>
    <w:rsid w:val="00BB3AC9"/>
    <w:rsid w:val="00BB5441"/>
    <w:rsid w:val="00BB55C7"/>
    <w:rsid w:val="00BB563D"/>
    <w:rsid w:val="00BB5B7E"/>
    <w:rsid w:val="00BB5CEB"/>
    <w:rsid w:val="00BB6501"/>
    <w:rsid w:val="00BB79AB"/>
    <w:rsid w:val="00BC0FDB"/>
    <w:rsid w:val="00BC0FEE"/>
    <w:rsid w:val="00BC129F"/>
    <w:rsid w:val="00BC1B03"/>
    <w:rsid w:val="00BC1F24"/>
    <w:rsid w:val="00BC2620"/>
    <w:rsid w:val="00BC47E7"/>
    <w:rsid w:val="00BC48F5"/>
    <w:rsid w:val="00BC48FC"/>
    <w:rsid w:val="00BC4CE9"/>
    <w:rsid w:val="00BC52DF"/>
    <w:rsid w:val="00BC54CC"/>
    <w:rsid w:val="00BC5B6F"/>
    <w:rsid w:val="00BC6FD8"/>
    <w:rsid w:val="00BC7690"/>
    <w:rsid w:val="00BD0A35"/>
    <w:rsid w:val="00BD0BB9"/>
    <w:rsid w:val="00BD438B"/>
    <w:rsid w:val="00BD6DF1"/>
    <w:rsid w:val="00BD7542"/>
    <w:rsid w:val="00BD7932"/>
    <w:rsid w:val="00BE00B8"/>
    <w:rsid w:val="00BE09B3"/>
    <w:rsid w:val="00BE12DB"/>
    <w:rsid w:val="00BE2A4D"/>
    <w:rsid w:val="00BE2C42"/>
    <w:rsid w:val="00BE3094"/>
    <w:rsid w:val="00BE32A5"/>
    <w:rsid w:val="00BE32C2"/>
    <w:rsid w:val="00BE4377"/>
    <w:rsid w:val="00BE5881"/>
    <w:rsid w:val="00BE5B4D"/>
    <w:rsid w:val="00BE5EC0"/>
    <w:rsid w:val="00BE62D0"/>
    <w:rsid w:val="00BE6685"/>
    <w:rsid w:val="00BE7110"/>
    <w:rsid w:val="00BE7371"/>
    <w:rsid w:val="00BE7550"/>
    <w:rsid w:val="00BE7C30"/>
    <w:rsid w:val="00BF2632"/>
    <w:rsid w:val="00BF29CD"/>
    <w:rsid w:val="00BF3766"/>
    <w:rsid w:val="00BF4755"/>
    <w:rsid w:val="00BF5111"/>
    <w:rsid w:val="00BF52D9"/>
    <w:rsid w:val="00BF571E"/>
    <w:rsid w:val="00BF592C"/>
    <w:rsid w:val="00BF5C6F"/>
    <w:rsid w:val="00BF7B28"/>
    <w:rsid w:val="00C00EC1"/>
    <w:rsid w:val="00C0128A"/>
    <w:rsid w:val="00C0192B"/>
    <w:rsid w:val="00C01E52"/>
    <w:rsid w:val="00C03AC3"/>
    <w:rsid w:val="00C03E3B"/>
    <w:rsid w:val="00C04B7E"/>
    <w:rsid w:val="00C052EB"/>
    <w:rsid w:val="00C059A8"/>
    <w:rsid w:val="00C05E1B"/>
    <w:rsid w:val="00C065E6"/>
    <w:rsid w:val="00C068E7"/>
    <w:rsid w:val="00C07429"/>
    <w:rsid w:val="00C110AB"/>
    <w:rsid w:val="00C1170F"/>
    <w:rsid w:val="00C11E4A"/>
    <w:rsid w:val="00C12273"/>
    <w:rsid w:val="00C12F9A"/>
    <w:rsid w:val="00C135C6"/>
    <w:rsid w:val="00C13BFE"/>
    <w:rsid w:val="00C16B79"/>
    <w:rsid w:val="00C1765C"/>
    <w:rsid w:val="00C20200"/>
    <w:rsid w:val="00C202D0"/>
    <w:rsid w:val="00C2158D"/>
    <w:rsid w:val="00C2220B"/>
    <w:rsid w:val="00C22676"/>
    <w:rsid w:val="00C233C1"/>
    <w:rsid w:val="00C249D1"/>
    <w:rsid w:val="00C256FC"/>
    <w:rsid w:val="00C26004"/>
    <w:rsid w:val="00C260BD"/>
    <w:rsid w:val="00C2619E"/>
    <w:rsid w:val="00C267AA"/>
    <w:rsid w:val="00C26CF1"/>
    <w:rsid w:val="00C26E1D"/>
    <w:rsid w:val="00C27B34"/>
    <w:rsid w:val="00C27E18"/>
    <w:rsid w:val="00C27F41"/>
    <w:rsid w:val="00C300B2"/>
    <w:rsid w:val="00C304B0"/>
    <w:rsid w:val="00C30B46"/>
    <w:rsid w:val="00C3169C"/>
    <w:rsid w:val="00C31F52"/>
    <w:rsid w:val="00C32B81"/>
    <w:rsid w:val="00C34B16"/>
    <w:rsid w:val="00C34DFB"/>
    <w:rsid w:val="00C36C39"/>
    <w:rsid w:val="00C37860"/>
    <w:rsid w:val="00C37954"/>
    <w:rsid w:val="00C379D3"/>
    <w:rsid w:val="00C37CA9"/>
    <w:rsid w:val="00C37CFC"/>
    <w:rsid w:val="00C37F55"/>
    <w:rsid w:val="00C413EC"/>
    <w:rsid w:val="00C414AE"/>
    <w:rsid w:val="00C421C7"/>
    <w:rsid w:val="00C4388A"/>
    <w:rsid w:val="00C43E26"/>
    <w:rsid w:val="00C440D7"/>
    <w:rsid w:val="00C4439B"/>
    <w:rsid w:val="00C45313"/>
    <w:rsid w:val="00C458AB"/>
    <w:rsid w:val="00C5018E"/>
    <w:rsid w:val="00C50940"/>
    <w:rsid w:val="00C509FC"/>
    <w:rsid w:val="00C5194C"/>
    <w:rsid w:val="00C5194D"/>
    <w:rsid w:val="00C51DB1"/>
    <w:rsid w:val="00C52032"/>
    <w:rsid w:val="00C54061"/>
    <w:rsid w:val="00C551F8"/>
    <w:rsid w:val="00C553C7"/>
    <w:rsid w:val="00C55D24"/>
    <w:rsid w:val="00C56A18"/>
    <w:rsid w:val="00C57348"/>
    <w:rsid w:val="00C57827"/>
    <w:rsid w:val="00C6066A"/>
    <w:rsid w:val="00C613C9"/>
    <w:rsid w:val="00C628D9"/>
    <w:rsid w:val="00C64A99"/>
    <w:rsid w:val="00C6558F"/>
    <w:rsid w:val="00C6566D"/>
    <w:rsid w:val="00C658B2"/>
    <w:rsid w:val="00C65BCA"/>
    <w:rsid w:val="00C66689"/>
    <w:rsid w:val="00C67CBE"/>
    <w:rsid w:val="00C705FF"/>
    <w:rsid w:val="00C70883"/>
    <w:rsid w:val="00C7149B"/>
    <w:rsid w:val="00C71FB9"/>
    <w:rsid w:val="00C7286C"/>
    <w:rsid w:val="00C72AAF"/>
    <w:rsid w:val="00C744D7"/>
    <w:rsid w:val="00C75FF8"/>
    <w:rsid w:val="00C77C62"/>
    <w:rsid w:val="00C77EE3"/>
    <w:rsid w:val="00C810D9"/>
    <w:rsid w:val="00C81520"/>
    <w:rsid w:val="00C8152E"/>
    <w:rsid w:val="00C81A4E"/>
    <w:rsid w:val="00C824FF"/>
    <w:rsid w:val="00C826B0"/>
    <w:rsid w:val="00C830A9"/>
    <w:rsid w:val="00C830E6"/>
    <w:rsid w:val="00C8359F"/>
    <w:rsid w:val="00C83905"/>
    <w:rsid w:val="00C846FD"/>
    <w:rsid w:val="00C84FA9"/>
    <w:rsid w:val="00C85A6C"/>
    <w:rsid w:val="00C8607C"/>
    <w:rsid w:val="00C86A2B"/>
    <w:rsid w:val="00C8732A"/>
    <w:rsid w:val="00C87599"/>
    <w:rsid w:val="00C90B9B"/>
    <w:rsid w:val="00C90DEE"/>
    <w:rsid w:val="00C912BC"/>
    <w:rsid w:val="00C92DA4"/>
    <w:rsid w:val="00C9409D"/>
    <w:rsid w:val="00C97DFC"/>
    <w:rsid w:val="00CA1303"/>
    <w:rsid w:val="00CA1F19"/>
    <w:rsid w:val="00CA1FBF"/>
    <w:rsid w:val="00CA1FFF"/>
    <w:rsid w:val="00CA5003"/>
    <w:rsid w:val="00CA53E3"/>
    <w:rsid w:val="00CA5F7A"/>
    <w:rsid w:val="00CA7770"/>
    <w:rsid w:val="00CB1A0B"/>
    <w:rsid w:val="00CB3C7F"/>
    <w:rsid w:val="00CB45F7"/>
    <w:rsid w:val="00CB4A54"/>
    <w:rsid w:val="00CB56E2"/>
    <w:rsid w:val="00CB66D0"/>
    <w:rsid w:val="00CB71FB"/>
    <w:rsid w:val="00CB77AF"/>
    <w:rsid w:val="00CB79CF"/>
    <w:rsid w:val="00CC0248"/>
    <w:rsid w:val="00CC1866"/>
    <w:rsid w:val="00CC1A94"/>
    <w:rsid w:val="00CC2FF8"/>
    <w:rsid w:val="00CC4717"/>
    <w:rsid w:val="00CC47F5"/>
    <w:rsid w:val="00CC4B14"/>
    <w:rsid w:val="00CC55C2"/>
    <w:rsid w:val="00CC5A4B"/>
    <w:rsid w:val="00CC5E39"/>
    <w:rsid w:val="00CC6243"/>
    <w:rsid w:val="00CC76B4"/>
    <w:rsid w:val="00CC7A49"/>
    <w:rsid w:val="00CD0749"/>
    <w:rsid w:val="00CD0BF0"/>
    <w:rsid w:val="00CD161D"/>
    <w:rsid w:val="00CD19FE"/>
    <w:rsid w:val="00CD1D1D"/>
    <w:rsid w:val="00CD221A"/>
    <w:rsid w:val="00CD29A9"/>
    <w:rsid w:val="00CD2B4C"/>
    <w:rsid w:val="00CD49B7"/>
    <w:rsid w:val="00CD55BC"/>
    <w:rsid w:val="00CD697C"/>
    <w:rsid w:val="00CD7C2B"/>
    <w:rsid w:val="00CE08CE"/>
    <w:rsid w:val="00CE14D0"/>
    <w:rsid w:val="00CE1BFA"/>
    <w:rsid w:val="00CE3169"/>
    <w:rsid w:val="00CE4D2C"/>
    <w:rsid w:val="00CE4FC9"/>
    <w:rsid w:val="00CE5198"/>
    <w:rsid w:val="00CE51F5"/>
    <w:rsid w:val="00CE556B"/>
    <w:rsid w:val="00CE5CC8"/>
    <w:rsid w:val="00CE5E6B"/>
    <w:rsid w:val="00CE6737"/>
    <w:rsid w:val="00CE7EF5"/>
    <w:rsid w:val="00CF0664"/>
    <w:rsid w:val="00CF0A75"/>
    <w:rsid w:val="00CF0C6F"/>
    <w:rsid w:val="00CF1126"/>
    <w:rsid w:val="00CF12EA"/>
    <w:rsid w:val="00CF1B35"/>
    <w:rsid w:val="00CF1B7D"/>
    <w:rsid w:val="00CF22FB"/>
    <w:rsid w:val="00CF2739"/>
    <w:rsid w:val="00CF6911"/>
    <w:rsid w:val="00CF73D8"/>
    <w:rsid w:val="00CF7812"/>
    <w:rsid w:val="00CF7F63"/>
    <w:rsid w:val="00D00886"/>
    <w:rsid w:val="00D00DFC"/>
    <w:rsid w:val="00D059E7"/>
    <w:rsid w:val="00D059F2"/>
    <w:rsid w:val="00D07189"/>
    <w:rsid w:val="00D10C34"/>
    <w:rsid w:val="00D10D92"/>
    <w:rsid w:val="00D11406"/>
    <w:rsid w:val="00D11D2E"/>
    <w:rsid w:val="00D1200C"/>
    <w:rsid w:val="00D12473"/>
    <w:rsid w:val="00D13F68"/>
    <w:rsid w:val="00D15931"/>
    <w:rsid w:val="00D16565"/>
    <w:rsid w:val="00D16C1E"/>
    <w:rsid w:val="00D17BAD"/>
    <w:rsid w:val="00D202DA"/>
    <w:rsid w:val="00D20F33"/>
    <w:rsid w:val="00D2174A"/>
    <w:rsid w:val="00D21D55"/>
    <w:rsid w:val="00D22379"/>
    <w:rsid w:val="00D22A49"/>
    <w:rsid w:val="00D22FC1"/>
    <w:rsid w:val="00D2369C"/>
    <w:rsid w:val="00D246B7"/>
    <w:rsid w:val="00D2497E"/>
    <w:rsid w:val="00D24D69"/>
    <w:rsid w:val="00D252A2"/>
    <w:rsid w:val="00D269B2"/>
    <w:rsid w:val="00D26AAA"/>
    <w:rsid w:val="00D274EB"/>
    <w:rsid w:val="00D303BA"/>
    <w:rsid w:val="00D30C01"/>
    <w:rsid w:val="00D319CE"/>
    <w:rsid w:val="00D31AAF"/>
    <w:rsid w:val="00D31D97"/>
    <w:rsid w:val="00D32243"/>
    <w:rsid w:val="00D32990"/>
    <w:rsid w:val="00D33505"/>
    <w:rsid w:val="00D33979"/>
    <w:rsid w:val="00D33A69"/>
    <w:rsid w:val="00D33E5B"/>
    <w:rsid w:val="00D345E6"/>
    <w:rsid w:val="00D35CFF"/>
    <w:rsid w:val="00D361C1"/>
    <w:rsid w:val="00D3633E"/>
    <w:rsid w:val="00D37035"/>
    <w:rsid w:val="00D37B36"/>
    <w:rsid w:val="00D37EA1"/>
    <w:rsid w:val="00D41533"/>
    <w:rsid w:val="00D418A2"/>
    <w:rsid w:val="00D42CA3"/>
    <w:rsid w:val="00D4385E"/>
    <w:rsid w:val="00D438E3"/>
    <w:rsid w:val="00D45550"/>
    <w:rsid w:val="00D47D49"/>
    <w:rsid w:val="00D501B9"/>
    <w:rsid w:val="00D501BA"/>
    <w:rsid w:val="00D50700"/>
    <w:rsid w:val="00D5290C"/>
    <w:rsid w:val="00D52ED2"/>
    <w:rsid w:val="00D53469"/>
    <w:rsid w:val="00D54F1C"/>
    <w:rsid w:val="00D557A2"/>
    <w:rsid w:val="00D56236"/>
    <w:rsid w:val="00D564FA"/>
    <w:rsid w:val="00D5657D"/>
    <w:rsid w:val="00D56D1B"/>
    <w:rsid w:val="00D56DB9"/>
    <w:rsid w:val="00D56DFA"/>
    <w:rsid w:val="00D57E38"/>
    <w:rsid w:val="00D60106"/>
    <w:rsid w:val="00D60CBB"/>
    <w:rsid w:val="00D611F4"/>
    <w:rsid w:val="00D61E2C"/>
    <w:rsid w:val="00D62A8F"/>
    <w:rsid w:val="00D634F4"/>
    <w:rsid w:val="00D63699"/>
    <w:rsid w:val="00D652E6"/>
    <w:rsid w:val="00D733DC"/>
    <w:rsid w:val="00D750FE"/>
    <w:rsid w:val="00D76C97"/>
    <w:rsid w:val="00D76E9C"/>
    <w:rsid w:val="00D77F07"/>
    <w:rsid w:val="00D77FE1"/>
    <w:rsid w:val="00D8121C"/>
    <w:rsid w:val="00D81E8A"/>
    <w:rsid w:val="00D8290E"/>
    <w:rsid w:val="00D82BCA"/>
    <w:rsid w:val="00D83649"/>
    <w:rsid w:val="00D839ED"/>
    <w:rsid w:val="00D8430F"/>
    <w:rsid w:val="00D8444E"/>
    <w:rsid w:val="00D848CB"/>
    <w:rsid w:val="00D84960"/>
    <w:rsid w:val="00D85606"/>
    <w:rsid w:val="00D85944"/>
    <w:rsid w:val="00D87C2F"/>
    <w:rsid w:val="00D90274"/>
    <w:rsid w:val="00D917C1"/>
    <w:rsid w:val="00D918DD"/>
    <w:rsid w:val="00D92634"/>
    <w:rsid w:val="00D92DB1"/>
    <w:rsid w:val="00D931D0"/>
    <w:rsid w:val="00D950A6"/>
    <w:rsid w:val="00D95CF0"/>
    <w:rsid w:val="00D963E8"/>
    <w:rsid w:val="00D96D3A"/>
    <w:rsid w:val="00DA09B6"/>
    <w:rsid w:val="00DA0AB6"/>
    <w:rsid w:val="00DA11A9"/>
    <w:rsid w:val="00DA1305"/>
    <w:rsid w:val="00DA164D"/>
    <w:rsid w:val="00DA16A2"/>
    <w:rsid w:val="00DA2C9B"/>
    <w:rsid w:val="00DA394A"/>
    <w:rsid w:val="00DA3C94"/>
    <w:rsid w:val="00DA485F"/>
    <w:rsid w:val="00DA56E5"/>
    <w:rsid w:val="00DA5C1E"/>
    <w:rsid w:val="00DB1E11"/>
    <w:rsid w:val="00DB34C0"/>
    <w:rsid w:val="00DB4572"/>
    <w:rsid w:val="00DB4B27"/>
    <w:rsid w:val="00DB5520"/>
    <w:rsid w:val="00DB6879"/>
    <w:rsid w:val="00DB6B03"/>
    <w:rsid w:val="00DB6E3E"/>
    <w:rsid w:val="00DB70A2"/>
    <w:rsid w:val="00DB78F0"/>
    <w:rsid w:val="00DC1653"/>
    <w:rsid w:val="00DC1682"/>
    <w:rsid w:val="00DC19B2"/>
    <w:rsid w:val="00DC2D82"/>
    <w:rsid w:val="00DC315F"/>
    <w:rsid w:val="00DC385D"/>
    <w:rsid w:val="00DC53A3"/>
    <w:rsid w:val="00DC5435"/>
    <w:rsid w:val="00DC6D32"/>
    <w:rsid w:val="00DC6ECB"/>
    <w:rsid w:val="00DD2049"/>
    <w:rsid w:val="00DD21D5"/>
    <w:rsid w:val="00DD56AA"/>
    <w:rsid w:val="00DD5C11"/>
    <w:rsid w:val="00DE234F"/>
    <w:rsid w:val="00DE5AA2"/>
    <w:rsid w:val="00DE68EA"/>
    <w:rsid w:val="00DE7078"/>
    <w:rsid w:val="00DF0348"/>
    <w:rsid w:val="00DF1A44"/>
    <w:rsid w:val="00DF249D"/>
    <w:rsid w:val="00DF29C2"/>
    <w:rsid w:val="00DF2CB9"/>
    <w:rsid w:val="00DF41E5"/>
    <w:rsid w:val="00DF5079"/>
    <w:rsid w:val="00DF53A8"/>
    <w:rsid w:val="00DF6831"/>
    <w:rsid w:val="00DF7390"/>
    <w:rsid w:val="00DF76E9"/>
    <w:rsid w:val="00E00870"/>
    <w:rsid w:val="00E013B6"/>
    <w:rsid w:val="00E0167F"/>
    <w:rsid w:val="00E02005"/>
    <w:rsid w:val="00E023A9"/>
    <w:rsid w:val="00E0291E"/>
    <w:rsid w:val="00E03B20"/>
    <w:rsid w:val="00E03C42"/>
    <w:rsid w:val="00E041BE"/>
    <w:rsid w:val="00E04BD8"/>
    <w:rsid w:val="00E04C7C"/>
    <w:rsid w:val="00E05661"/>
    <w:rsid w:val="00E05958"/>
    <w:rsid w:val="00E061E9"/>
    <w:rsid w:val="00E06254"/>
    <w:rsid w:val="00E0668E"/>
    <w:rsid w:val="00E07A3D"/>
    <w:rsid w:val="00E1123F"/>
    <w:rsid w:val="00E118B6"/>
    <w:rsid w:val="00E11FFD"/>
    <w:rsid w:val="00E12B94"/>
    <w:rsid w:val="00E137D0"/>
    <w:rsid w:val="00E1478C"/>
    <w:rsid w:val="00E14DBB"/>
    <w:rsid w:val="00E14E02"/>
    <w:rsid w:val="00E14F77"/>
    <w:rsid w:val="00E15104"/>
    <w:rsid w:val="00E1607A"/>
    <w:rsid w:val="00E165A1"/>
    <w:rsid w:val="00E166BA"/>
    <w:rsid w:val="00E1749D"/>
    <w:rsid w:val="00E17E65"/>
    <w:rsid w:val="00E17EE2"/>
    <w:rsid w:val="00E214E3"/>
    <w:rsid w:val="00E225DB"/>
    <w:rsid w:val="00E25876"/>
    <w:rsid w:val="00E2629A"/>
    <w:rsid w:val="00E2676E"/>
    <w:rsid w:val="00E26BB5"/>
    <w:rsid w:val="00E307D7"/>
    <w:rsid w:val="00E324D7"/>
    <w:rsid w:val="00E33451"/>
    <w:rsid w:val="00E359EF"/>
    <w:rsid w:val="00E360F2"/>
    <w:rsid w:val="00E36C36"/>
    <w:rsid w:val="00E37453"/>
    <w:rsid w:val="00E3756B"/>
    <w:rsid w:val="00E4037B"/>
    <w:rsid w:val="00E403A6"/>
    <w:rsid w:val="00E40ACD"/>
    <w:rsid w:val="00E41BDC"/>
    <w:rsid w:val="00E42064"/>
    <w:rsid w:val="00E42400"/>
    <w:rsid w:val="00E43D29"/>
    <w:rsid w:val="00E446FD"/>
    <w:rsid w:val="00E44A77"/>
    <w:rsid w:val="00E44D36"/>
    <w:rsid w:val="00E453E4"/>
    <w:rsid w:val="00E46984"/>
    <w:rsid w:val="00E46B29"/>
    <w:rsid w:val="00E46CDA"/>
    <w:rsid w:val="00E46D0B"/>
    <w:rsid w:val="00E46FC7"/>
    <w:rsid w:val="00E47BA0"/>
    <w:rsid w:val="00E47EC2"/>
    <w:rsid w:val="00E50019"/>
    <w:rsid w:val="00E50614"/>
    <w:rsid w:val="00E50BBB"/>
    <w:rsid w:val="00E50FC5"/>
    <w:rsid w:val="00E51268"/>
    <w:rsid w:val="00E514BC"/>
    <w:rsid w:val="00E51520"/>
    <w:rsid w:val="00E51544"/>
    <w:rsid w:val="00E54108"/>
    <w:rsid w:val="00E54217"/>
    <w:rsid w:val="00E545CF"/>
    <w:rsid w:val="00E5473D"/>
    <w:rsid w:val="00E54BAA"/>
    <w:rsid w:val="00E54D66"/>
    <w:rsid w:val="00E5774E"/>
    <w:rsid w:val="00E606E2"/>
    <w:rsid w:val="00E63814"/>
    <w:rsid w:val="00E665E3"/>
    <w:rsid w:val="00E67235"/>
    <w:rsid w:val="00E67456"/>
    <w:rsid w:val="00E678C1"/>
    <w:rsid w:val="00E67ACF"/>
    <w:rsid w:val="00E67F59"/>
    <w:rsid w:val="00E71CD2"/>
    <w:rsid w:val="00E71E69"/>
    <w:rsid w:val="00E723C4"/>
    <w:rsid w:val="00E7286E"/>
    <w:rsid w:val="00E72FF8"/>
    <w:rsid w:val="00E74B7A"/>
    <w:rsid w:val="00E75D34"/>
    <w:rsid w:val="00E7618F"/>
    <w:rsid w:val="00E761B5"/>
    <w:rsid w:val="00E77560"/>
    <w:rsid w:val="00E77710"/>
    <w:rsid w:val="00E82266"/>
    <w:rsid w:val="00E82A4A"/>
    <w:rsid w:val="00E8328C"/>
    <w:rsid w:val="00E834FA"/>
    <w:rsid w:val="00E837CF"/>
    <w:rsid w:val="00E83C99"/>
    <w:rsid w:val="00E84232"/>
    <w:rsid w:val="00E847E3"/>
    <w:rsid w:val="00E8639E"/>
    <w:rsid w:val="00E86490"/>
    <w:rsid w:val="00E868B7"/>
    <w:rsid w:val="00E870CC"/>
    <w:rsid w:val="00E91631"/>
    <w:rsid w:val="00E918BC"/>
    <w:rsid w:val="00E92D1A"/>
    <w:rsid w:val="00E93CE9"/>
    <w:rsid w:val="00E967CD"/>
    <w:rsid w:val="00E978EF"/>
    <w:rsid w:val="00E97D76"/>
    <w:rsid w:val="00EA037E"/>
    <w:rsid w:val="00EA2362"/>
    <w:rsid w:val="00EA2AAF"/>
    <w:rsid w:val="00EA3C7C"/>
    <w:rsid w:val="00EA4406"/>
    <w:rsid w:val="00EA4658"/>
    <w:rsid w:val="00EA4694"/>
    <w:rsid w:val="00EA50B9"/>
    <w:rsid w:val="00EA61AC"/>
    <w:rsid w:val="00EA6CF3"/>
    <w:rsid w:val="00EA7593"/>
    <w:rsid w:val="00EA7630"/>
    <w:rsid w:val="00EA7AA3"/>
    <w:rsid w:val="00EA7B19"/>
    <w:rsid w:val="00EB0033"/>
    <w:rsid w:val="00EB0482"/>
    <w:rsid w:val="00EB0A82"/>
    <w:rsid w:val="00EB0D36"/>
    <w:rsid w:val="00EB19CE"/>
    <w:rsid w:val="00EB1DAC"/>
    <w:rsid w:val="00EB1E19"/>
    <w:rsid w:val="00EB25CD"/>
    <w:rsid w:val="00EB2C04"/>
    <w:rsid w:val="00EB43A8"/>
    <w:rsid w:val="00EB4532"/>
    <w:rsid w:val="00EB4906"/>
    <w:rsid w:val="00EB54C0"/>
    <w:rsid w:val="00EB6D85"/>
    <w:rsid w:val="00EB7575"/>
    <w:rsid w:val="00EC1763"/>
    <w:rsid w:val="00EC1A2D"/>
    <w:rsid w:val="00EC1DEF"/>
    <w:rsid w:val="00EC1ED1"/>
    <w:rsid w:val="00EC2003"/>
    <w:rsid w:val="00EC2172"/>
    <w:rsid w:val="00EC2AF0"/>
    <w:rsid w:val="00EC4A40"/>
    <w:rsid w:val="00EC4AC2"/>
    <w:rsid w:val="00EC4C34"/>
    <w:rsid w:val="00EC4E8E"/>
    <w:rsid w:val="00EC5577"/>
    <w:rsid w:val="00EC59E9"/>
    <w:rsid w:val="00EC5A82"/>
    <w:rsid w:val="00EC6032"/>
    <w:rsid w:val="00EC62F0"/>
    <w:rsid w:val="00EC6921"/>
    <w:rsid w:val="00EC6A17"/>
    <w:rsid w:val="00EC6C89"/>
    <w:rsid w:val="00ED03FE"/>
    <w:rsid w:val="00ED07F3"/>
    <w:rsid w:val="00ED1FBE"/>
    <w:rsid w:val="00ED2CB5"/>
    <w:rsid w:val="00ED32E5"/>
    <w:rsid w:val="00ED5D25"/>
    <w:rsid w:val="00ED68A0"/>
    <w:rsid w:val="00ED6FC0"/>
    <w:rsid w:val="00EE09DE"/>
    <w:rsid w:val="00EE10EE"/>
    <w:rsid w:val="00EE186E"/>
    <w:rsid w:val="00EE1ED4"/>
    <w:rsid w:val="00EE263F"/>
    <w:rsid w:val="00EE2B1D"/>
    <w:rsid w:val="00EE2E93"/>
    <w:rsid w:val="00EE44F1"/>
    <w:rsid w:val="00EE4E74"/>
    <w:rsid w:val="00EE55FF"/>
    <w:rsid w:val="00EE57C8"/>
    <w:rsid w:val="00EE5DE3"/>
    <w:rsid w:val="00EE634F"/>
    <w:rsid w:val="00EE6A12"/>
    <w:rsid w:val="00EE7A83"/>
    <w:rsid w:val="00EF0FC5"/>
    <w:rsid w:val="00EF1164"/>
    <w:rsid w:val="00EF17DB"/>
    <w:rsid w:val="00EF28AB"/>
    <w:rsid w:val="00EF2912"/>
    <w:rsid w:val="00EF2E99"/>
    <w:rsid w:val="00EF31C6"/>
    <w:rsid w:val="00EF36DB"/>
    <w:rsid w:val="00EF4716"/>
    <w:rsid w:val="00EF4F17"/>
    <w:rsid w:val="00EF5BA6"/>
    <w:rsid w:val="00EF5ED4"/>
    <w:rsid w:val="00EF64DD"/>
    <w:rsid w:val="00EF69BA"/>
    <w:rsid w:val="00EF6CC5"/>
    <w:rsid w:val="00EF7124"/>
    <w:rsid w:val="00F003AD"/>
    <w:rsid w:val="00F00B78"/>
    <w:rsid w:val="00F00C48"/>
    <w:rsid w:val="00F00CA6"/>
    <w:rsid w:val="00F01510"/>
    <w:rsid w:val="00F05A77"/>
    <w:rsid w:val="00F05BA4"/>
    <w:rsid w:val="00F05BC6"/>
    <w:rsid w:val="00F05E1F"/>
    <w:rsid w:val="00F05F98"/>
    <w:rsid w:val="00F0631A"/>
    <w:rsid w:val="00F063E7"/>
    <w:rsid w:val="00F072D2"/>
    <w:rsid w:val="00F07FD7"/>
    <w:rsid w:val="00F104AC"/>
    <w:rsid w:val="00F12701"/>
    <w:rsid w:val="00F12CD4"/>
    <w:rsid w:val="00F12E12"/>
    <w:rsid w:val="00F132F9"/>
    <w:rsid w:val="00F1362B"/>
    <w:rsid w:val="00F154E6"/>
    <w:rsid w:val="00F15C31"/>
    <w:rsid w:val="00F165D9"/>
    <w:rsid w:val="00F16F5B"/>
    <w:rsid w:val="00F2109B"/>
    <w:rsid w:val="00F21A9B"/>
    <w:rsid w:val="00F22D69"/>
    <w:rsid w:val="00F232D2"/>
    <w:rsid w:val="00F23E8A"/>
    <w:rsid w:val="00F242E4"/>
    <w:rsid w:val="00F24F38"/>
    <w:rsid w:val="00F258BC"/>
    <w:rsid w:val="00F25C96"/>
    <w:rsid w:val="00F25F36"/>
    <w:rsid w:val="00F274E8"/>
    <w:rsid w:val="00F27BB6"/>
    <w:rsid w:val="00F30860"/>
    <w:rsid w:val="00F30D0C"/>
    <w:rsid w:val="00F31EAB"/>
    <w:rsid w:val="00F336FD"/>
    <w:rsid w:val="00F3464F"/>
    <w:rsid w:val="00F34FE4"/>
    <w:rsid w:val="00F35281"/>
    <w:rsid w:val="00F35B03"/>
    <w:rsid w:val="00F361E5"/>
    <w:rsid w:val="00F36C14"/>
    <w:rsid w:val="00F374C1"/>
    <w:rsid w:val="00F37936"/>
    <w:rsid w:val="00F40A5B"/>
    <w:rsid w:val="00F40B72"/>
    <w:rsid w:val="00F40C12"/>
    <w:rsid w:val="00F42AFE"/>
    <w:rsid w:val="00F4440E"/>
    <w:rsid w:val="00F44C3D"/>
    <w:rsid w:val="00F44D6B"/>
    <w:rsid w:val="00F467DC"/>
    <w:rsid w:val="00F50315"/>
    <w:rsid w:val="00F507A3"/>
    <w:rsid w:val="00F50D2E"/>
    <w:rsid w:val="00F5348C"/>
    <w:rsid w:val="00F555C5"/>
    <w:rsid w:val="00F56A8B"/>
    <w:rsid w:val="00F56B30"/>
    <w:rsid w:val="00F571A0"/>
    <w:rsid w:val="00F60046"/>
    <w:rsid w:val="00F605DF"/>
    <w:rsid w:val="00F6075C"/>
    <w:rsid w:val="00F60AA0"/>
    <w:rsid w:val="00F61839"/>
    <w:rsid w:val="00F61EF4"/>
    <w:rsid w:val="00F63A19"/>
    <w:rsid w:val="00F64057"/>
    <w:rsid w:val="00F64B3C"/>
    <w:rsid w:val="00F64F99"/>
    <w:rsid w:val="00F65870"/>
    <w:rsid w:val="00F6633B"/>
    <w:rsid w:val="00F6678C"/>
    <w:rsid w:val="00F670A2"/>
    <w:rsid w:val="00F678EE"/>
    <w:rsid w:val="00F718CD"/>
    <w:rsid w:val="00F73798"/>
    <w:rsid w:val="00F740E6"/>
    <w:rsid w:val="00F75191"/>
    <w:rsid w:val="00F751A7"/>
    <w:rsid w:val="00F760D0"/>
    <w:rsid w:val="00F772F8"/>
    <w:rsid w:val="00F802A5"/>
    <w:rsid w:val="00F802FA"/>
    <w:rsid w:val="00F810D9"/>
    <w:rsid w:val="00F810F9"/>
    <w:rsid w:val="00F81C60"/>
    <w:rsid w:val="00F8322B"/>
    <w:rsid w:val="00F83FD7"/>
    <w:rsid w:val="00F84049"/>
    <w:rsid w:val="00F84355"/>
    <w:rsid w:val="00F84A61"/>
    <w:rsid w:val="00F90713"/>
    <w:rsid w:val="00F91EA5"/>
    <w:rsid w:val="00F9261A"/>
    <w:rsid w:val="00F92CF5"/>
    <w:rsid w:val="00F938E0"/>
    <w:rsid w:val="00F93F4E"/>
    <w:rsid w:val="00F941D6"/>
    <w:rsid w:val="00F954C8"/>
    <w:rsid w:val="00F9690F"/>
    <w:rsid w:val="00F96A80"/>
    <w:rsid w:val="00F971F6"/>
    <w:rsid w:val="00F978AC"/>
    <w:rsid w:val="00F97F1D"/>
    <w:rsid w:val="00FA268A"/>
    <w:rsid w:val="00FA304B"/>
    <w:rsid w:val="00FA35FB"/>
    <w:rsid w:val="00FA39DB"/>
    <w:rsid w:val="00FA3A05"/>
    <w:rsid w:val="00FA3EFB"/>
    <w:rsid w:val="00FA57DE"/>
    <w:rsid w:val="00FA62E4"/>
    <w:rsid w:val="00FA67FF"/>
    <w:rsid w:val="00FA6D0C"/>
    <w:rsid w:val="00FB0C64"/>
    <w:rsid w:val="00FB134A"/>
    <w:rsid w:val="00FB232B"/>
    <w:rsid w:val="00FB2974"/>
    <w:rsid w:val="00FB2B1C"/>
    <w:rsid w:val="00FB2F22"/>
    <w:rsid w:val="00FB3AA1"/>
    <w:rsid w:val="00FB5695"/>
    <w:rsid w:val="00FB59F8"/>
    <w:rsid w:val="00FB714D"/>
    <w:rsid w:val="00FB7E7D"/>
    <w:rsid w:val="00FC0424"/>
    <w:rsid w:val="00FC0F1C"/>
    <w:rsid w:val="00FC25B0"/>
    <w:rsid w:val="00FC2A01"/>
    <w:rsid w:val="00FC39A9"/>
    <w:rsid w:val="00FC3E93"/>
    <w:rsid w:val="00FC455F"/>
    <w:rsid w:val="00FC48D9"/>
    <w:rsid w:val="00FC5052"/>
    <w:rsid w:val="00FC6474"/>
    <w:rsid w:val="00FC6906"/>
    <w:rsid w:val="00FC7C54"/>
    <w:rsid w:val="00FD0251"/>
    <w:rsid w:val="00FD07CE"/>
    <w:rsid w:val="00FD129F"/>
    <w:rsid w:val="00FD14F9"/>
    <w:rsid w:val="00FD1D73"/>
    <w:rsid w:val="00FD1F34"/>
    <w:rsid w:val="00FD33CE"/>
    <w:rsid w:val="00FD3CDA"/>
    <w:rsid w:val="00FD416A"/>
    <w:rsid w:val="00FD4EAC"/>
    <w:rsid w:val="00FD61A2"/>
    <w:rsid w:val="00FD65A9"/>
    <w:rsid w:val="00FE060D"/>
    <w:rsid w:val="00FE0AB8"/>
    <w:rsid w:val="00FE0D55"/>
    <w:rsid w:val="00FE1A31"/>
    <w:rsid w:val="00FE225E"/>
    <w:rsid w:val="00FE30EA"/>
    <w:rsid w:val="00FE30FB"/>
    <w:rsid w:val="00FE313A"/>
    <w:rsid w:val="00FE53D6"/>
    <w:rsid w:val="00FE601A"/>
    <w:rsid w:val="00FE618B"/>
    <w:rsid w:val="00FE641E"/>
    <w:rsid w:val="00FE77A4"/>
    <w:rsid w:val="00FE7A22"/>
    <w:rsid w:val="00FE7E15"/>
    <w:rsid w:val="00FF0460"/>
    <w:rsid w:val="00FF0880"/>
    <w:rsid w:val="00FF09E2"/>
    <w:rsid w:val="00FF1CAC"/>
    <w:rsid w:val="00FF290D"/>
    <w:rsid w:val="00FF534F"/>
    <w:rsid w:val="00FF57A6"/>
    <w:rsid w:val="00FF5BC5"/>
    <w:rsid w:val="00FF5DFA"/>
    <w:rsid w:val="00FF639C"/>
    <w:rsid w:val="00FF678F"/>
    <w:rsid w:val="00FF6E10"/>
    <w:rsid w:val="00FF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F3C6F3"/>
  <w15:docId w15:val="{B53655DF-583E-44A4-ACC2-CDF24E3E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6122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75778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ＭＳ 明朝" w:hAnsi="Arial" w:cs="Arial"/>
      <w:b/>
      <w:caps/>
      <w:color w:val="00008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021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E08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E08CE"/>
  </w:style>
  <w:style w:type="paragraph" w:styleId="a6">
    <w:name w:val="footer"/>
    <w:basedOn w:val="a"/>
    <w:link w:val="a7"/>
    <w:uiPriority w:val="99"/>
    <w:unhideWhenUsed/>
    <w:rsid w:val="00CE08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E08CE"/>
  </w:style>
  <w:style w:type="character" w:styleId="a8">
    <w:name w:val="annotation reference"/>
    <w:basedOn w:val="a0"/>
    <w:uiPriority w:val="99"/>
    <w:semiHidden/>
    <w:unhideWhenUsed/>
    <w:rsid w:val="00C86A2B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C86A2B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C86A2B"/>
  </w:style>
  <w:style w:type="paragraph" w:styleId="ab">
    <w:name w:val="annotation subject"/>
    <w:basedOn w:val="a9"/>
    <w:next w:val="a9"/>
    <w:link w:val="ac"/>
    <w:uiPriority w:val="99"/>
    <w:semiHidden/>
    <w:unhideWhenUsed/>
    <w:rsid w:val="00C86A2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86A2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86A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86A2B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1042F0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rsid w:val="00975778"/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af0">
    <w:name w:val="Body Text"/>
    <w:basedOn w:val="a"/>
    <w:link w:val="af1"/>
    <w:semiHidden/>
    <w:rsid w:val="00975778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1">
    <w:name w:val="本文 (文字)"/>
    <w:basedOn w:val="a0"/>
    <w:link w:val="af0"/>
    <w:semiHidden/>
    <w:rsid w:val="00975778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2">
    <w:name w:val="Revision"/>
    <w:hidden/>
    <w:uiPriority w:val="99"/>
    <w:semiHidden/>
    <w:rsid w:val="00F6633B"/>
  </w:style>
  <w:style w:type="table" w:customStyle="1" w:styleId="11">
    <w:name w:val="表 (格子)1"/>
    <w:basedOn w:val="a1"/>
    <w:next w:val="af3"/>
    <w:uiPriority w:val="39"/>
    <w:rsid w:val="003C3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C37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12">
    <w:name w:val="行間詰め1"/>
    <w:next w:val="af4"/>
    <w:uiPriority w:val="1"/>
    <w:qFormat/>
    <w:rsid w:val="003C37BB"/>
    <w:pPr>
      <w:widowControl w:val="0"/>
      <w:jc w:val="both"/>
    </w:pPr>
  </w:style>
  <w:style w:type="table" w:styleId="af3">
    <w:name w:val="Table Grid"/>
    <w:basedOn w:val="a1"/>
    <w:uiPriority w:val="39"/>
    <w:rsid w:val="003C3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3C37BB"/>
    <w:pPr>
      <w:widowControl w:val="0"/>
      <w:jc w:val="both"/>
    </w:pPr>
  </w:style>
  <w:style w:type="character" w:customStyle="1" w:styleId="highlight">
    <w:name w:val="highlight"/>
    <w:basedOn w:val="a0"/>
    <w:rsid w:val="00E04C7C"/>
  </w:style>
  <w:style w:type="paragraph" w:customStyle="1" w:styleId="EndNoteBibliographyTitle">
    <w:name w:val="EndNote Bibliography Title"/>
    <w:basedOn w:val="a"/>
    <w:link w:val="EndNoteBibliographyTitle0"/>
    <w:rsid w:val="00EC5A8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C5A8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C5A82"/>
    <w:pPr>
      <w:jc w:val="righ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C5A82"/>
    <w:rPr>
      <w:rFonts w:ascii="游明朝" w:eastAsia="游明朝" w:hAnsi="游明朝"/>
      <w:noProof/>
      <w:sz w:val="20"/>
    </w:rPr>
  </w:style>
  <w:style w:type="character" w:customStyle="1" w:styleId="13">
    <w:name w:val="未解決のメンション1"/>
    <w:basedOn w:val="a0"/>
    <w:uiPriority w:val="99"/>
    <w:semiHidden/>
    <w:unhideWhenUsed/>
    <w:rsid w:val="00EC5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7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8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91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173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744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72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7924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039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104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7814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5632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80111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7731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776607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4020073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33219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3432364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31528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0263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846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67881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5289919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4107576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296661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309262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762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632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89502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22368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74704905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610278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272394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272234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70136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302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37347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10803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577818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8141511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905886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3507178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88486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726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504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7668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5346492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3679558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1881452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6145497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95023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7663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34280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46477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5195160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2029690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99748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77890755">
                                                          <w:marLeft w:val="0"/>
                                                          <w:marRight w:val="24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3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95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4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766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475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98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5749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6761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5821D-AB29-49E1-A751-8152C073B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18</Words>
  <Characters>4666</Characters>
  <Application>Microsoft Office Word</Application>
  <DocSecurity>0</DocSecurity>
  <PresentationFormat/>
  <Lines>38</Lines>
  <Paragraphs>10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青木　雅彦</cp:lastModifiedBy>
  <cp:revision>3</cp:revision>
  <dcterms:created xsi:type="dcterms:W3CDTF">2022-10-30T04:03:00Z</dcterms:created>
  <dcterms:modified xsi:type="dcterms:W3CDTF">2022-10-30T04:04:00Z</dcterms:modified>
  <cp:category/>
  <cp:contentStatus/>
  <dc:language/>
  <cp:version/>
</cp:coreProperties>
</file>